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5A80" w:rsidRPr="00426357" w:rsidRDefault="00195A80" w:rsidP="00195A8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itle</w:t>
      </w:r>
      <w:bookmarkStart w:id="0" w:name="_GoBack"/>
      <w:bookmarkEnd w:id="0"/>
    </w:p>
    <w:p w:rsidR="00195A80" w:rsidRDefault="00195A80" w:rsidP="00195A80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A systematic review of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the incidence, </w:t>
      </w:r>
      <w:r>
        <w:rPr>
          <w:rFonts w:ascii="Times New Roman" w:hAnsi="Times New Roman" w:cs="Times New Roman"/>
          <w:bCs/>
          <w:sz w:val="24"/>
          <w:szCs w:val="24"/>
        </w:rPr>
        <w:t xml:space="preserve">risk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factors and </w:t>
      </w:r>
      <w:r>
        <w:rPr>
          <w:rFonts w:ascii="Times New Roman" w:hAnsi="Times New Roman" w:cs="Times New Roman"/>
          <w:bCs/>
          <w:sz w:val="24"/>
          <w:szCs w:val="24"/>
        </w:rPr>
        <w:t>p</w:t>
      </w:r>
      <w:r w:rsidRPr="00426357">
        <w:rPr>
          <w:rFonts w:ascii="Times New Roman" w:hAnsi="Times New Roman" w:cs="Times New Roman"/>
          <w:bCs/>
          <w:sz w:val="24"/>
          <w:szCs w:val="24"/>
        </w:rPr>
        <w:t>rognos</w:t>
      </w:r>
      <w:r>
        <w:rPr>
          <w:rFonts w:ascii="Times New Roman" w:hAnsi="Times New Roman" w:cs="Times New Roman" w:hint="eastAsia"/>
          <w:bCs/>
          <w:sz w:val="24"/>
          <w:szCs w:val="24"/>
        </w:rPr>
        <w:t>is</w:t>
      </w:r>
      <w:r w:rsidRPr="00426357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of </w:t>
      </w:r>
      <w:r w:rsidRPr="00426357">
        <w:rPr>
          <w:rFonts w:ascii="Times New Roman" w:hAnsi="Times New Roman" w:cs="Times New Roman"/>
          <w:bCs/>
          <w:sz w:val="24"/>
          <w:szCs w:val="24"/>
        </w:rPr>
        <w:t xml:space="preserve">acute exacerbation of </w:t>
      </w:r>
      <w:r>
        <w:rPr>
          <w:rFonts w:ascii="Times New Roman" w:hAnsi="Times New Roman" w:cs="Times New Roman" w:hint="eastAsia"/>
          <w:bCs/>
          <w:sz w:val="24"/>
          <w:szCs w:val="24"/>
        </w:rPr>
        <w:t>connective tissue disease-associated interstitial pneumonia</w:t>
      </w:r>
    </w:p>
    <w:p w:rsidR="00195A80" w:rsidRPr="00426357" w:rsidRDefault="00195A80" w:rsidP="00195A80">
      <w:pPr>
        <w:rPr>
          <w:rFonts w:ascii="Times New Roman" w:hAnsi="Times New Roman" w:cs="Times New Roman"/>
          <w:b/>
          <w:sz w:val="24"/>
          <w:szCs w:val="24"/>
        </w:rPr>
      </w:pPr>
      <w:r w:rsidRPr="00426357">
        <w:rPr>
          <w:rFonts w:ascii="Times New Roman" w:hAnsi="Times New Roman" w:cs="Times New Roman"/>
          <w:b/>
          <w:sz w:val="24"/>
          <w:szCs w:val="24"/>
        </w:rPr>
        <w:t>Authors</w:t>
      </w:r>
    </w:p>
    <w:p w:rsidR="00195A80" w:rsidRPr="00426357" w:rsidRDefault="00195A80" w:rsidP="00195A80">
      <w:pPr>
        <w:rPr>
          <w:rFonts w:ascii="Times New Roman" w:hAnsi="Times New Roman" w:cs="Times New Roman"/>
          <w:sz w:val="24"/>
          <w:szCs w:val="24"/>
        </w:rPr>
      </w:pPr>
      <w:r w:rsidRPr="00426357">
        <w:rPr>
          <w:rFonts w:ascii="Times New Roman" w:hAnsi="Times New Roman" w:cs="Times New Roman"/>
          <w:sz w:val="24"/>
          <w:szCs w:val="24"/>
        </w:rPr>
        <w:t>Hiroyuki Kamiya</w:t>
      </w:r>
      <w:r w:rsidRPr="0042635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r w:rsidRPr="00426357">
        <w:rPr>
          <w:rFonts w:ascii="Times New Roman" w:hAnsi="Times New Roman" w:cs="Times New Roman"/>
          <w:sz w:val="24"/>
          <w:szCs w:val="24"/>
        </w:rPr>
        <w:t xml:space="preserve">, Ogee </w:t>
      </w:r>
      <w:proofErr w:type="spellStart"/>
      <w:r w:rsidRPr="00426357">
        <w:rPr>
          <w:rFonts w:ascii="Times New Roman" w:hAnsi="Times New Roman" w:cs="Times New Roman"/>
          <w:sz w:val="24"/>
          <w:szCs w:val="24"/>
        </w:rPr>
        <w:t>Mer</w:t>
      </w:r>
      <w:proofErr w:type="spellEnd"/>
      <w:r w:rsidRPr="00426357">
        <w:rPr>
          <w:rFonts w:ascii="Times New Roman" w:hAnsi="Times New Roman" w:cs="Times New Roman"/>
          <w:sz w:val="24"/>
          <w:szCs w:val="24"/>
        </w:rPr>
        <w:t xml:space="preserve"> Panlaqui</w:t>
      </w:r>
      <w:r w:rsidRPr="00426357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:rsidR="00195A80" w:rsidRPr="00426357" w:rsidRDefault="00195A80" w:rsidP="00195A80">
      <w:pPr>
        <w:rPr>
          <w:rFonts w:ascii="Times New Roman" w:hAnsi="Times New Roman" w:cs="Times New Roman"/>
          <w:sz w:val="24"/>
          <w:szCs w:val="24"/>
        </w:rPr>
      </w:pPr>
      <w:r w:rsidRPr="0042635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Department of Respiratory Medicine</w:t>
      </w:r>
      <w:r w:rsidRPr="0042635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atebayashi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Kosei Hospital</w:t>
      </w:r>
      <w:r w:rsidRPr="00426357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Gunma</w:t>
      </w:r>
      <w:r w:rsidRPr="00426357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Japan</w:t>
      </w:r>
    </w:p>
    <w:p w:rsidR="00195A80" w:rsidRPr="00426357" w:rsidRDefault="00195A80" w:rsidP="00195A8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2635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26357">
        <w:rPr>
          <w:rFonts w:ascii="Times New Roman" w:hAnsi="Times New Roman" w:cs="Times New Roman"/>
          <w:sz w:val="24"/>
          <w:szCs w:val="24"/>
        </w:rPr>
        <w:t>Department of Intensive Care Medicine, Northern Hospital, Melbourne</w:t>
      </w:r>
      <w:hyperlink r:id="rId9" w:history="1">
        <w:r w:rsidRPr="00426357">
          <w:rPr>
            <w:rFonts w:ascii="Times New Roman" w:hAnsi="Times New Roman" w:cs="Times New Roman"/>
            <w:sz w:val="24"/>
            <w:szCs w:val="24"/>
          </w:rPr>
          <w:t>, Australia</w:t>
        </w:r>
      </w:hyperlink>
    </w:p>
    <w:p w:rsidR="00195A80" w:rsidRPr="001030CA" w:rsidRDefault="00195A80" w:rsidP="00195A80">
      <w:pPr>
        <w:rPr>
          <w:rFonts w:ascii="Times New Roman" w:hAnsi="Times New Roman" w:cs="Times New Roman"/>
          <w:sz w:val="24"/>
          <w:szCs w:val="24"/>
        </w:rPr>
      </w:pPr>
      <w:r w:rsidRPr="001030CA">
        <w:rPr>
          <w:rFonts w:ascii="Times New Roman" w:hAnsi="Times New Roman" w:cs="Times New Roman" w:hint="eastAsia"/>
          <w:sz w:val="24"/>
          <w:szCs w:val="24"/>
        </w:rPr>
        <w:t>*</w:t>
      </w:r>
      <w:r w:rsidRPr="001030CA">
        <w:rPr>
          <w:rFonts w:ascii="Times New Roman" w:hAnsi="Times New Roman" w:cs="Times New Roman"/>
          <w:sz w:val="24"/>
          <w:szCs w:val="24"/>
        </w:rPr>
        <w:t>Correspondence</w:t>
      </w:r>
    </w:p>
    <w:p w:rsidR="00195A80" w:rsidRPr="00426357" w:rsidRDefault="00195A80" w:rsidP="00195A80">
      <w:pPr>
        <w:rPr>
          <w:rFonts w:ascii="Times New Roman" w:hAnsi="Times New Roman" w:cs="Times New Roman"/>
          <w:sz w:val="24"/>
          <w:szCs w:val="24"/>
        </w:rPr>
      </w:pPr>
      <w:r w:rsidRPr="00426357">
        <w:rPr>
          <w:rFonts w:ascii="Times New Roman" w:hAnsi="Times New Roman" w:cs="Times New Roman"/>
          <w:sz w:val="24"/>
          <w:szCs w:val="24"/>
        </w:rPr>
        <w:t xml:space="preserve">Hiroyuki </w:t>
      </w:r>
      <w:proofErr w:type="spellStart"/>
      <w:r w:rsidRPr="00426357">
        <w:rPr>
          <w:rFonts w:ascii="Times New Roman" w:hAnsi="Times New Roman" w:cs="Times New Roman"/>
          <w:sz w:val="24"/>
          <w:szCs w:val="24"/>
        </w:rPr>
        <w:t>Kamiya</w:t>
      </w:r>
      <w:proofErr w:type="spellEnd"/>
    </w:p>
    <w:p w:rsidR="00195A80" w:rsidRPr="00426357" w:rsidRDefault="00195A80" w:rsidP="00195A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Department of Respiratory Medicine</w:t>
      </w:r>
      <w:r w:rsidRPr="0042635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atebayashi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Kosei Hospital</w:t>
      </w:r>
    </w:p>
    <w:p w:rsidR="00195A80" w:rsidRPr="00426357" w:rsidRDefault="00195A80" w:rsidP="00195A80">
      <w:pPr>
        <w:tabs>
          <w:tab w:val="left" w:pos="8280"/>
        </w:tabs>
        <w:ind w:right="2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262-1</w:t>
      </w:r>
      <w:r w:rsidRPr="004263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Narushima-cho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atebayashi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, Gunma, Japan 374-8533</w:t>
      </w:r>
    </w:p>
    <w:p w:rsidR="00195A80" w:rsidRPr="00426357" w:rsidRDefault="00195A80" w:rsidP="00195A80">
      <w:pPr>
        <w:tabs>
          <w:tab w:val="left" w:pos="8280"/>
        </w:tabs>
        <w:ind w:right="2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hone: +</w:t>
      </w:r>
      <w:r>
        <w:rPr>
          <w:rFonts w:ascii="Times New Roman" w:hAnsi="Times New Roman" w:cs="Times New Roman" w:hint="eastAsia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>1-</w:t>
      </w:r>
      <w:r>
        <w:rPr>
          <w:rFonts w:ascii="Times New Roman" w:hAnsi="Times New Roman" w:cs="Times New Roman" w:hint="eastAsia"/>
          <w:sz w:val="24"/>
          <w:szCs w:val="24"/>
        </w:rPr>
        <w:t>276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>72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>3140</w:t>
      </w:r>
    </w:p>
    <w:p w:rsidR="00195A80" w:rsidRDefault="00195A80" w:rsidP="00195A8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26357">
        <w:rPr>
          <w:rFonts w:ascii="Times New Roman" w:hAnsi="Times New Roman" w:cs="Times New Roman"/>
          <w:sz w:val="24"/>
          <w:szCs w:val="24"/>
        </w:rPr>
        <w:t>Email: mlb04194@nifty.com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:rsidR="00603DA7" w:rsidRPr="00261A5C" w:rsidRDefault="00603DA7" w:rsidP="00603DA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61A5C">
        <w:rPr>
          <w:rFonts w:ascii="Times New Roman" w:hAnsi="Times New Roman" w:cs="Times New Roman"/>
          <w:sz w:val="24"/>
          <w:szCs w:val="24"/>
        </w:rPr>
        <w:lastRenderedPageBreak/>
        <w:t>e-Appendix</w:t>
      </w:r>
      <w:proofErr w:type="gramEnd"/>
      <w:r w:rsidRPr="00261A5C">
        <w:rPr>
          <w:rFonts w:ascii="Times New Roman" w:hAnsi="Times New Roman" w:cs="Times New Roman"/>
          <w:sz w:val="24"/>
          <w:szCs w:val="24"/>
        </w:rPr>
        <w:t>: Search ter</w:t>
      </w:r>
      <w:r>
        <w:rPr>
          <w:rFonts w:ascii="Times New Roman" w:hAnsi="Times New Roman" w:cs="Times New Roman"/>
          <w:sz w:val="24"/>
          <w:szCs w:val="24"/>
        </w:rPr>
        <w:t>ms for each electronic database</w:t>
      </w:r>
    </w:p>
    <w:p w:rsidR="00603DA7" w:rsidRPr="001C67DC" w:rsidRDefault="00603DA7" w:rsidP="00603DA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61A5C">
        <w:rPr>
          <w:rFonts w:ascii="Times New Roman" w:hAnsi="Times New Roman" w:cs="Times New Roman"/>
          <w:sz w:val="24"/>
          <w:szCs w:val="24"/>
        </w:rPr>
        <w:t xml:space="preserve">Medline (Ovid) </w:t>
      </w:r>
    </w:p>
    <w:p w:rsidR="00603DA7" w:rsidRPr="00C31833" w:rsidRDefault="00603DA7" w:rsidP="00603DA7">
      <w:pPr>
        <w:rPr>
          <w:rFonts w:ascii="Times New Roman" w:eastAsia="Arial Unicode MS" w:hAnsi="Times New Roman" w:cs="Times New Roman"/>
          <w:sz w:val="24"/>
          <w:szCs w:val="24"/>
        </w:rPr>
      </w:pPr>
      <w:r w:rsidRPr="00C31833">
        <w:rPr>
          <w:rFonts w:ascii="Times New Roman" w:eastAsia="Arial Unicode MS" w:hAnsi="Times New Roman" w:cs="Times New Roman"/>
          <w:sz w:val="24"/>
          <w:szCs w:val="24"/>
        </w:rPr>
        <w:t xml:space="preserve">1 </w:t>
      </w:r>
      <w:proofErr w:type="spellStart"/>
      <w:r w:rsidRPr="00C31833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C31833">
        <w:rPr>
          <w:rFonts w:ascii="Times New Roman" w:eastAsia="Arial Unicode MS" w:hAnsi="Times New Roman" w:cs="Times New Roman"/>
          <w:sz w:val="24"/>
          <w:szCs w:val="24"/>
        </w:rPr>
        <w:t xml:space="preserve"> Lung Diseases, Interstitial/</w:t>
      </w:r>
    </w:p>
    <w:p w:rsidR="00603DA7" w:rsidRPr="00C31833" w:rsidRDefault="00603DA7" w:rsidP="00603DA7">
      <w:pPr>
        <w:rPr>
          <w:rFonts w:ascii="Times New Roman" w:eastAsia="Arial Unicode MS" w:hAnsi="Times New Roman" w:cs="Times New Roman"/>
          <w:sz w:val="24"/>
          <w:szCs w:val="24"/>
        </w:rPr>
      </w:pPr>
      <w:r w:rsidRPr="00C31833">
        <w:rPr>
          <w:rFonts w:ascii="Times New Roman" w:eastAsia="Arial Unicode MS" w:hAnsi="Times New Roman" w:cs="Times New Roman"/>
          <w:sz w:val="24"/>
          <w:szCs w:val="24"/>
        </w:rPr>
        <w:t xml:space="preserve">2 </w:t>
      </w:r>
      <w:proofErr w:type="spellStart"/>
      <w:r w:rsidRPr="00C31833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C31833">
        <w:rPr>
          <w:rFonts w:ascii="Times New Roman" w:eastAsia="Arial Unicode MS" w:hAnsi="Times New Roman" w:cs="Times New Roman"/>
          <w:sz w:val="24"/>
          <w:szCs w:val="24"/>
        </w:rPr>
        <w:t xml:space="preserve"> Pulmonary Fibrosis/</w:t>
      </w:r>
    </w:p>
    <w:p w:rsidR="00603DA7" w:rsidRPr="00C31833" w:rsidRDefault="00603DA7" w:rsidP="00603DA7">
      <w:pPr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C31833">
        <w:rPr>
          <w:rFonts w:ascii="Times New Roman" w:eastAsia="Arial Unicode MS" w:hAnsi="Times New Roman" w:cs="Times New Roman"/>
          <w:sz w:val="24"/>
          <w:szCs w:val="24"/>
        </w:rPr>
        <w:t xml:space="preserve">3 (interstitial adj3 lung </w:t>
      </w:r>
      <w:r>
        <w:rPr>
          <w:rFonts w:ascii="Times New Roman" w:eastAsia="Arial Unicode MS" w:hAnsi="Times New Roman" w:cs="Times New Roman"/>
          <w:sz w:val="24"/>
          <w:szCs w:val="24"/>
        </w:rPr>
        <w:t>adj3 disease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?</w:t>
      </w:r>
      <w:r w:rsidRPr="00C31833">
        <w:rPr>
          <w:rFonts w:ascii="Times New Roman" w:eastAsia="Arial Unicode MS" w:hAnsi="Times New Roman" w:cs="Times New Roman"/>
          <w:sz w:val="24"/>
          <w:szCs w:val="24"/>
        </w:rPr>
        <w:t>).</w:t>
      </w:r>
      <w:proofErr w:type="spellStart"/>
      <w:r w:rsidRPr="00C31833">
        <w:rPr>
          <w:rFonts w:ascii="Times New Roman" w:eastAsia="Arial Unicode MS" w:hAnsi="Times New Roman" w:cs="Times New Roman"/>
          <w:sz w:val="24"/>
          <w:szCs w:val="24"/>
        </w:rPr>
        <w:t>mp</w:t>
      </w:r>
      <w:proofErr w:type="spellEnd"/>
      <w:proofErr w:type="gramEnd"/>
      <w:r w:rsidRPr="00C31833">
        <w:rPr>
          <w:rFonts w:ascii="Times New Roman" w:eastAsia="Arial Unicode MS" w:hAnsi="Times New Roman" w:cs="Times New Roman"/>
          <w:sz w:val="24"/>
          <w:szCs w:val="24"/>
        </w:rPr>
        <w:t>.</w:t>
      </w:r>
    </w:p>
    <w:p w:rsidR="00603DA7" w:rsidRDefault="00603DA7" w:rsidP="00603DA7">
      <w:pPr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>
        <w:rPr>
          <w:rFonts w:ascii="Times New Roman" w:eastAsia="Arial Unicode MS" w:hAnsi="Times New Roman" w:cs="Times New Roman" w:hint="eastAsia"/>
          <w:sz w:val="24"/>
          <w:szCs w:val="24"/>
        </w:rPr>
        <w:t>4</w:t>
      </w:r>
      <w:r w:rsidRPr="00C31833">
        <w:rPr>
          <w:rFonts w:ascii="Times New Roman" w:eastAsia="Arial Unicode MS" w:hAnsi="Times New Roman" w:cs="Times New Roman"/>
          <w:sz w:val="24"/>
          <w:szCs w:val="24"/>
        </w:rPr>
        <w:t xml:space="preserve"> (pulmonary adj3 fibros$).</w:t>
      </w:r>
      <w:proofErr w:type="spellStart"/>
      <w:r w:rsidRPr="00C31833">
        <w:rPr>
          <w:rFonts w:ascii="Times New Roman" w:eastAsia="Arial Unicode MS" w:hAnsi="Times New Roman" w:cs="Times New Roman"/>
          <w:sz w:val="24"/>
          <w:szCs w:val="24"/>
        </w:rPr>
        <w:t>mp</w:t>
      </w:r>
      <w:proofErr w:type="spellEnd"/>
      <w:r w:rsidRPr="00C31833">
        <w:rPr>
          <w:rFonts w:ascii="Times New Roman" w:eastAsia="Arial Unicode MS" w:hAnsi="Times New Roman" w:cs="Times New Roman"/>
          <w:sz w:val="24"/>
          <w:szCs w:val="24"/>
        </w:rPr>
        <w:t>.</w:t>
      </w:r>
      <w:proofErr w:type="gramEnd"/>
    </w:p>
    <w:p w:rsidR="00603DA7" w:rsidRPr="00C31833" w:rsidRDefault="00603DA7" w:rsidP="00603DA7">
      <w:pPr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>
        <w:rPr>
          <w:rFonts w:ascii="Times New Roman" w:eastAsia="Arial Unicode MS" w:hAnsi="Times New Roman" w:cs="Times New Roman" w:hint="eastAsia"/>
          <w:sz w:val="24"/>
          <w:szCs w:val="24"/>
        </w:rPr>
        <w:t>5</w:t>
      </w:r>
      <w:r w:rsidRPr="00C31833">
        <w:rPr>
          <w:rFonts w:ascii="Times New Roman" w:eastAsia="Arial Unicode MS" w:hAnsi="Times New Roman" w:cs="Times New Roman"/>
          <w:sz w:val="24"/>
          <w:szCs w:val="24"/>
        </w:rPr>
        <w:t xml:space="preserve"> (interstitial adj3 </w:t>
      </w:r>
      <w:proofErr w:type="spellStart"/>
      <w:r w:rsidRPr="00C31833">
        <w:rPr>
          <w:rFonts w:ascii="Times New Roman" w:eastAsia="Arial Unicode MS" w:hAnsi="Times New Roman" w:cs="Times New Roman"/>
          <w:sz w:val="24"/>
          <w:szCs w:val="24"/>
        </w:rPr>
        <w:t>pneumoni</w:t>
      </w:r>
      <w:proofErr w:type="spellEnd"/>
      <w:r w:rsidRPr="00C31833">
        <w:rPr>
          <w:rFonts w:ascii="Times New Roman" w:eastAsia="Arial Unicode MS" w:hAnsi="Times New Roman" w:cs="Times New Roman"/>
          <w:sz w:val="24"/>
          <w:szCs w:val="24"/>
        </w:rPr>
        <w:t>$).</w:t>
      </w:r>
      <w:proofErr w:type="spellStart"/>
      <w:r w:rsidRPr="00C31833">
        <w:rPr>
          <w:rFonts w:ascii="Times New Roman" w:eastAsia="Arial Unicode MS" w:hAnsi="Times New Roman" w:cs="Times New Roman"/>
          <w:sz w:val="24"/>
          <w:szCs w:val="24"/>
        </w:rPr>
        <w:t>mp</w:t>
      </w:r>
      <w:proofErr w:type="spellEnd"/>
      <w:r w:rsidRPr="00C31833">
        <w:rPr>
          <w:rFonts w:ascii="Times New Roman" w:eastAsia="Arial Unicode MS" w:hAnsi="Times New Roman" w:cs="Times New Roman"/>
          <w:sz w:val="24"/>
          <w:szCs w:val="24"/>
        </w:rPr>
        <w:t>.</w:t>
      </w:r>
      <w:proofErr w:type="gramEnd"/>
    </w:p>
    <w:p w:rsidR="00603DA7" w:rsidRDefault="00603DA7" w:rsidP="00603DA7">
      <w:pPr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C31833">
        <w:rPr>
          <w:rFonts w:ascii="Times New Roman" w:eastAsia="Arial Unicode MS" w:hAnsi="Times New Roman" w:cs="Times New Roman"/>
          <w:sz w:val="24"/>
          <w:szCs w:val="24"/>
        </w:rPr>
        <w:t>6 alveolitis.mp.</w:t>
      </w:r>
      <w:proofErr w:type="gramEnd"/>
    </w:p>
    <w:p w:rsidR="00603DA7" w:rsidRPr="00E66CE7" w:rsidRDefault="00603DA7" w:rsidP="00603DA7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 w:hint="eastAsia"/>
          <w:sz w:val="24"/>
          <w:szCs w:val="24"/>
        </w:rPr>
        <w:t>7</w:t>
      </w:r>
      <w:r w:rsidRPr="00E66CE7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proofErr w:type="spellStart"/>
      <w:r w:rsidRPr="00E66CE7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E66CE7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Connective Tissue Diseases</w:t>
      </w:r>
      <w:r w:rsidRPr="00E66CE7">
        <w:rPr>
          <w:rFonts w:ascii="Times New Roman" w:eastAsia="Arial Unicode MS" w:hAnsi="Times New Roman" w:cs="Times New Roman"/>
          <w:sz w:val="24"/>
          <w:szCs w:val="24"/>
        </w:rPr>
        <w:t xml:space="preserve"> / </w:t>
      </w:r>
    </w:p>
    <w:p w:rsidR="00603DA7" w:rsidRDefault="00603DA7" w:rsidP="00603DA7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>
        <w:rPr>
          <w:rFonts w:ascii="Times New Roman" w:eastAsia="Arial Unicode MS" w:hAnsi="Times New Roman" w:cs="Times New Roman" w:hint="eastAsia"/>
          <w:sz w:val="24"/>
          <w:szCs w:val="24"/>
        </w:rPr>
        <w:t>8</w:t>
      </w:r>
      <w:r w:rsidRPr="00E66CE7">
        <w:rPr>
          <w:rFonts w:ascii="Times New Roman" w:eastAsia="Arial Unicode MS" w:hAnsi="Times New Roman" w:cs="Times New Roman"/>
          <w:sz w:val="24"/>
          <w:szCs w:val="24"/>
        </w:rPr>
        <w:t xml:space="preserve"> (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connective tissue disease?</w:t>
      </w:r>
      <w:r>
        <w:rPr>
          <w:rFonts w:ascii="Times New Roman" w:eastAsia="Arial Unicode MS" w:hAnsi="Times New Roman" w:cs="Times New Roman"/>
          <w:sz w:val="24"/>
          <w:szCs w:val="24"/>
        </w:rPr>
        <w:t>).</w:t>
      </w:r>
      <w:proofErr w:type="spellStart"/>
      <w:r>
        <w:rPr>
          <w:rFonts w:ascii="Times New Roman" w:eastAsia="Arial Unicode MS" w:hAnsi="Times New Roman" w:cs="Times New Roman"/>
          <w:sz w:val="24"/>
          <w:szCs w:val="24"/>
        </w:rPr>
        <w:t>mp</w:t>
      </w:r>
      <w:proofErr w:type="spellEnd"/>
      <w:proofErr w:type="gramEnd"/>
      <w:r>
        <w:rPr>
          <w:rFonts w:ascii="Times New Roman" w:eastAsia="Arial Unicode MS" w:hAnsi="Times New Roman" w:cs="Times New Roman"/>
          <w:sz w:val="24"/>
          <w:szCs w:val="24"/>
        </w:rPr>
        <w:t>.</w:t>
      </w:r>
    </w:p>
    <w:p w:rsidR="00603DA7" w:rsidRDefault="00603DA7" w:rsidP="00603DA7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>
        <w:rPr>
          <w:rFonts w:ascii="Times New Roman" w:eastAsia="Arial Unicode MS" w:hAnsi="Times New Roman" w:cs="Times New Roman" w:hint="eastAsia"/>
          <w:sz w:val="24"/>
          <w:szCs w:val="24"/>
        </w:rPr>
        <w:t>9</w:t>
      </w:r>
      <w:r w:rsidRPr="00E66CE7">
        <w:rPr>
          <w:rFonts w:ascii="Times New Roman" w:eastAsia="Arial Unicode MS" w:hAnsi="Times New Roman" w:cs="Times New Roman"/>
          <w:sz w:val="24"/>
          <w:szCs w:val="24"/>
        </w:rPr>
        <w:t xml:space="preserve"> (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connective tissue disorder</w:t>
      </w:r>
      <w:r>
        <w:rPr>
          <w:rFonts w:ascii="Times New Roman" w:eastAsia="Arial Unicode MS" w:hAnsi="Times New Roman" w:cs="Times New Roman"/>
          <w:sz w:val="24"/>
          <w:szCs w:val="24"/>
        </w:rPr>
        <w:t>).</w:t>
      </w:r>
      <w:proofErr w:type="spellStart"/>
      <w:r>
        <w:rPr>
          <w:rFonts w:ascii="Times New Roman" w:eastAsia="Arial Unicode MS" w:hAnsi="Times New Roman" w:cs="Times New Roman"/>
          <w:sz w:val="24"/>
          <w:szCs w:val="24"/>
        </w:rPr>
        <w:t>mp</w:t>
      </w:r>
      <w:proofErr w:type="spellEnd"/>
      <w:r>
        <w:rPr>
          <w:rFonts w:ascii="Times New Roman" w:eastAsia="Arial Unicode MS" w:hAnsi="Times New Roman" w:cs="Times New Roman"/>
          <w:sz w:val="24"/>
          <w:szCs w:val="24"/>
        </w:rPr>
        <w:t>.</w:t>
      </w:r>
      <w:proofErr w:type="gramEnd"/>
    </w:p>
    <w:p w:rsidR="00603DA7" w:rsidRDefault="00603DA7" w:rsidP="00603DA7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 w:hint="eastAsia"/>
          <w:sz w:val="24"/>
          <w:szCs w:val="24"/>
        </w:rPr>
        <w:t>10</w:t>
      </w:r>
      <w:r w:rsidRPr="00E66CE7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proofErr w:type="spellStart"/>
      <w:r w:rsidRPr="00E66CE7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E66CE7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Rheumatic Diseases</w:t>
      </w:r>
      <w:r w:rsidRPr="00E66CE7">
        <w:rPr>
          <w:rFonts w:ascii="Times New Roman" w:eastAsia="Arial Unicode MS" w:hAnsi="Times New Roman" w:cs="Times New Roman"/>
          <w:sz w:val="24"/>
          <w:szCs w:val="24"/>
        </w:rPr>
        <w:t xml:space="preserve"> /</w:t>
      </w:r>
    </w:p>
    <w:p w:rsidR="00603DA7" w:rsidRDefault="00603DA7" w:rsidP="00603DA7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>
        <w:rPr>
          <w:rFonts w:ascii="Times New Roman" w:eastAsia="Arial Unicode MS" w:hAnsi="Times New Roman" w:cs="Times New Roman" w:hint="eastAsia"/>
          <w:sz w:val="24"/>
          <w:szCs w:val="24"/>
        </w:rPr>
        <w:t>11</w:t>
      </w:r>
      <w:r w:rsidRPr="00E66CE7">
        <w:rPr>
          <w:rFonts w:ascii="Times New Roman" w:eastAsia="Arial Unicode MS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eastAsia="Arial Unicode MS" w:hAnsi="Times New Roman" w:cs="Times New Roman" w:hint="eastAsia"/>
          <w:sz w:val="24"/>
          <w:szCs w:val="24"/>
        </w:rPr>
        <w:t>rheumat</w:t>
      </w:r>
      <w:proofErr w:type="spellEnd"/>
      <w:r>
        <w:rPr>
          <w:rFonts w:ascii="Times New Roman" w:eastAsia="Arial Unicode MS" w:hAnsi="Times New Roman" w:cs="Times New Roman" w:hint="eastAsia"/>
          <w:sz w:val="24"/>
          <w:szCs w:val="24"/>
        </w:rPr>
        <w:t>$ disease?</w:t>
      </w:r>
      <w:r>
        <w:rPr>
          <w:rFonts w:ascii="Times New Roman" w:eastAsia="Arial Unicode MS" w:hAnsi="Times New Roman" w:cs="Times New Roman"/>
          <w:sz w:val="24"/>
          <w:szCs w:val="24"/>
        </w:rPr>
        <w:t>).</w:t>
      </w:r>
      <w:proofErr w:type="spellStart"/>
      <w:r>
        <w:rPr>
          <w:rFonts w:ascii="Times New Roman" w:eastAsia="Arial Unicode MS" w:hAnsi="Times New Roman" w:cs="Times New Roman"/>
          <w:sz w:val="24"/>
          <w:szCs w:val="24"/>
        </w:rPr>
        <w:t>mp</w:t>
      </w:r>
      <w:proofErr w:type="spellEnd"/>
      <w:proofErr w:type="gramEnd"/>
      <w:r>
        <w:rPr>
          <w:rFonts w:ascii="Times New Roman" w:eastAsia="Arial Unicode MS" w:hAnsi="Times New Roman" w:cs="Times New Roman"/>
          <w:sz w:val="24"/>
          <w:szCs w:val="24"/>
        </w:rPr>
        <w:t>.</w:t>
      </w:r>
    </w:p>
    <w:p w:rsidR="00603DA7" w:rsidRPr="00E66CE7" w:rsidRDefault="00603DA7" w:rsidP="00603DA7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 w:hint="eastAsia"/>
          <w:sz w:val="24"/>
          <w:szCs w:val="24"/>
        </w:rPr>
        <w:t>12</w:t>
      </w:r>
      <w:r w:rsidRPr="00E66CE7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proofErr w:type="spellStart"/>
      <w:r w:rsidRPr="00E66CE7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E66CE7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Arthritis, Rheumatoid</w:t>
      </w:r>
      <w:r w:rsidRPr="00E66CE7">
        <w:rPr>
          <w:rFonts w:ascii="Times New Roman" w:eastAsia="Arial Unicode MS" w:hAnsi="Times New Roman" w:cs="Times New Roman"/>
          <w:sz w:val="24"/>
          <w:szCs w:val="24"/>
        </w:rPr>
        <w:t xml:space="preserve"> / </w:t>
      </w:r>
    </w:p>
    <w:p w:rsidR="00603DA7" w:rsidRPr="00E66CE7" w:rsidRDefault="00603DA7" w:rsidP="00603DA7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>
        <w:rPr>
          <w:rFonts w:ascii="Times New Roman" w:eastAsia="Arial Unicode MS" w:hAnsi="Times New Roman" w:cs="Times New Roman" w:hint="eastAsia"/>
          <w:sz w:val="24"/>
          <w:szCs w:val="24"/>
        </w:rPr>
        <w:t>13</w:t>
      </w:r>
      <w:r w:rsidRPr="00E66CE7">
        <w:rPr>
          <w:rFonts w:ascii="Times New Roman" w:eastAsia="Arial Unicode MS" w:hAnsi="Times New Roman" w:cs="Times New Roman"/>
          <w:sz w:val="24"/>
          <w:szCs w:val="24"/>
        </w:rPr>
        <w:t xml:space="preserve"> (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rheumatoid arthritis</w:t>
      </w:r>
      <w:r>
        <w:rPr>
          <w:rFonts w:ascii="Times New Roman" w:eastAsia="Arial Unicode MS" w:hAnsi="Times New Roman" w:cs="Times New Roman"/>
          <w:sz w:val="24"/>
          <w:szCs w:val="24"/>
        </w:rPr>
        <w:t>).</w:t>
      </w:r>
      <w:proofErr w:type="spellStart"/>
      <w:r>
        <w:rPr>
          <w:rFonts w:ascii="Times New Roman" w:eastAsia="Arial Unicode MS" w:hAnsi="Times New Roman" w:cs="Times New Roman"/>
          <w:sz w:val="24"/>
          <w:szCs w:val="24"/>
        </w:rPr>
        <w:t>mp</w:t>
      </w:r>
      <w:proofErr w:type="spellEnd"/>
      <w:r>
        <w:rPr>
          <w:rFonts w:ascii="Times New Roman" w:eastAsia="Arial Unicode MS" w:hAnsi="Times New Roman" w:cs="Times New Roman"/>
          <w:sz w:val="24"/>
          <w:szCs w:val="24"/>
        </w:rPr>
        <w:t>.</w:t>
      </w:r>
      <w:proofErr w:type="gramEnd"/>
    </w:p>
    <w:p w:rsidR="00603DA7" w:rsidRPr="00E66CE7" w:rsidRDefault="00603DA7" w:rsidP="00603DA7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E66CE7">
        <w:rPr>
          <w:rFonts w:ascii="Times New Roman" w:eastAsia="Arial Unicode MS" w:hAnsi="Times New Roman" w:cs="Times New Roman"/>
          <w:sz w:val="24"/>
          <w:szCs w:val="24"/>
        </w:rPr>
        <w:t>1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4</w:t>
      </w:r>
      <w:r w:rsidRPr="00E66CE7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proofErr w:type="spellStart"/>
      <w:r w:rsidRPr="00E66CE7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E66CE7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Scleroderma, Systemic</w:t>
      </w:r>
      <w:r w:rsidRPr="00E66CE7">
        <w:rPr>
          <w:rFonts w:ascii="Times New Roman" w:eastAsia="Arial Unicode MS" w:hAnsi="Times New Roman" w:cs="Times New Roman"/>
          <w:sz w:val="24"/>
          <w:szCs w:val="24"/>
        </w:rPr>
        <w:t xml:space="preserve"> / </w:t>
      </w:r>
    </w:p>
    <w:p w:rsidR="00603DA7" w:rsidRDefault="00603DA7" w:rsidP="00603DA7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>
        <w:rPr>
          <w:rFonts w:ascii="Times New Roman" w:eastAsia="Arial Unicode MS" w:hAnsi="Times New Roman" w:cs="Times New Roman" w:hint="eastAsia"/>
          <w:sz w:val="24"/>
          <w:szCs w:val="24"/>
        </w:rPr>
        <w:t>15</w:t>
      </w:r>
      <w:r w:rsidRPr="00E66CE7">
        <w:rPr>
          <w:rFonts w:ascii="Times New Roman" w:eastAsia="Arial Unicode MS" w:hAnsi="Times New Roman" w:cs="Times New Roman"/>
          <w:sz w:val="24"/>
          <w:szCs w:val="24"/>
        </w:rPr>
        <w:t xml:space="preserve"> (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scleroderma</w:t>
      </w:r>
      <w:r>
        <w:rPr>
          <w:rFonts w:ascii="Times New Roman" w:eastAsia="Arial Unicode MS" w:hAnsi="Times New Roman" w:cs="Times New Roman"/>
          <w:sz w:val="24"/>
          <w:szCs w:val="24"/>
        </w:rPr>
        <w:t>).</w:t>
      </w:r>
      <w:proofErr w:type="spellStart"/>
      <w:r>
        <w:rPr>
          <w:rFonts w:ascii="Times New Roman" w:eastAsia="Arial Unicode MS" w:hAnsi="Times New Roman" w:cs="Times New Roman"/>
          <w:sz w:val="24"/>
          <w:szCs w:val="24"/>
        </w:rPr>
        <w:t>mp</w:t>
      </w:r>
      <w:proofErr w:type="spellEnd"/>
      <w:r>
        <w:rPr>
          <w:rFonts w:ascii="Times New Roman" w:eastAsia="Arial Unicode MS" w:hAnsi="Times New Roman" w:cs="Times New Roman"/>
          <w:sz w:val="24"/>
          <w:szCs w:val="24"/>
        </w:rPr>
        <w:t>.</w:t>
      </w:r>
      <w:proofErr w:type="gramEnd"/>
    </w:p>
    <w:p w:rsidR="00603DA7" w:rsidRPr="00E66CE7" w:rsidRDefault="00603DA7" w:rsidP="00603DA7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>
        <w:rPr>
          <w:rFonts w:ascii="Times New Roman" w:eastAsia="Arial Unicode MS" w:hAnsi="Times New Roman" w:cs="Times New Roman" w:hint="eastAsia"/>
          <w:sz w:val="24"/>
          <w:szCs w:val="24"/>
        </w:rPr>
        <w:t>16</w:t>
      </w:r>
      <w:r w:rsidRPr="00E66CE7">
        <w:rPr>
          <w:rFonts w:ascii="Times New Roman" w:eastAsia="Arial Unicode MS" w:hAnsi="Times New Roman" w:cs="Times New Roman"/>
          <w:sz w:val="24"/>
          <w:szCs w:val="24"/>
        </w:rPr>
        <w:t xml:space="preserve"> (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systemic sclerosis</w:t>
      </w:r>
      <w:r>
        <w:rPr>
          <w:rFonts w:ascii="Times New Roman" w:eastAsia="Arial Unicode MS" w:hAnsi="Times New Roman" w:cs="Times New Roman"/>
          <w:sz w:val="24"/>
          <w:szCs w:val="24"/>
        </w:rPr>
        <w:t>).</w:t>
      </w:r>
      <w:proofErr w:type="spellStart"/>
      <w:r>
        <w:rPr>
          <w:rFonts w:ascii="Times New Roman" w:eastAsia="Arial Unicode MS" w:hAnsi="Times New Roman" w:cs="Times New Roman"/>
          <w:sz w:val="24"/>
          <w:szCs w:val="24"/>
        </w:rPr>
        <w:t>mp</w:t>
      </w:r>
      <w:proofErr w:type="spellEnd"/>
      <w:r>
        <w:rPr>
          <w:rFonts w:ascii="Times New Roman" w:eastAsia="Arial Unicode MS" w:hAnsi="Times New Roman" w:cs="Times New Roman"/>
          <w:sz w:val="24"/>
          <w:szCs w:val="24"/>
        </w:rPr>
        <w:t>.</w:t>
      </w:r>
      <w:proofErr w:type="gramEnd"/>
      <w:r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</w:p>
    <w:p w:rsidR="00603DA7" w:rsidRDefault="00603DA7" w:rsidP="00603DA7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E66CE7">
        <w:rPr>
          <w:rFonts w:ascii="Times New Roman" w:eastAsia="Arial Unicode MS" w:hAnsi="Times New Roman" w:cs="Times New Roman"/>
          <w:sz w:val="24"/>
          <w:szCs w:val="24"/>
        </w:rPr>
        <w:t>1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7</w:t>
      </w:r>
      <w:r w:rsidRPr="00E66CE7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proofErr w:type="spellStart"/>
      <w:r w:rsidRPr="00E66CE7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E66CE7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Polymyositis</w:t>
      </w:r>
      <w:r w:rsidRPr="00E66CE7">
        <w:rPr>
          <w:rFonts w:ascii="Times New Roman" w:eastAsia="Arial Unicode MS" w:hAnsi="Times New Roman" w:cs="Times New Roman"/>
          <w:sz w:val="24"/>
          <w:szCs w:val="24"/>
        </w:rPr>
        <w:t xml:space="preserve"> / </w:t>
      </w:r>
    </w:p>
    <w:p w:rsidR="00603DA7" w:rsidRPr="00E66CE7" w:rsidRDefault="00603DA7" w:rsidP="00603DA7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E66CE7">
        <w:rPr>
          <w:rFonts w:ascii="Times New Roman" w:eastAsia="Arial Unicode MS" w:hAnsi="Times New Roman" w:cs="Times New Roman"/>
          <w:sz w:val="24"/>
          <w:szCs w:val="24"/>
        </w:rPr>
        <w:t>1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8</w:t>
      </w:r>
      <w:r w:rsidRPr="00E66CE7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proofErr w:type="spellStart"/>
      <w:r w:rsidRPr="00E66CE7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E66CE7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Dermatomyositis</w:t>
      </w:r>
      <w:r w:rsidRPr="00E66CE7">
        <w:rPr>
          <w:rFonts w:ascii="Times New Roman" w:eastAsia="Arial Unicode MS" w:hAnsi="Times New Roman" w:cs="Times New Roman"/>
          <w:sz w:val="24"/>
          <w:szCs w:val="24"/>
        </w:rPr>
        <w:t xml:space="preserve"> /</w:t>
      </w:r>
    </w:p>
    <w:p w:rsidR="00603DA7" w:rsidRDefault="00603DA7" w:rsidP="00603DA7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>
        <w:rPr>
          <w:rFonts w:ascii="Times New Roman" w:eastAsia="Arial Unicode MS" w:hAnsi="Times New Roman" w:cs="Times New Roman" w:hint="eastAsia"/>
          <w:sz w:val="24"/>
          <w:szCs w:val="24"/>
        </w:rPr>
        <w:t>19</w:t>
      </w:r>
      <w:r w:rsidRPr="00E66CE7">
        <w:rPr>
          <w:rFonts w:ascii="Times New Roman" w:eastAsia="Arial Unicode MS" w:hAnsi="Times New Roman" w:cs="Times New Roman"/>
          <w:sz w:val="24"/>
          <w:szCs w:val="24"/>
        </w:rPr>
        <w:t xml:space="preserve"> (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polymyositis</w:t>
      </w:r>
      <w:r>
        <w:rPr>
          <w:rFonts w:ascii="Times New Roman" w:eastAsia="Arial Unicode MS" w:hAnsi="Times New Roman" w:cs="Times New Roman"/>
          <w:sz w:val="24"/>
          <w:szCs w:val="24"/>
        </w:rPr>
        <w:t>).</w:t>
      </w:r>
      <w:proofErr w:type="spellStart"/>
      <w:r>
        <w:rPr>
          <w:rFonts w:ascii="Times New Roman" w:eastAsia="Arial Unicode MS" w:hAnsi="Times New Roman" w:cs="Times New Roman"/>
          <w:sz w:val="24"/>
          <w:szCs w:val="24"/>
        </w:rPr>
        <w:t>mp</w:t>
      </w:r>
      <w:proofErr w:type="spellEnd"/>
      <w:r>
        <w:rPr>
          <w:rFonts w:ascii="Times New Roman" w:eastAsia="Arial Unicode MS" w:hAnsi="Times New Roman" w:cs="Times New Roman"/>
          <w:sz w:val="24"/>
          <w:szCs w:val="24"/>
        </w:rPr>
        <w:t>.</w:t>
      </w:r>
      <w:proofErr w:type="gramEnd"/>
    </w:p>
    <w:p w:rsidR="00603DA7" w:rsidRPr="00E66CE7" w:rsidRDefault="00603DA7" w:rsidP="00603DA7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>
        <w:rPr>
          <w:rFonts w:ascii="Times New Roman" w:eastAsia="Arial Unicode MS" w:hAnsi="Times New Roman" w:cs="Times New Roman" w:hint="eastAsia"/>
          <w:sz w:val="24"/>
          <w:szCs w:val="24"/>
        </w:rPr>
        <w:t>20</w:t>
      </w:r>
      <w:r w:rsidRPr="00E66CE7">
        <w:rPr>
          <w:rFonts w:ascii="Times New Roman" w:eastAsia="Arial Unicode MS" w:hAnsi="Times New Roman" w:cs="Times New Roman"/>
          <w:sz w:val="24"/>
          <w:szCs w:val="24"/>
        </w:rPr>
        <w:t xml:space="preserve"> (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dermatomyositis</w:t>
      </w:r>
      <w:r>
        <w:rPr>
          <w:rFonts w:ascii="Times New Roman" w:eastAsia="Arial Unicode MS" w:hAnsi="Times New Roman" w:cs="Times New Roman"/>
          <w:sz w:val="24"/>
          <w:szCs w:val="24"/>
        </w:rPr>
        <w:t>).</w:t>
      </w:r>
      <w:proofErr w:type="spellStart"/>
      <w:r>
        <w:rPr>
          <w:rFonts w:ascii="Times New Roman" w:eastAsia="Arial Unicode MS" w:hAnsi="Times New Roman" w:cs="Times New Roman"/>
          <w:sz w:val="24"/>
          <w:szCs w:val="24"/>
        </w:rPr>
        <w:t>mp</w:t>
      </w:r>
      <w:proofErr w:type="spellEnd"/>
      <w:r>
        <w:rPr>
          <w:rFonts w:ascii="Times New Roman" w:eastAsia="Arial Unicode MS" w:hAnsi="Times New Roman" w:cs="Times New Roman"/>
          <w:sz w:val="24"/>
          <w:szCs w:val="24"/>
        </w:rPr>
        <w:t>.</w:t>
      </w:r>
      <w:proofErr w:type="gramEnd"/>
      <w:r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</w:p>
    <w:p w:rsidR="00603DA7" w:rsidRPr="00E66CE7" w:rsidRDefault="00603DA7" w:rsidP="00603DA7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 w:hint="eastAsia"/>
          <w:sz w:val="24"/>
          <w:szCs w:val="24"/>
        </w:rPr>
        <w:t>21</w:t>
      </w:r>
      <w:r w:rsidRPr="00E66CE7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proofErr w:type="spellStart"/>
      <w:r w:rsidRPr="00E66CE7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E66CE7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Lupus Erythematosus, Systemic</w:t>
      </w:r>
      <w:r w:rsidRPr="00E66CE7">
        <w:rPr>
          <w:rFonts w:ascii="Times New Roman" w:eastAsia="Arial Unicode MS" w:hAnsi="Times New Roman" w:cs="Times New Roman"/>
          <w:sz w:val="24"/>
          <w:szCs w:val="24"/>
        </w:rPr>
        <w:t xml:space="preserve"> / </w:t>
      </w:r>
    </w:p>
    <w:p w:rsidR="00603DA7" w:rsidRDefault="00603DA7" w:rsidP="00603DA7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>
        <w:rPr>
          <w:rFonts w:ascii="Times New Roman" w:eastAsia="Arial Unicode MS" w:hAnsi="Times New Roman" w:cs="Times New Roman" w:hint="eastAsia"/>
          <w:sz w:val="24"/>
          <w:szCs w:val="24"/>
        </w:rPr>
        <w:t>22</w:t>
      </w:r>
      <w:r w:rsidRPr="00E66CE7">
        <w:rPr>
          <w:rFonts w:ascii="Times New Roman" w:eastAsia="Arial Unicode MS" w:hAnsi="Times New Roman" w:cs="Times New Roman"/>
          <w:sz w:val="24"/>
          <w:szCs w:val="24"/>
        </w:rPr>
        <w:t xml:space="preserve"> (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systemic adj3 lupus erythematosus</w:t>
      </w:r>
      <w:r>
        <w:rPr>
          <w:rFonts w:ascii="Times New Roman" w:eastAsia="Arial Unicode MS" w:hAnsi="Times New Roman" w:cs="Times New Roman"/>
          <w:sz w:val="24"/>
          <w:szCs w:val="24"/>
        </w:rPr>
        <w:t>).</w:t>
      </w:r>
      <w:proofErr w:type="spellStart"/>
      <w:r>
        <w:rPr>
          <w:rFonts w:ascii="Times New Roman" w:eastAsia="Arial Unicode MS" w:hAnsi="Times New Roman" w:cs="Times New Roman"/>
          <w:sz w:val="24"/>
          <w:szCs w:val="24"/>
        </w:rPr>
        <w:t>mp</w:t>
      </w:r>
      <w:proofErr w:type="spellEnd"/>
      <w:r>
        <w:rPr>
          <w:rFonts w:ascii="Times New Roman" w:eastAsia="Arial Unicode MS" w:hAnsi="Times New Roman" w:cs="Times New Roman"/>
          <w:sz w:val="24"/>
          <w:szCs w:val="24"/>
        </w:rPr>
        <w:t>.</w:t>
      </w:r>
      <w:proofErr w:type="gramEnd"/>
      <w:r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</w:p>
    <w:p w:rsidR="00603DA7" w:rsidRPr="00E66CE7" w:rsidRDefault="00603DA7" w:rsidP="00603DA7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 w:hint="eastAsia"/>
          <w:sz w:val="24"/>
          <w:szCs w:val="24"/>
        </w:rPr>
        <w:t>23</w:t>
      </w:r>
      <w:r w:rsidRPr="00E66CE7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proofErr w:type="spellStart"/>
      <w:r w:rsidRPr="00E66CE7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E66CE7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Mixed Connective Tissue disease</w:t>
      </w:r>
      <w:r w:rsidRPr="00E66CE7">
        <w:rPr>
          <w:rFonts w:ascii="Times New Roman" w:eastAsia="Arial Unicode MS" w:hAnsi="Times New Roman" w:cs="Times New Roman"/>
          <w:sz w:val="24"/>
          <w:szCs w:val="24"/>
        </w:rPr>
        <w:t xml:space="preserve"> / </w:t>
      </w:r>
    </w:p>
    <w:p w:rsidR="00603DA7" w:rsidRDefault="00603DA7" w:rsidP="00603DA7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E66CE7">
        <w:rPr>
          <w:rFonts w:ascii="Times New Roman" w:eastAsia="Arial Unicode MS" w:hAnsi="Times New Roman" w:cs="Times New Roman"/>
          <w:sz w:val="24"/>
          <w:szCs w:val="24"/>
        </w:rPr>
        <w:t>2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4</w:t>
      </w:r>
      <w:r w:rsidRPr="00E66CE7">
        <w:rPr>
          <w:rFonts w:ascii="Times New Roman" w:eastAsia="Arial Unicode MS" w:hAnsi="Times New Roman" w:cs="Times New Roman"/>
          <w:sz w:val="24"/>
          <w:szCs w:val="24"/>
        </w:rPr>
        <w:t xml:space="preserve"> (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mixed connective tissue disease</w:t>
      </w:r>
      <w:r>
        <w:rPr>
          <w:rFonts w:ascii="Times New Roman" w:eastAsia="Arial Unicode MS" w:hAnsi="Times New Roman" w:cs="Times New Roman"/>
          <w:sz w:val="24"/>
          <w:szCs w:val="24"/>
        </w:rPr>
        <w:t>).</w:t>
      </w:r>
      <w:proofErr w:type="spellStart"/>
      <w:r>
        <w:rPr>
          <w:rFonts w:ascii="Times New Roman" w:eastAsia="Arial Unicode MS" w:hAnsi="Times New Roman" w:cs="Times New Roman"/>
          <w:sz w:val="24"/>
          <w:szCs w:val="24"/>
        </w:rPr>
        <w:t>mp</w:t>
      </w:r>
      <w:proofErr w:type="spellEnd"/>
      <w:r>
        <w:rPr>
          <w:rFonts w:ascii="Times New Roman" w:eastAsia="Arial Unicode MS" w:hAnsi="Times New Roman" w:cs="Times New Roman"/>
          <w:sz w:val="24"/>
          <w:szCs w:val="24"/>
        </w:rPr>
        <w:t>.</w:t>
      </w:r>
      <w:proofErr w:type="gramEnd"/>
    </w:p>
    <w:p w:rsidR="00603DA7" w:rsidRDefault="00603DA7" w:rsidP="00603DA7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E66CE7">
        <w:rPr>
          <w:rFonts w:ascii="Times New Roman" w:eastAsia="Arial Unicode MS" w:hAnsi="Times New Roman" w:cs="Times New Roman"/>
          <w:sz w:val="24"/>
          <w:szCs w:val="24"/>
        </w:rPr>
        <w:t>2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5</w:t>
      </w:r>
      <w:r w:rsidRPr="00E66CE7">
        <w:rPr>
          <w:rFonts w:ascii="Times New Roman" w:eastAsia="Arial Unicode MS" w:hAnsi="Times New Roman" w:cs="Times New Roman"/>
          <w:sz w:val="24"/>
          <w:szCs w:val="24"/>
        </w:rPr>
        <w:t xml:space="preserve"> (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mixed collagen disease</w:t>
      </w:r>
      <w:r>
        <w:rPr>
          <w:rFonts w:ascii="Times New Roman" w:eastAsia="Arial Unicode MS" w:hAnsi="Times New Roman" w:cs="Times New Roman"/>
          <w:sz w:val="24"/>
          <w:szCs w:val="24"/>
        </w:rPr>
        <w:t>).</w:t>
      </w:r>
      <w:proofErr w:type="spellStart"/>
      <w:r>
        <w:rPr>
          <w:rFonts w:ascii="Times New Roman" w:eastAsia="Arial Unicode MS" w:hAnsi="Times New Roman" w:cs="Times New Roman"/>
          <w:sz w:val="24"/>
          <w:szCs w:val="24"/>
        </w:rPr>
        <w:t>mp</w:t>
      </w:r>
      <w:proofErr w:type="spellEnd"/>
      <w:r>
        <w:rPr>
          <w:rFonts w:ascii="Times New Roman" w:eastAsia="Arial Unicode MS" w:hAnsi="Times New Roman" w:cs="Times New Roman"/>
          <w:sz w:val="24"/>
          <w:szCs w:val="24"/>
        </w:rPr>
        <w:t>.</w:t>
      </w:r>
      <w:proofErr w:type="gramEnd"/>
    </w:p>
    <w:p w:rsidR="00603DA7" w:rsidRDefault="00603DA7" w:rsidP="00603DA7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E66CE7">
        <w:rPr>
          <w:rFonts w:ascii="Times New Roman" w:eastAsia="Arial Unicode MS" w:hAnsi="Times New Roman" w:cs="Times New Roman"/>
          <w:sz w:val="24"/>
          <w:szCs w:val="24"/>
        </w:rPr>
        <w:t>2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6</w:t>
      </w:r>
      <w:r w:rsidRPr="00E66CE7">
        <w:rPr>
          <w:rFonts w:ascii="Times New Roman" w:eastAsia="Arial Unicode MS" w:hAnsi="Times New Roman" w:cs="Times New Roman"/>
          <w:sz w:val="24"/>
          <w:szCs w:val="24"/>
        </w:rPr>
        <w:t xml:space="preserve"> (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overlap syndrome</w:t>
      </w:r>
      <w:r>
        <w:rPr>
          <w:rFonts w:ascii="Times New Roman" w:eastAsia="Arial Unicode MS" w:hAnsi="Times New Roman" w:cs="Times New Roman"/>
          <w:sz w:val="24"/>
          <w:szCs w:val="24"/>
        </w:rPr>
        <w:t>).</w:t>
      </w:r>
      <w:proofErr w:type="spellStart"/>
      <w:r>
        <w:rPr>
          <w:rFonts w:ascii="Times New Roman" w:eastAsia="Arial Unicode MS" w:hAnsi="Times New Roman" w:cs="Times New Roman"/>
          <w:sz w:val="24"/>
          <w:szCs w:val="24"/>
        </w:rPr>
        <w:t>mp</w:t>
      </w:r>
      <w:proofErr w:type="spellEnd"/>
      <w:r>
        <w:rPr>
          <w:rFonts w:ascii="Times New Roman" w:eastAsia="Arial Unicode MS" w:hAnsi="Times New Roman" w:cs="Times New Roman"/>
          <w:sz w:val="24"/>
          <w:szCs w:val="24"/>
        </w:rPr>
        <w:t>.</w:t>
      </w:r>
      <w:proofErr w:type="gramEnd"/>
    </w:p>
    <w:p w:rsidR="00603DA7" w:rsidRPr="00E66CE7" w:rsidRDefault="00603DA7" w:rsidP="00603DA7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 w:hint="eastAsia"/>
          <w:sz w:val="24"/>
          <w:szCs w:val="24"/>
        </w:rPr>
        <w:t>27</w:t>
      </w:r>
      <w:r w:rsidRPr="00E66CE7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proofErr w:type="spellStart"/>
      <w:r w:rsidRPr="00E66CE7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E66CE7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eastAsia="Arial Unicode MS" w:hAnsi="Times New Roman" w:cs="Times New Roman" w:hint="eastAsia"/>
          <w:sz w:val="24"/>
          <w:szCs w:val="24"/>
        </w:rPr>
        <w:t>Sjogren</w:t>
      </w:r>
      <w:r>
        <w:rPr>
          <w:rFonts w:ascii="Times New Roman" w:eastAsia="Arial Unicode MS" w:hAnsi="Times New Roman" w:cs="Times New Roman"/>
          <w:sz w:val="24"/>
          <w:szCs w:val="24"/>
        </w:rPr>
        <w:t>’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s</w:t>
      </w:r>
      <w:proofErr w:type="spellEnd"/>
      <w:r>
        <w:rPr>
          <w:rFonts w:ascii="Times New Roman" w:eastAsia="Arial Unicode MS" w:hAnsi="Times New Roman" w:cs="Times New Roman" w:hint="eastAsia"/>
          <w:sz w:val="24"/>
          <w:szCs w:val="24"/>
        </w:rPr>
        <w:t xml:space="preserve"> Syndrome</w:t>
      </w:r>
      <w:proofErr w:type="gramEnd"/>
      <w:r w:rsidRPr="00E66CE7">
        <w:rPr>
          <w:rFonts w:ascii="Times New Roman" w:eastAsia="Arial Unicode MS" w:hAnsi="Times New Roman" w:cs="Times New Roman"/>
          <w:sz w:val="24"/>
          <w:szCs w:val="24"/>
        </w:rPr>
        <w:t xml:space="preserve"> / </w:t>
      </w:r>
    </w:p>
    <w:p w:rsidR="00603DA7" w:rsidRDefault="00603DA7" w:rsidP="00603DA7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E66CE7">
        <w:rPr>
          <w:rFonts w:ascii="Times New Roman" w:eastAsia="Arial Unicode MS" w:hAnsi="Times New Roman" w:cs="Times New Roman"/>
          <w:sz w:val="24"/>
          <w:szCs w:val="24"/>
        </w:rPr>
        <w:lastRenderedPageBreak/>
        <w:t>2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8</w:t>
      </w:r>
      <w:r w:rsidRPr="00E66CE7">
        <w:rPr>
          <w:rFonts w:ascii="Times New Roman" w:eastAsia="Arial Unicode MS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eastAsia="Arial Unicode MS" w:hAnsi="Times New Roman" w:cs="Times New Roman" w:hint="eastAsia"/>
          <w:sz w:val="24"/>
          <w:szCs w:val="24"/>
        </w:rPr>
        <w:t>sj</w:t>
      </w:r>
      <w:proofErr w:type="spellEnd"/>
      <w:r>
        <w:rPr>
          <w:rFonts w:ascii="Times New Roman" w:eastAsia="Arial Unicode MS" w:hAnsi="Times New Roman" w:cs="Times New Roman" w:hint="eastAsia"/>
          <w:sz w:val="24"/>
          <w:szCs w:val="24"/>
          <w:lang w:val="en-US"/>
        </w:rPr>
        <w:t>o</w:t>
      </w:r>
      <w:proofErr w:type="gramStart"/>
      <w:r>
        <w:rPr>
          <w:rFonts w:ascii="Times New Roman" w:eastAsia="Arial Unicode MS" w:hAnsi="Times New Roman" w:cs="Times New Roman" w:hint="eastAsia"/>
          <w:sz w:val="24"/>
          <w:szCs w:val="24"/>
          <w:lang w:val="en-US"/>
        </w:rPr>
        <w:t>?</w:t>
      </w:r>
      <w:proofErr w:type="spellStart"/>
      <w:r>
        <w:rPr>
          <w:rFonts w:ascii="Times New Roman" w:eastAsia="Arial Unicode MS" w:hAnsi="Times New Roman" w:cs="Times New Roman" w:hint="eastAsia"/>
          <w:sz w:val="24"/>
          <w:szCs w:val="24"/>
        </w:rPr>
        <w:t>gren</w:t>
      </w:r>
      <w:proofErr w:type="spellEnd"/>
      <w:proofErr w:type="gramEnd"/>
      <w:r>
        <w:rPr>
          <w:rFonts w:ascii="Times New Roman" w:eastAsia="Arial Unicode MS" w:hAnsi="Times New Roman" w:cs="Times New Roman" w:hint="eastAsia"/>
          <w:sz w:val="24"/>
          <w:szCs w:val="24"/>
        </w:rPr>
        <w:t>$ syndrome</w:t>
      </w:r>
      <w:r>
        <w:rPr>
          <w:rFonts w:ascii="Times New Roman" w:eastAsia="Arial Unicode MS" w:hAnsi="Times New Roman" w:cs="Times New Roman"/>
          <w:sz w:val="24"/>
          <w:szCs w:val="24"/>
        </w:rPr>
        <w:t>).</w:t>
      </w:r>
      <w:proofErr w:type="spellStart"/>
      <w:r>
        <w:rPr>
          <w:rFonts w:ascii="Times New Roman" w:eastAsia="Arial Unicode MS" w:hAnsi="Times New Roman" w:cs="Times New Roman"/>
          <w:sz w:val="24"/>
          <w:szCs w:val="24"/>
        </w:rPr>
        <w:t>mp</w:t>
      </w:r>
      <w:proofErr w:type="spellEnd"/>
      <w:r>
        <w:rPr>
          <w:rFonts w:ascii="Times New Roman" w:eastAsia="Arial Unicode MS" w:hAnsi="Times New Roman" w:cs="Times New Roman"/>
          <w:sz w:val="24"/>
          <w:szCs w:val="24"/>
        </w:rPr>
        <w:t>.</w:t>
      </w:r>
    </w:p>
    <w:p w:rsidR="00603DA7" w:rsidRPr="00E66CE7" w:rsidRDefault="00603DA7" w:rsidP="00603DA7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29</w:t>
      </w:r>
      <w:r w:rsidRPr="00E66CE7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proofErr w:type="spellStart"/>
      <w:r w:rsidRPr="00E66CE7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E66CE7">
        <w:rPr>
          <w:rFonts w:ascii="Times New Roman" w:eastAsia="Arial Unicode MS" w:hAnsi="Times New Roman" w:cs="Times New Roman"/>
          <w:sz w:val="24"/>
          <w:szCs w:val="24"/>
        </w:rPr>
        <w:t xml:space="preserve"> Disease Progression /</w:t>
      </w:r>
    </w:p>
    <w:p w:rsidR="00603DA7" w:rsidRPr="00E66CE7" w:rsidRDefault="00603DA7" w:rsidP="00603DA7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>
        <w:rPr>
          <w:rFonts w:ascii="Times New Roman" w:eastAsia="Arial Unicode MS" w:hAnsi="Times New Roman" w:cs="Times New Roman" w:hint="eastAsia"/>
          <w:sz w:val="24"/>
          <w:szCs w:val="24"/>
        </w:rPr>
        <w:t>30</w:t>
      </w:r>
      <w:r w:rsidRPr="00E66CE7">
        <w:rPr>
          <w:rFonts w:ascii="Times New Roman" w:eastAsia="Arial Unicode MS" w:hAnsi="Times New Roman" w:cs="Times New Roman"/>
          <w:sz w:val="24"/>
          <w:szCs w:val="24"/>
        </w:rPr>
        <w:t xml:space="preserve"> (acute adj3 exacerbation?).</w:t>
      </w:r>
      <w:proofErr w:type="spellStart"/>
      <w:r w:rsidRPr="00E66CE7">
        <w:rPr>
          <w:rFonts w:ascii="Times New Roman" w:eastAsia="Arial Unicode MS" w:hAnsi="Times New Roman" w:cs="Times New Roman"/>
          <w:sz w:val="24"/>
          <w:szCs w:val="24"/>
        </w:rPr>
        <w:t>mp</w:t>
      </w:r>
      <w:proofErr w:type="spellEnd"/>
      <w:proofErr w:type="gramEnd"/>
      <w:r w:rsidRPr="00E66CE7">
        <w:rPr>
          <w:rFonts w:ascii="Times New Roman" w:eastAsia="Arial Unicode MS" w:hAnsi="Times New Roman" w:cs="Times New Roman"/>
          <w:sz w:val="24"/>
          <w:szCs w:val="24"/>
        </w:rPr>
        <w:t>.</w:t>
      </w:r>
    </w:p>
    <w:p w:rsidR="00603DA7" w:rsidRPr="00E66CE7" w:rsidRDefault="00603DA7" w:rsidP="00603DA7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>
        <w:rPr>
          <w:rFonts w:ascii="Times New Roman" w:eastAsia="Arial Unicode MS" w:hAnsi="Times New Roman" w:cs="Times New Roman" w:hint="eastAsia"/>
          <w:sz w:val="24"/>
          <w:szCs w:val="24"/>
        </w:rPr>
        <w:t>31</w:t>
      </w:r>
      <w:r w:rsidRPr="00E66CE7">
        <w:rPr>
          <w:rFonts w:ascii="Times New Roman" w:eastAsia="Arial Unicode MS" w:hAnsi="Times New Roman" w:cs="Times New Roman"/>
          <w:sz w:val="24"/>
          <w:szCs w:val="24"/>
        </w:rPr>
        <w:t xml:space="preserve"> (disease adj3 progression?).</w:t>
      </w:r>
      <w:proofErr w:type="spellStart"/>
      <w:r w:rsidRPr="00E66CE7">
        <w:rPr>
          <w:rFonts w:ascii="Times New Roman" w:eastAsia="Arial Unicode MS" w:hAnsi="Times New Roman" w:cs="Times New Roman"/>
          <w:sz w:val="24"/>
          <w:szCs w:val="24"/>
        </w:rPr>
        <w:t>mp</w:t>
      </w:r>
      <w:proofErr w:type="spellEnd"/>
      <w:proofErr w:type="gramEnd"/>
      <w:r w:rsidRPr="00E66CE7">
        <w:rPr>
          <w:rFonts w:ascii="Times New Roman" w:eastAsia="Arial Unicode MS" w:hAnsi="Times New Roman" w:cs="Times New Roman"/>
          <w:sz w:val="24"/>
          <w:szCs w:val="24"/>
        </w:rPr>
        <w:t>.</w:t>
      </w:r>
    </w:p>
    <w:p w:rsidR="00603DA7" w:rsidRPr="00E66CE7" w:rsidRDefault="00603DA7" w:rsidP="00603DA7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>
        <w:rPr>
          <w:rFonts w:ascii="Times New Roman" w:eastAsia="Arial Unicode MS" w:hAnsi="Times New Roman" w:cs="Times New Roman" w:hint="eastAsia"/>
          <w:sz w:val="24"/>
          <w:szCs w:val="24"/>
        </w:rPr>
        <w:t>32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Pr="00E66CE7">
        <w:rPr>
          <w:rFonts w:ascii="Times New Roman" w:eastAsia="Arial Unicode MS" w:hAnsi="Times New Roman" w:cs="Times New Roman"/>
          <w:sz w:val="24"/>
          <w:szCs w:val="24"/>
        </w:rPr>
        <w:t>(disease adj3 exacerbation?).</w:t>
      </w:r>
      <w:proofErr w:type="spellStart"/>
      <w:r w:rsidRPr="00E66CE7">
        <w:rPr>
          <w:rFonts w:ascii="Times New Roman" w:eastAsia="Arial Unicode MS" w:hAnsi="Times New Roman" w:cs="Times New Roman"/>
          <w:sz w:val="24"/>
          <w:szCs w:val="24"/>
        </w:rPr>
        <w:t>mp</w:t>
      </w:r>
      <w:proofErr w:type="spellEnd"/>
      <w:proofErr w:type="gramEnd"/>
      <w:r w:rsidRPr="00E66CE7">
        <w:rPr>
          <w:rFonts w:ascii="Times New Roman" w:eastAsia="Arial Unicode MS" w:hAnsi="Times New Roman" w:cs="Times New Roman"/>
          <w:sz w:val="24"/>
          <w:szCs w:val="24"/>
        </w:rPr>
        <w:t>.</w:t>
      </w:r>
    </w:p>
    <w:p w:rsidR="00603DA7" w:rsidRPr="00E66CE7" w:rsidRDefault="00603DA7" w:rsidP="00603DA7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>
        <w:rPr>
          <w:rFonts w:ascii="Times New Roman" w:eastAsia="Arial Unicode MS" w:hAnsi="Times New Roman" w:cs="Times New Roman" w:hint="eastAsia"/>
          <w:sz w:val="24"/>
          <w:szCs w:val="24"/>
        </w:rPr>
        <w:t>33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(deterioration?).</w:t>
      </w:r>
      <w:proofErr w:type="spellStart"/>
      <w:r>
        <w:rPr>
          <w:rFonts w:ascii="Times New Roman" w:eastAsia="Arial Unicode MS" w:hAnsi="Times New Roman" w:cs="Times New Roman"/>
          <w:sz w:val="24"/>
          <w:szCs w:val="24"/>
        </w:rPr>
        <w:t>mp</w:t>
      </w:r>
      <w:proofErr w:type="spellEnd"/>
      <w:proofErr w:type="gramEnd"/>
      <w:r>
        <w:rPr>
          <w:rFonts w:ascii="Times New Roman" w:eastAsia="Arial Unicode MS" w:hAnsi="Times New Roman" w:cs="Times New Roman"/>
          <w:sz w:val="24"/>
          <w:szCs w:val="24"/>
        </w:rPr>
        <w:t>.</w:t>
      </w:r>
    </w:p>
    <w:p w:rsidR="00603DA7" w:rsidRPr="00E66CE7" w:rsidRDefault="00603DA7" w:rsidP="00603DA7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 w:hint="eastAsia"/>
          <w:sz w:val="24"/>
          <w:szCs w:val="24"/>
        </w:rPr>
        <w:t>34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(</w:t>
      </w:r>
      <w:r w:rsidRPr="00E66CE7">
        <w:rPr>
          <w:rFonts w:ascii="Times New Roman" w:eastAsia="Arial Unicode MS" w:hAnsi="Times New Roman" w:cs="Times New Roman"/>
          <w:sz w:val="24"/>
          <w:szCs w:val="24"/>
        </w:rPr>
        <w:t>1 or 2 or 3 or 4 or 5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or 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6</w:t>
      </w:r>
      <w:r>
        <w:rPr>
          <w:rFonts w:ascii="Times New Roman" w:eastAsia="Arial Unicode MS" w:hAnsi="Times New Roman" w:cs="Times New Roman"/>
          <w:sz w:val="24"/>
          <w:szCs w:val="24"/>
        </w:rPr>
        <w:t>)</w:t>
      </w:r>
      <w:r w:rsidRPr="00E66CE7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</w:p>
    <w:p w:rsidR="00603DA7" w:rsidRPr="00E66CE7" w:rsidRDefault="00603DA7" w:rsidP="00603DA7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 w:hint="eastAsia"/>
          <w:sz w:val="24"/>
          <w:szCs w:val="24"/>
        </w:rPr>
        <w:t>35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(</w:t>
      </w:r>
      <w:r w:rsidRPr="00E66CE7">
        <w:rPr>
          <w:rFonts w:ascii="Times New Roman" w:eastAsia="Arial Unicode MS" w:hAnsi="Times New Roman" w:cs="Times New Roman"/>
          <w:sz w:val="24"/>
          <w:szCs w:val="24"/>
        </w:rPr>
        <w:t>7 or 8 or 9 or 10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/>
          <w:sz w:val="24"/>
          <w:szCs w:val="24"/>
        </w:rPr>
        <w:t>or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 xml:space="preserve"> 11 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or 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 xml:space="preserve">12 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or 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 xml:space="preserve">13 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or 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 xml:space="preserve">14 </w:t>
      </w:r>
      <w:r w:rsidRPr="00E66CE7">
        <w:rPr>
          <w:rFonts w:ascii="Times New Roman" w:eastAsia="Arial Unicode MS" w:hAnsi="Times New Roman" w:cs="Times New Roman"/>
          <w:sz w:val="24"/>
          <w:szCs w:val="24"/>
        </w:rPr>
        <w:t xml:space="preserve">or 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1</w:t>
      </w:r>
      <w:r w:rsidRPr="00E66CE7">
        <w:rPr>
          <w:rFonts w:ascii="Times New Roman" w:eastAsia="Arial Unicode MS" w:hAnsi="Times New Roman" w:cs="Times New Roman"/>
          <w:sz w:val="24"/>
          <w:szCs w:val="24"/>
        </w:rPr>
        <w:t>5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or 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 xml:space="preserve">16 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or 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 xml:space="preserve">17 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or 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 xml:space="preserve">18 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or 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 xml:space="preserve">19 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or 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 xml:space="preserve">20 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or 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 xml:space="preserve">21 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or 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 xml:space="preserve">22 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or 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 xml:space="preserve">23 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or 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 xml:space="preserve">24 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or 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 xml:space="preserve">25 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or 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 xml:space="preserve">26 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or 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 xml:space="preserve">27 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or 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28</w:t>
      </w:r>
      <w:r>
        <w:rPr>
          <w:rFonts w:ascii="Times New Roman" w:eastAsia="Arial Unicode MS" w:hAnsi="Times New Roman" w:cs="Times New Roman"/>
          <w:sz w:val="24"/>
          <w:szCs w:val="24"/>
        </w:rPr>
        <w:t>)</w:t>
      </w:r>
    </w:p>
    <w:p w:rsidR="00603DA7" w:rsidRPr="00E66CE7" w:rsidRDefault="00603DA7" w:rsidP="00603DA7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 w:hint="eastAsia"/>
          <w:sz w:val="24"/>
          <w:szCs w:val="24"/>
        </w:rPr>
        <w:t>36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(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29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30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31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 xml:space="preserve">32 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or 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33</w:t>
      </w:r>
      <w:r>
        <w:rPr>
          <w:rFonts w:ascii="Times New Roman" w:eastAsia="Arial Unicode MS" w:hAnsi="Times New Roman" w:cs="Times New Roman"/>
          <w:sz w:val="24"/>
          <w:szCs w:val="24"/>
        </w:rPr>
        <w:t>)</w:t>
      </w:r>
    </w:p>
    <w:p w:rsidR="00603DA7" w:rsidRDefault="00603DA7" w:rsidP="00603DA7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 w:hint="eastAsia"/>
          <w:sz w:val="24"/>
          <w:szCs w:val="24"/>
        </w:rPr>
        <w:t>37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(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34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and 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35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and 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36</w:t>
      </w:r>
      <w:r>
        <w:rPr>
          <w:rFonts w:ascii="Times New Roman" w:eastAsia="Arial Unicode MS" w:hAnsi="Times New Roman" w:cs="Times New Roman"/>
          <w:sz w:val="24"/>
          <w:szCs w:val="24"/>
        </w:rPr>
        <w:t>)</w:t>
      </w:r>
      <w:r w:rsidRPr="00E66CE7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</w:p>
    <w:p w:rsidR="00603DA7" w:rsidRPr="00E66CE7" w:rsidRDefault="00603DA7" w:rsidP="00603DA7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 w:hint="eastAsia"/>
          <w:sz w:val="24"/>
          <w:szCs w:val="24"/>
        </w:rPr>
        <w:t>38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limit 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37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to </w:t>
      </w:r>
      <w:proofErr w:type="spellStart"/>
      <w:r>
        <w:rPr>
          <w:rFonts w:ascii="Times New Roman" w:eastAsia="Arial Unicode MS" w:hAnsi="Times New Roman" w:cs="Times New Roman"/>
          <w:sz w:val="24"/>
          <w:szCs w:val="24"/>
        </w:rPr>
        <w:t>yr</w:t>
      </w:r>
      <w:proofErr w:type="spellEnd"/>
      <w:r>
        <w:rPr>
          <w:rFonts w:ascii="Times New Roman" w:eastAsia="Arial Unicode MS" w:hAnsi="Times New Roman" w:cs="Times New Roman"/>
          <w:sz w:val="24"/>
          <w:szCs w:val="24"/>
        </w:rPr>
        <w:t>="2002 -Current"</w:t>
      </w:r>
    </w:p>
    <w:p w:rsidR="00603DA7" w:rsidRPr="001C67DC" w:rsidRDefault="00603DA7" w:rsidP="00603DA7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</w:p>
    <w:p w:rsidR="00603DA7" w:rsidRPr="006938DF" w:rsidRDefault="00603DA7" w:rsidP="00603DA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66CE7">
        <w:rPr>
          <w:rFonts w:ascii="Times New Roman" w:hAnsi="Times New Roman" w:cs="Times New Roman"/>
          <w:sz w:val="24"/>
          <w:szCs w:val="24"/>
        </w:rPr>
        <w:br w:type="page"/>
      </w:r>
      <w:r w:rsidRPr="00241DC0">
        <w:rPr>
          <w:rFonts w:ascii="Times New Roman" w:eastAsia="Arial Unicode MS" w:hAnsi="Times New Roman" w:cs="Times New Roman"/>
          <w:sz w:val="24"/>
          <w:szCs w:val="24"/>
        </w:rPr>
        <w:lastRenderedPageBreak/>
        <w:t>EMBASE (Ovid)</w:t>
      </w:r>
      <w:r w:rsidRPr="006938D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03DA7" w:rsidRPr="006938DF" w:rsidRDefault="00603DA7" w:rsidP="00603DA7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6938DF">
        <w:rPr>
          <w:rFonts w:ascii="Times New Roman" w:eastAsia="Arial Unicode MS" w:hAnsi="Times New Roman" w:cs="Times New Roman"/>
          <w:sz w:val="24"/>
          <w:szCs w:val="24"/>
        </w:rPr>
        <w:t xml:space="preserve">1 </w:t>
      </w:r>
      <w:proofErr w:type="spellStart"/>
      <w:r w:rsidRPr="006938DF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6938DF">
        <w:rPr>
          <w:rFonts w:ascii="Times New Roman" w:eastAsia="Arial Unicode MS" w:hAnsi="Times New Roman" w:cs="Times New Roman"/>
          <w:sz w:val="24"/>
          <w:szCs w:val="24"/>
        </w:rPr>
        <w:t xml:space="preserve"> interstitial lung disease/</w:t>
      </w:r>
    </w:p>
    <w:p w:rsidR="00603DA7" w:rsidRPr="006938DF" w:rsidRDefault="00603DA7" w:rsidP="00603DA7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6938DF">
        <w:rPr>
          <w:rFonts w:ascii="Times New Roman" w:eastAsia="Arial Unicode MS" w:hAnsi="Times New Roman" w:cs="Times New Roman"/>
          <w:sz w:val="24"/>
          <w:szCs w:val="24"/>
        </w:rPr>
        <w:t xml:space="preserve">2 </w:t>
      </w:r>
      <w:proofErr w:type="spellStart"/>
      <w:r w:rsidRPr="006938DF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6938DF">
        <w:rPr>
          <w:rFonts w:ascii="Times New Roman" w:eastAsia="Arial Unicode MS" w:hAnsi="Times New Roman" w:cs="Times New Roman"/>
          <w:sz w:val="24"/>
          <w:szCs w:val="24"/>
        </w:rPr>
        <w:t xml:space="preserve"> interstitial pneumonia/</w:t>
      </w:r>
    </w:p>
    <w:p w:rsidR="00603DA7" w:rsidRPr="006938DF" w:rsidRDefault="00603DA7" w:rsidP="00603DA7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 w:hint="eastAsia"/>
          <w:sz w:val="24"/>
          <w:szCs w:val="24"/>
        </w:rPr>
        <w:t>3</w:t>
      </w:r>
      <w:r w:rsidRPr="006938DF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proofErr w:type="spellStart"/>
      <w:r w:rsidRPr="006938DF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6938DF">
        <w:rPr>
          <w:rFonts w:ascii="Times New Roman" w:eastAsia="Arial Unicode MS" w:hAnsi="Times New Roman" w:cs="Times New Roman"/>
          <w:sz w:val="24"/>
          <w:szCs w:val="24"/>
        </w:rPr>
        <w:t xml:space="preserve"> fibrosing </w:t>
      </w:r>
      <w:proofErr w:type="spellStart"/>
      <w:r w:rsidRPr="006938DF">
        <w:rPr>
          <w:rFonts w:ascii="Times New Roman" w:eastAsia="Arial Unicode MS" w:hAnsi="Times New Roman" w:cs="Times New Roman"/>
          <w:sz w:val="24"/>
          <w:szCs w:val="24"/>
        </w:rPr>
        <w:t>alveolitis</w:t>
      </w:r>
      <w:proofErr w:type="spellEnd"/>
      <w:r w:rsidRPr="006938DF">
        <w:rPr>
          <w:rFonts w:ascii="Times New Roman" w:eastAsia="Arial Unicode MS" w:hAnsi="Times New Roman" w:cs="Times New Roman"/>
          <w:sz w:val="24"/>
          <w:szCs w:val="24"/>
        </w:rPr>
        <w:t>/</w:t>
      </w:r>
    </w:p>
    <w:p w:rsidR="00603DA7" w:rsidRPr="006938DF" w:rsidRDefault="00603DA7" w:rsidP="00603DA7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 w:hint="eastAsia"/>
          <w:sz w:val="24"/>
          <w:szCs w:val="24"/>
        </w:rPr>
        <w:t>4</w:t>
      </w:r>
      <w:r w:rsidRPr="006938DF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proofErr w:type="spellStart"/>
      <w:r w:rsidRPr="006938DF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6938DF">
        <w:rPr>
          <w:rFonts w:ascii="Times New Roman" w:eastAsia="Arial Unicode MS" w:hAnsi="Times New Roman" w:cs="Times New Roman"/>
          <w:sz w:val="24"/>
          <w:szCs w:val="24"/>
        </w:rPr>
        <w:t xml:space="preserve"> lung fibrosis /</w:t>
      </w:r>
    </w:p>
    <w:p w:rsidR="00603DA7" w:rsidRPr="006938DF" w:rsidRDefault="00603DA7" w:rsidP="00603DA7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>
        <w:rPr>
          <w:rFonts w:ascii="Times New Roman" w:eastAsia="Arial Unicode MS" w:hAnsi="Times New Roman" w:cs="Times New Roman" w:hint="eastAsia"/>
          <w:sz w:val="24"/>
          <w:szCs w:val="24"/>
        </w:rPr>
        <w:t>5</w:t>
      </w:r>
      <w:r w:rsidRPr="006938DF">
        <w:rPr>
          <w:rFonts w:ascii="Times New Roman" w:eastAsia="Arial Unicode MS" w:hAnsi="Times New Roman" w:cs="Times New Roman"/>
          <w:sz w:val="24"/>
          <w:szCs w:val="24"/>
        </w:rPr>
        <w:t xml:space="preserve"> (inte</w:t>
      </w:r>
      <w:r>
        <w:rPr>
          <w:rFonts w:ascii="Times New Roman" w:eastAsia="Arial Unicode MS" w:hAnsi="Times New Roman" w:cs="Times New Roman"/>
          <w:sz w:val="24"/>
          <w:szCs w:val="24"/>
        </w:rPr>
        <w:t>rstitial adj3 lung adj3 disease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?</w:t>
      </w:r>
      <w:r w:rsidRPr="006938DF">
        <w:rPr>
          <w:rFonts w:ascii="Times New Roman" w:eastAsia="Arial Unicode MS" w:hAnsi="Times New Roman" w:cs="Times New Roman"/>
          <w:sz w:val="24"/>
          <w:szCs w:val="24"/>
        </w:rPr>
        <w:t>).</w:t>
      </w:r>
      <w:proofErr w:type="spellStart"/>
      <w:r w:rsidRPr="006938DF">
        <w:rPr>
          <w:rFonts w:ascii="Times New Roman" w:eastAsia="Arial Unicode MS" w:hAnsi="Times New Roman" w:cs="Times New Roman"/>
          <w:sz w:val="24"/>
          <w:szCs w:val="24"/>
        </w:rPr>
        <w:t>mp</w:t>
      </w:r>
      <w:proofErr w:type="spellEnd"/>
      <w:proofErr w:type="gramEnd"/>
      <w:r w:rsidRPr="006938DF">
        <w:rPr>
          <w:rFonts w:ascii="Times New Roman" w:eastAsia="Arial Unicode MS" w:hAnsi="Times New Roman" w:cs="Times New Roman"/>
          <w:sz w:val="24"/>
          <w:szCs w:val="24"/>
        </w:rPr>
        <w:t>.</w:t>
      </w:r>
    </w:p>
    <w:p w:rsidR="00603DA7" w:rsidRPr="006938DF" w:rsidRDefault="00603DA7" w:rsidP="00603DA7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>
        <w:rPr>
          <w:rFonts w:ascii="Times New Roman" w:eastAsia="Arial Unicode MS" w:hAnsi="Times New Roman" w:cs="Times New Roman" w:hint="eastAsia"/>
          <w:sz w:val="24"/>
          <w:szCs w:val="24"/>
        </w:rPr>
        <w:t>6</w:t>
      </w:r>
      <w:r w:rsidRPr="006938DF">
        <w:rPr>
          <w:rFonts w:ascii="Times New Roman" w:eastAsia="Arial Unicode MS" w:hAnsi="Times New Roman" w:cs="Times New Roman"/>
          <w:sz w:val="24"/>
          <w:szCs w:val="24"/>
        </w:rPr>
        <w:t xml:space="preserve"> (interstitial adj3 </w:t>
      </w:r>
      <w:proofErr w:type="spellStart"/>
      <w:r w:rsidRPr="006938DF">
        <w:rPr>
          <w:rFonts w:ascii="Times New Roman" w:eastAsia="Arial Unicode MS" w:hAnsi="Times New Roman" w:cs="Times New Roman"/>
          <w:sz w:val="24"/>
          <w:szCs w:val="24"/>
        </w:rPr>
        <w:t>pneumoni</w:t>
      </w:r>
      <w:proofErr w:type="spellEnd"/>
      <w:r w:rsidRPr="006938DF">
        <w:rPr>
          <w:rFonts w:ascii="Times New Roman" w:eastAsia="Arial Unicode MS" w:hAnsi="Times New Roman" w:cs="Times New Roman"/>
          <w:sz w:val="24"/>
          <w:szCs w:val="24"/>
        </w:rPr>
        <w:t>$).</w:t>
      </w:r>
      <w:proofErr w:type="spellStart"/>
      <w:r w:rsidRPr="006938DF">
        <w:rPr>
          <w:rFonts w:ascii="Times New Roman" w:eastAsia="Arial Unicode MS" w:hAnsi="Times New Roman" w:cs="Times New Roman"/>
          <w:sz w:val="24"/>
          <w:szCs w:val="24"/>
        </w:rPr>
        <w:t>mp</w:t>
      </w:r>
      <w:proofErr w:type="spellEnd"/>
      <w:r w:rsidRPr="006938DF">
        <w:rPr>
          <w:rFonts w:ascii="Times New Roman" w:eastAsia="Arial Unicode MS" w:hAnsi="Times New Roman" w:cs="Times New Roman"/>
          <w:sz w:val="24"/>
          <w:szCs w:val="24"/>
        </w:rPr>
        <w:t>.</w:t>
      </w:r>
      <w:proofErr w:type="gramEnd"/>
    </w:p>
    <w:p w:rsidR="00603DA7" w:rsidRPr="006938DF" w:rsidRDefault="00603DA7" w:rsidP="00603DA7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>
        <w:rPr>
          <w:rFonts w:ascii="Times New Roman" w:eastAsia="Arial Unicode MS" w:hAnsi="Times New Roman" w:cs="Times New Roman" w:hint="eastAsia"/>
          <w:sz w:val="24"/>
          <w:szCs w:val="24"/>
        </w:rPr>
        <w:t>7</w:t>
      </w:r>
      <w:r w:rsidRPr="006938DF">
        <w:rPr>
          <w:rFonts w:ascii="Times New Roman" w:eastAsia="Arial Unicode MS" w:hAnsi="Times New Roman" w:cs="Times New Roman"/>
          <w:sz w:val="24"/>
          <w:szCs w:val="24"/>
        </w:rPr>
        <w:t xml:space="preserve"> (pulmonary adj3 fibros$).</w:t>
      </w:r>
      <w:proofErr w:type="spellStart"/>
      <w:r w:rsidRPr="006938DF">
        <w:rPr>
          <w:rFonts w:ascii="Times New Roman" w:eastAsia="Arial Unicode MS" w:hAnsi="Times New Roman" w:cs="Times New Roman"/>
          <w:sz w:val="24"/>
          <w:szCs w:val="24"/>
        </w:rPr>
        <w:t>mp</w:t>
      </w:r>
      <w:proofErr w:type="spellEnd"/>
      <w:r w:rsidRPr="006938DF">
        <w:rPr>
          <w:rFonts w:ascii="Times New Roman" w:eastAsia="Arial Unicode MS" w:hAnsi="Times New Roman" w:cs="Times New Roman"/>
          <w:sz w:val="24"/>
          <w:szCs w:val="24"/>
        </w:rPr>
        <w:t>.</w:t>
      </w:r>
      <w:proofErr w:type="gramEnd"/>
      <w:r w:rsidRPr="006938DF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</w:p>
    <w:p w:rsidR="00603DA7" w:rsidRDefault="00603DA7" w:rsidP="00603DA7">
      <w:pPr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>
        <w:rPr>
          <w:rFonts w:ascii="Times New Roman" w:eastAsia="Arial Unicode MS" w:hAnsi="Times New Roman" w:cs="Times New Roman" w:hint="eastAsia"/>
          <w:sz w:val="24"/>
          <w:szCs w:val="24"/>
        </w:rPr>
        <w:t>8</w:t>
      </w:r>
      <w:r w:rsidRPr="006938DF">
        <w:rPr>
          <w:rFonts w:ascii="Times New Roman" w:eastAsia="Arial Unicode MS" w:hAnsi="Times New Roman" w:cs="Times New Roman"/>
          <w:sz w:val="24"/>
          <w:szCs w:val="24"/>
        </w:rPr>
        <w:t xml:space="preserve"> alveolitis.mp.</w:t>
      </w:r>
      <w:proofErr w:type="gramEnd"/>
    </w:p>
    <w:p w:rsidR="00603DA7" w:rsidRPr="00E66CE7" w:rsidRDefault="00603DA7" w:rsidP="00603DA7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 w:hint="eastAsia"/>
          <w:sz w:val="24"/>
          <w:szCs w:val="24"/>
        </w:rPr>
        <w:t>9</w:t>
      </w:r>
      <w:r w:rsidRPr="00E66CE7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proofErr w:type="spellStart"/>
      <w:r w:rsidRPr="00E66CE7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E66CE7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connective tissue disease</w:t>
      </w:r>
      <w:r w:rsidRPr="00E66CE7">
        <w:rPr>
          <w:rFonts w:ascii="Times New Roman" w:eastAsia="Arial Unicode MS" w:hAnsi="Times New Roman" w:cs="Times New Roman"/>
          <w:sz w:val="24"/>
          <w:szCs w:val="24"/>
        </w:rPr>
        <w:t xml:space="preserve"> / </w:t>
      </w:r>
    </w:p>
    <w:p w:rsidR="00603DA7" w:rsidRDefault="00603DA7" w:rsidP="00603DA7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>
        <w:rPr>
          <w:rFonts w:ascii="Times New Roman" w:eastAsia="Arial Unicode MS" w:hAnsi="Times New Roman" w:cs="Times New Roman" w:hint="eastAsia"/>
          <w:sz w:val="24"/>
          <w:szCs w:val="24"/>
        </w:rPr>
        <w:t>10</w:t>
      </w:r>
      <w:r w:rsidRPr="00E66CE7">
        <w:rPr>
          <w:rFonts w:ascii="Times New Roman" w:eastAsia="Arial Unicode MS" w:hAnsi="Times New Roman" w:cs="Times New Roman"/>
          <w:sz w:val="24"/>
          <w:szCs w:val="24"/>
        </w:rPr>
        <w:t xml:space="preserve"> (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connective tissue disease?</w:t>
      </w:r>
      <w:r>
        <w:rPr>
          <w:rFonts w:ascii="Times New Roman" w:eastAsia="Arial Unicode MS" w:hAnsi="Times New Roman" w:cs="Times New Roman"/>
          <w:sz w:val="24"/>
          <w:szCs w:val="24"/>
        </w:rPr>
        <w:t>).</w:t>
      </w:r>
      <w:proofErr w:type="spellStart"/>
      <w:r>
        <w:rPr>
          <w:rFonts w:ascii="Times New Roman" w:eastAsia="Arial Unicode MS" w:hAnsi="Times New Roman" w:cs="Times New Roman"/>
          <w:sz w:val="24"/>
          <w:szCs w:val="24"/>
        </w:rPr>
        <w:t>mp</w:t>
      </w:r>
      <w:proofErr w:type="spellEnd"/>
      <w:proofErr w:type="gramEnd"/>
      <w:r>
        <w:rPr>
          <w:rFonts w:ascii="Times New Roman" w:eastAsia="Arial Unicode MS" w:hAnsi="Times New Roman" w:cs="Times New Roman"/>
          <w:sz w:val="24"/>
          <w:szCs w:val="24"/>
        </w:rPr>
        <w:t>.</w:t>
      </w:r>
    </w:p>
    <w:p w:rsidR="00603DA7" w:rsidRDefault="00603DA7" w:rsidP="00603DA7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>
        <w:rPr>
          <w:rFonts w:ascii="Times New Roman" w:eastAsia="Arial Unicode MS" w:hAnsi="Times New Roman" w:cs="Times New Roman" w:hint="eastAsia"/>
          <w:sz w:val="24"/>
          <w:szCs w:val="24"/>
        </w:rPr>
        <w:t>11</w:t>
      </w:r>
      <w:r w:rsidRPr="00E66CE7">
        <w:rPr>
          <w:rFonts w:ascii="Times New Roman" w:eastAsia="Arial Unicode MS" w:hAnsi="Times New Roman" w:cs="Times New Roman"/>
          <w:sz w:val="24"/>
          <w:szCs w:val="24"/>
        </w:rPr>
        <w:t xml:space="preserve"> (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connective tissue disorder</w:t>
      </w:r>
      <w:r>
        <w:rPr>
          <w:rFonts w:ascii="Times New Roman" w:eastAsia="Arial Unicode MS" w:hAnsi="Times New Roman" w:cs="Times New Roman"/>
          <w:sz w:val="24"/>
          <w:szCs w:val="24"/>
        </w:rPr>
        <w:t>).</w:t>
      </w:r>
      <w:proofErr w:type="spellStart"/>
      <w:r>
        <w:rPr>
          <w:rFonts w:ascii="Times New Roman" w:eastAsia="Arial Unicode MS" w:hAnsi="Times New Roman" w:cs="Times New Roman"/>
          <w:sz w:val="24"/>
          <w:szCs w:val="24"/>
        </w:rPr>
        <w:t>mp</w:t>
      </w:r>
      <w:proofErr w:type="spellEnd"/>
      <w:r>
        <w:rPr>
          <w:rFonts w:ascii="Times New Roman" w:eastAsia="Arial Unicode MS" w:hAnsi="Times New Roman" w:cs="Times New Roman"/>
          <w:sz w:val="24"/>
          <w:szCs w:val="24"/>
        </w:rPr>
        <w:t>.</w:t>
      </w:r>
      <w:proofErr w:type="gramEnd"/>
    </w:p>
    <w:p w:rsidR="00603DA7" w:rsidRDefault="00603DA7" w:rsidP="00603DA7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 w:hint="eastAsia"/>
          <w:sz w:val="24"/>
          <w:szCs w:val="24"/>
        </w:rPr>
        <w:t>12</w:t>
      </w:r>
      <w:r w:rsidRPr="00E66CE7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proofErr w:type="spellStart"/>
      <w:r w:rsidRPr="00E66CE7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E66CE7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collagen disease</w:t>
      </w:r>
      <w:r w:rsidRPr="00E66CE7">
        <w:rPr>
          <w:rFonts w:ascii="Times New Roman" w:eastAsia="Arial Unicode MS" w:hAnsi="Times New Roman" w:cs="Times New Roman"/>
          <w:sz w:val="24"/>
          <w:szCs w:val="24"/>
        </w:rPr>
        <w:t xml:space="preserve"> /</w:t>
      </w:r>
    </w:p>
    <w:p w:rsidR="00603DA7" w:rsidRDefault="00603DA7" w:rsidP="00603DA7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 w:hint="eastAsia"/>
          <w:sz w:val="24"/>
          <w:szCs w:val="24"/>
        </w:rPr>
        <w:t>13</w:t>
      </w:r>
      <w:r w:rsidRPr="00E66CE7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proofErr w:type="spellStart"/>
      <w:r w:rsidRPr="00E66CE7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E66CE7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 xml:space="preserve">rheumatic disease </w:t>
      </w:r>
      <w:r w:rsidRPr="00E66CE7">
        <w:rPr>
          <w:rFonts w:ascii="Times New Roman" w:eastAsia="Arial Unicode MS" w:hAnsi="Times New Roman" w:cs="Times New Roman"/>
          <w:sz w:val="24"/>
          <w:szCs w:val="24"/>
        </w:rPr>
        <w:t>/</w:t>
      </w:r>
    </w:p>
    <w:p w:rsidR="00603DA7" w:rsidRDefault="00603DA7" w:rsidP="00603DA7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>
        <w:rPr>
          <w:rFonts w:ascii="Times New Roman" w:eastAsia="Arial Unicode MS" w:hAnsi="Times New Roman" w:cs="Times New Roman" w:hint="eastAsia"/>
          <w:sz w:val="24"/>
          <w:szCs w:val="24"/>
        </w:rPr>
        <w:t>14</w:t>
      </w:r>
      <w:r w:rsidRPr="00E66CE7">
        <w:rPr>
          <w:rFonts w:ascii="Times New Roman" w:eastAsia="Arial Unicode MS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eastAsia="Arial Unicode MS" w:hAnsi="Times New Roman" w:cs="Times New Roman" w:hint="eastAsia"/>
          <w:sz w:val="24"/>
          <w:szCs w:val="24"/>
        </w:rPr>
        <w:t>rheumat</w:t>
      </w:r>
      <w:proofErr w:type="spellEnd"/>
      <w:r>
        <w:rPr>
          <w:rFonts w:ascii="Times New Roman" w:eastAsia="Arial Unicode MS" w:hAnsi="Times New Roman" w:cs="Times New Roman" w:hint="eastAsia"/>
          <w:sz w:val="24"/>
          <w:szCs w:val="24"/>
        </w:rPr>
        <w:t>$ disease?</w:t>
      </w:r>
      <w:r>
        <w:rPr>
          <w:rFonts w:ascii="Times New Roman" w:eastAsia="Arial Unicode MS" w:hAnsi="Times New Roman" w:cs="Times New Roman"/>
          <w:sz w:val="24"/>
          <w:szCs w:val="24"/>
        </w:rPr>
        <w:t>).</w:t>
      </w:r>
      <w:proofErr w:type="spellStart"/>
      <w:r>
        <w:rPr>
          <w:rFonts w:ascii="Times New Roman" w:eastAsia="Arial Unicode MS" w:hAnsi="Times New Roman" w:cs="Times New Roman"/>
          <w:sz w:val="24"/>
          <w:szCs w:val="24"/>
        </w:rPr>
        <w:t>mp</w:t>
      </w:r>
      <w:proofErr w:type="spellEnd"/>
      <w:proofErr w:type="gramEnd"/>
      <w:r>
        <w:rPr>
          <w:rFonts w:ascii="Times New Roman" w:eastAsia="Arial Unicode MS" w:hAnsi="Times New Roman" w:cs="Times New Roman"/>
          <w:sz w:val="24"/>
          <w:szCs w:val="24"/>
        </w:rPr>
        <w:t>.</w:t>
      </w:r>
    </w:p>
    <w:p w:rsidR="00603DA7" w:rsidRPr="00E66CE7" w:rsidRDefault="00603DA7" w:rsidP="00603DA7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 w:hint="eastAsia"/>
          <w:sz w:val="24"/>
          <w:szCs w:val="24"/>
        </w:rPr>
        <w:t>15</w:t>
      </w:r>
      <w:r w:rsidRPr="00E66CE7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proofErr w:type="spellStart"/>
      <w:r w:rsidRPr="00E66CE7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E66CE7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 xml:space="preserve">rheumatoid arthritis </w:t>
      </w:r>
      <w:r w:rsidRPr="00E66CE7">
        <w:rPr>
          <w:rFonts w:ascii="Times New Roman" w:eastAsia="Arial Unicode MS" w:hAnsi="Times New Roman" w:cs="Times New Roman"/>
          <w:sz w:val="24"/>
          <w:szCs w:val="24"/>
        </w:rPr>
        <w:t xml:space="preserve">/ </w:t>
      </w:r>
    </w:p>
    <w:p w:rsidR="00603DA7" w:rsidRPr="00E66CE7" w:rsidRDefault="00603DA7" w:rsidP="00603DA7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>
        <w:rPr>
          <w:rFonts w:ascii="Times New Roman" w:eastAsia="Arial Unicode MS" w:hAnsi="Times New Roman" w:cs="Times New Roman" w:hint="eastAsia"/>
          <w:sz w:val="24"/>
          <w:szCs w:val="24"/>
        </w:rPr>
        <w:t>16</w:t>
      </w:r>
      <w:r w:rsidRPr="00E66CE7">
        <w:rPr>
          <w:rFonts w:ascii="Times New Roman" w:eastAsia="Arial Unicode MS" w:hAnsi="Times New Roman" w:cs="Times New Roman"/>
          <w:sz w:val="24"/>
          <w:szCs w:val="24"/>
        </w:rPr>
        <w:t xml:space="preserve"> (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rheumatoid arthritis</w:t>
      </w:r>
      <w:r>
        <w:rPr>
          <w:rFonts w:ascii="Times New Roman" w:eastAsia="Arial Unicode MS" w:hAnsi="Times New Roman" w:cs="Times New Roman"/>
          <w:sz w:val="24"/>
          <w:szCs w:val="24"/>
        </w:rPr>
        <w:t>).</w:t>
      </w:r>
      <w:proofErr w:type="spellStart"/>
      <w:r>
        <w:rPr>
          <w:rFonts w:ascii="Times New Roman" w:eastAsia="Arial Unicode MS" w:hAnsi="Times New Roman" w:cs="Times New Roman"/>
          <w:sz w:val="24"/>
          <w:szCs w:val="24"/>
        </w:rPr>
        <w:t>mp</w:t>
      </w:r>
      <w:proofErr w:type="spellEnd"/>
      <w:r>
        <w:rPr>
          <w:rFonts w:ascii="Times New Roman" w:eastAsia="Arial Unicode MS" w:hAnsi="Times New Roman" w:cs="Times New Roman"/>
          <w:sz w:val="24"/>
          <w:szCs w:val="24"/>
        </w:rPr>
        <w:t>.</w:t>
      </w:r>
      <w:proofErr w:type="gramEnd"/>
    </w:p>
    <w:p w:rsidR="00603DA7" w:rsidRDefault="00603DA7" w:rsidP="00603DA7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E66CE7">
        <w:rPr>
          <w:rFonts w:ascii="Times New Roman" w:eastAsia="Arial Unicode MS" w:hAnsi="Times New Roman" w:cs="Times New Roman"/>
          <w:sz w:val="24"/>
          <w:szCs w:val="24"/>
        </w:rPr>
        <w:t>1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7</w:t>
      </w:r>
      <w:r w:rsidRPr="00E66CE7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proofErr w:type="spellStart"/>
      <w:r w:rsidRPr="00E66CE7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E66CE7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scleroderma</w:t>
      </w:r>
      <w:r w:rsidRPr="00E66CE7">
        <w:rPr>
          <w:rFonts w:ascii="Times New Roman" w:eastAsia="Arial Unicode MS" w:hAnsi="Times New Roman" w:cs="Times New Roman"/>
          <w:sz w:val="24"/>
          <w:szCs w:val="24"/>
        </w:rPr>
        <w:t xml:space="preserve"> / </w:t>
      </w:r>
    </w:p>
    <w:p w:rsidR="00603DA7" w:rsidRDefault="00603DA7" w:rsidP="00603DA7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E66CE7">
        <w:rPr>
          <w:rFonts w:ascii="Times New Roman" w:eastAsia="Arial Unicode MS" w:hAnsi="Times New Roman" w:cs="Times New Roman"/>
          <w:sz w:val="24"/>
          <w:szCs w:val="24"/>
        </w:rPr>
        <w:t>1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8</w:t>
      </w:r>
      <w:r w:rsidRPr="00E66CE7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proofErr w:type="spellStart"/>
      <w:r w:rsidRPr="00E66CE7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E66CE7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diffuse scleroderma</w:t>
      </w:r>
      <w:r w:rsidRPr="00E66CE7">
        <w:rPr>
          <w:rFonts w:ascii="Times New Roman" w:eastAsia="Arial Unicode MS" w:hAnsi="Times New Roman" w:cs="Times New Roman"/>
          <w:sz w:val="24"/>
          <w:szCs w:val="24"/>
        </w:rPr>
        <w:t xml:space="preserve"> /</w:t>
      </w:r>
    </w:p>
    <w:p w:rsidR="00603DA7" w:rsidRPr="00E66CE7" w:rsidRDefault="00603DA7" w:rsidP="00603DA7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E66CE7">
        <w:rPr>
          <w:rFonts w:ascii="Times New Roman" w:eastAsia="Arial Unicode MS" w:hAnsi="Times New Roman" w:cs="Times New Roman"/>
          <w:sz w:val="24"/>
          <w:szCs w:val="24"/>
        </w:rPr>
        <w:t>1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9</w:t>
      </w:r>
      <w:r w:rsidRPr="00E66CE7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proofErr w:type="spellStart"/>
      <w:r w:rsidRPr="00E66CE7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E66CE7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systemic sclerosis</w:t>
      </w:r>
      <w:r w:rsidRPr="00E66CE7">
        <w:rPr>
          <w:rFonts w:ascii="Times New Roman" w:eastAsia="Arial Unicode MS" w:hAnsi="Times New Roman" w:cs="Times New Roman"/>
          <w:sz w:val="24"/>
          <w:szCs w:val="24"/>
        </w:rPr>
        <w:t xml:space="preserve"> /</w:t>
      </w:r>
    </w:p>
    <w:p w:rsidR="00603DA7" w:rsidRDefault="00603DA7" w:rsidP="00603DA7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>
        <w:rPr>
          <w:rFonts w:ascii="Times New Roman" w:eastAsia="Arial Unicode MS" w:hAnsi="Times New Roman" w:cs="Times New Roman" w:hint="eastAsia"/>
          <w:sz w:val="24"/>
          <w:szCs w:val="24"/>
        </w:rPr>
        <w:t>20</w:t>
      </w:r>
      <w:r w:rsidRPr="00E66CE7">
        <w:rPr>
          <w:rFonts w:ascii="Times New Roman" w:eastAsia="Arial Unicode MS" w:hAnsi="Times New Roman" w:cs="Times New Roman"/>
          <w:sz w:val="24"/>
          <w:szCs w:val="24"/>
        </w:rPr>
        <w:t xml:space="preserve"> (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scleroderma</w:t>
      </w:r>
      <w:r>
        <w:rPr>
          <w:rFonts w:ascii="Times New Roman" w:eastAsia="Arial Unicode MS" w:hAnsi="Times New Roman" w:cs="Times New Roman"/>
          <w:sz w:val="24"/>
          <w:szCs w:val="24"/>
        </w:rPr>
        <w:t>).</w:t>
      </w:r>
      <w:proofErr w:type="spellStart"/>
      <w:r>
        <w:rPr>
          <w:rFonts w:ascii="Times New Roman" w:eastAsia="Arial Unicode MS" w:hAnsi="Times New Roman" w:cs="Times New Roman"/>
          <w:sz w:val="24"/>
          <w:szCs w:val="24"/>
        </w:rPr>
        <w:t>mp</w:t>
      </w:r>
      <w:proofErr w:type="spellEnd"/>
      <w:r>
        <w:rPr>
          <w:rFonts w:ascii="Times New Roman" w:eastAsia="Arial Unicode MS" w:hAnsi="Times New Roman" w:cs="Times New Roman"/>
          <w:sz w:val="24"/>
          <w:szCs w:val="24"/>
        </w:rPr>
        <w:t>.</w:t>
      </w:r>
      <w:proofErr w:type="gramEnd"/>
    </w:p>
    <w:p w:rsidR="00603DA7" w:rsidRPr="00E66CE7" w:rsidRDefault="00603DA7" w:rsidP="00603DA7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>
        <w:rPr>
          <w:rFonts w:ascii="Times New Roman" w:eastAsia="Arial Unicode MS" w:hAnsi="Times New Roman" w:cs="Times New Roman" w:hint="eastAsia"/>
          <w:sz w:val="24"/>
          <w:szCs w:val="24"/>
        </w:rPr>
        <w:t>21</w:t>
      </w:r>
      <w:r w:rsidRPr="00E66CE7">
        <w:rPr>
          <w:rFonts w:ascii="Times New Roman" w:eastAsia="Arial Unicode MS" w:hAnsi="Times New Roman" w:cs="Times New Roman"/>
          <w:sz w:val="24"/>
          <w:szCs w:val="24"/>
        </w:rPr>
        <w:t xml:space="preserve"> (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systemic sclerosis</w:t>
      </w:r>
      <w:r>
        <w:rPr>
          <w:rFonts w:ascii="Times New Roman" w:eastAsia="Arial Unicode MS" w:hAnsi="Times New Roman" w:cs="Times New Roman"/>
          <w:sz w:val="24"/>
          <w:szCs w:val="24"/>
        </w:rPr>
        <w:t>).</w:t>
      </w:r>
      <w:proofErr w:type="spellStart"/>
      <w:r>
        <w:rPr>
          <w:rFonts w:ascii="Times New Roman" w:eastAsia="Arial Unicode MS" w:hAnsi="Times New Roman" w:cs="Times New Roman"/>
          <w:sz w:val="24"/>
          <w:szCs w:val="24"/>
        </w:rPr>
        <w:t>mp</w:t>
      </w:r>
      <w:proofErr w:type="spellEnd"/>
      <w:r>
        <w:rPr>
          <w:rFonts w:ascii="Times New Roman" w:eastAsia="Arial Unicode MS" w:hAnsi="Times New Roman" w:cs="Times New Roman"/>
          <w:sz w:val="24"/>
          <w:szCs w:val="24"/>
        </w:rPr>
        <w:t>.</w:t>
      </w:r>
      <w:proofErr w:type="gramEnd"/>
      <w:r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</w:p>
    <w:p w:rsidR="00603DA7" w:rsidRDefault="00603DA7" w:rsidP="00603DA7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 w:hint="eastAsia"/>
          <w:sz w:val="24"/>
          <w:szCs w:val="24"/>
        </w:rPr>
        <w:t>22</w:t>
      </w:r>
      <w:r w:rsidRPr="00E66CE7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proofErr w:type="spellStart"/>
      <w:r w:rsidRPr="00E66CE7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E66CE7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polymyositis</w:t>
      </w:r>
      <w:r w:rsidRPr="00E66CE7">
        <w:rPr>
          <w:rFonts w:ascii="Times New Roman" w:eastAsia="Arial Unicode MS" w:hAnsi="Times New Roman" w:cs="Times New Roman"/>
          <w:sz w:val="24"/>
          <w:szCs w:val="24"/>
        </w:rPr>
        <w:t xml:space="preserve"> / </w:t>
      </w:r>
    </w:p>
    <w:p w:rsidR="00603DA7" w:rsidRPr="00E66CE7" w:rsidRDefault="00603DA7" w:rsidP="00603DA7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 w:hint="eastAsia"/>
          <w:sz w:val="24"/>
          <w:szCs w:val="24"/>
        </w:rPr>
        <w:t>23</w:t>
      </w:r>
      <w:r w:rsidRPr="00E66CE7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proofErr w:type="spellStart"/>
      <w:r w:rsidRPr="00E66CE7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E66CE7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dermatomyositis</w:t>
      </w:r>
      <w:r w:rsidRPr="00E66CE7">
        <w:rPr>
          <w:rFonts w:ascii="Times New Roman" w:eastAsia="Arial Unicode MS" w:hAnsi="Times New Roman" w:cs="Times New Roman"/>
          <w:sz w:val="24"/>
          <w:szCs w:val="24"/>
        </w:rPr>
        <w:t xml:space="preserve"> /</w:t>
      </w:r>
    </w:p>
    <w:p w:rsidR="00603DA7" w:rsidRDefault="00603DA7" w:rsidP="00603DA7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>
        <w:rPr>
          <w:rFonts w:ascii="Times New Roman" w:eastAsia="Arial Unicode MS" w:hAnsi="Times New Roman" w:cs="Times New Roman" w:hint="eastAsia"/>
          <w:sz w:val="24"/>
          <w:szCs w:val="24"/>
        </w:rPr>
        <w:t>24</w:t>
      </w:r>
      <w:r w:rsidRPr="00E66CE7">
        <w:rPr>
          <w:rFonts w:ascii="Times New Roman" w:eastAsia="Arial Unicode MS" w:hAnsi="Times New Roman" w:cs="Times New Roman"/>
          <w:sz w:val="24"/>
          <w:szCs w:val="24"/>
        </w:rPr>
        <w:t xml:space="preserve"> (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polymyositis</w:t>
      </w:r>
      <w:r>
        <w:rPr>
          <w:rFonts w:ascii="Times New Roman" w:eastAsia="Arial Unicode MS" w:hAnsi="Times New Roman" w:cs="Times New Roman"/>
          <w:sz w:val="24"/>
          <w:szCs w:val="24"/>
        </w:rPr>
        <w:t>).</w:t>
      </w:r>
      <w:proofErr w:type="spellStart"/>
      <w:r>
        <w:rPr>
          <w:rFonts w:ascii="Times New Roman" w:eastAsia="Arial Unicode MS" w:hAnsi="Times New Roman" w:cs="Times New Roman"/>
          <w:sz w:val="24"/>
          <w:szCs w:val="24"/>
        </w:rPr>
        <w:t>mp</w:t>
      </w:r>
      <w:proofErr w:type="spellEnd"/>
      <w:r>
        <w:rPr>
          <w:rFonts w:ascii="Times New Roman" w:eastAsia="Arial Unicode MS" w:hAnsi="Times New Roman" w:cs="Times New Roman"/>
          <w:sz w:val="24"/>
          <w:szCs w:val="24"/>
        </w:rPr>
        <w:t>.</w:t>
      </w:r>
      <w:proofErr w:type="gramEnd"/>
    </w:p>
    <w:p w:rsidR="00603DA7" w:rsidRPr="00E66CE7" w:rsidRDefault="00603DA7" w:rsidP="00603DA7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>
        <w:rPr>
          <w:rFonts w:ascii="Times New Roman" w:eastAsia="Arial Unicode MS" w:hAnsi="Times New Roman" w:cs="Times New Roman" w:hint="eastAsia"/>
          <w:sz w:val="24"/>
          <w:szCs w:val="24"/>
        </w:rPr>
        <w:t>25</w:t>
      </w:r>
      <w:r w:rsidRPr="00E66CE7">
        <w:rPr>
          <w:rFonts w:ascii="Times New Roman" w:eastAsia="Arial Unicode MS" w:hAnsi="Times New Roman" w:cs="Times New Roman"/>
          <w:sz w:val="24"/>
          <w:szCs w:val="24"/>
        </w:rPr>
        <w:t xml:space="preserve"> (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dermatomyositis</w:t>
      </w:r>
      <w:r>
        <w:rPr>
          <w:rFonts w:ascii="Times New Roman" w:eastAsia="Arial Unicode MS" w:hAnsi="Times New Roman" w:cs="Times New Roman"/>
          <w:sz w:val="24"/>
          <w:szCs w:val="24"/>
        </w:rPr>
        <w:t>).</w:t>
      </w:r>
      <w:proofErr w:type="spellStart"/>
      <w:r>
        <w:rPr>
          <w:rFonts w:ascii="Times New Roman" w:eastAsia="Arial Unicode MS" w:hAnsi="Times New Roman" w:cs="Times New Roman"/>
          <w:sz w:val="24"/>
          <w:szCs w:val="24"/>
        </w:rPr>
        <w:t>mp</w:t>
      </w:r>
      <w:proofErr w:type="spellEnd"/>
      <w:r>
        <w:rPr>
          <w:rFonts w:ascii="Times New Roman" w:eastAsia="Arial Unicode MS" w:hAnsi="Times New Roman" w:cs="Times New Roman"/>
          <w:sz w:val="24"/>
          <w:szCs w:val="24"/>
        </w:rPr>
        <w:t>.</w:t>
      </w:r>
      <w:proofErr w:type="gramEnd"/>
      <w:r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</w:p>
    <w:p w:rsidR="00603DA7" w:rsidRPr="00E66CE7" w:rsidRDefault="00603DA7" w:rsidP="00603DA7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 w:hint="eastAsia"/>
          <w:sz w:val="24"/>
          <w:szCs w:val="24"/>
        </w:rPr>
        <w:t>26</w:t>
      </w:r>
      <w:r w:rsidRPr="00E66CE7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proofErr w:type="spellStart"/>
      <w:r w:rsidRPr="00E66CE7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E66CE7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 xml:space="preserve">systemic lupus erythematosus </w:t>
      </w:r>
      <w:r w:rsidRPr="00E66CE7">
        <w:rPr>
          <w:rFonts w:ascii="Times New Roman" w:eastAsia="Arial Unicode MS" w:hAnsi="Times New Roman" w:cs="Times New Roman"/>
          <w:sz w:val="24"/>
          <w:szCs w:val="24"/>
        </w:rPr>
        <w:t xml:space="preserve">/ </w:t>
      </w:r>
    </w:p>
    <w:p w:rsidR="00603DA7" w:rsidRDefault="00603DA7" w:rsidP="00603DA7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>
        <w:rPr>
          <w:rFonts w:ascii="Times New Roman" w:eastAsia="Arial Unicode MS" w:hAnsi="Times New Roman" w:cs="Times New Roman" w:hint="eastAsia"/>
          <w:sz w:val="24"/>
          <w:szCs w:val="24"/>
        </w:rPr>
        <w:t>27</w:t>
      </w:r>
      <w:r w:rsidRPr="00E66CE7">
        <w:rPr>
          <w:rFonts w:ascii="Times New Roman" w:eastAsia="Arial Unicode MS" w:hAnsi="Times New Roman" w:cs="Times New Roman"/>
          <w:sz w:val="24"/>
          <w:szCs w:val="24"/>
        </w:rPr>
        <w:t xml:space="preserve"> (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systemic adj3 lupus erythematosus</w:t>
      </w:r>
      <w:r>
        <w:rPr>
          <w:rFonts w:ascii="Times New Roman" w:eastAsia="Arial Unicode MS" w:hAnsi="Times New Roman" w:cs="Times New Roman"/>
          <w:sz w:val="24"/>
          <w:szCs w:val="24"/>
        </w:rPr>
        <w:t>).</w:t>
      </w:r>
      <w:proofErr w:type="spellStart"/>
      <w:r>
        <w:rPr>
          <w:rFonts w:ascii="Times New Roman" w:eastAsia="Arial Unicode MS" w:hAnsi="Times New Roman" w:cs="Times New Roman"/>
          <w:sz w:val="24"/>
          <w:szCs w:val="24"/>
        </w:rPr>
        <w:t>mp</w:t>
      </w:r>
      <w:proofErr w:type="spellEnd"/>
      <w:r>
        <w:rPr>
          <w:rFonts w:ascii="Times New Roman" w:eastAsia="Arial Unicode MS" w:hAnsi="Times New Roman" w:cs="Times New Roman"/>
          <w:sz w:val="24"/>
          <w:szCs w:val="24"/>
        </w:rPr>
        <w:t>.</w:t>
      </w:r>
      <w:proofErr w:type="gramEnd"/>
      <w:r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</w:p>
    <w:p w:rsidR="00603DA7" w:rsidRPr="00E66CE7" w:rsidRDefault="00603DA7" w:rsidP="00603DA7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 w:hint="eastAsia"/>
          <w:sz w:val="24"/>
          <w:szCs w:val="24"/>
        </w:rPr>
        <w:t>28</w:t>
      </w:r>
      <w:r w:rsidRPr="00E66CE7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proofErr w:type="spellStart"/>
      <w:r w:rsidRPr="00E66CE7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E66CE7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mixed connective tissue disease</w:t>
      </w:r>
      <w:r w:rsidRPr="00E66CE7">
        <w:rPr>
          <w:rFonts w:ascii="Times New Roman" w:eastAsia="Arial Unicode MS" w:hAnsi="Times New Roman" w:cs="Times New Roman"/>
          <w:sz w:val="24"/>
          <w:szCs w:val="24"/>
        </w:rPr>
        <w:t xml:space="preserve"> / </w:t>
      </w:r>
    </w:p>
    <w:p w:rsidR="00603DA7" w:rsidRDefault="00603DA7" w:rsidP="00603DA7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E66CE7">
        <w:rPr>
          <w:rFonts w:ascii="Times New Roman" w:eastAsia="Arial Unicode MS" w:hAnsi="Times New Roman" w:cs="Times New Roman"/>
          <w:sz w:val="24"/>
          <w:szCs w:val="24"/>
        </w:rPr>
        <w:t>2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9</w:t>
      </w:r>
      <w:r w:rsidRPr="00E66CE7">
        <w:rPr>
          <w:rFonts w:ascii="Times New Roman" w:eastAsia="Arial Unicode MS" w:hAnsi="Times New Roman" w:cs="Times New Roman"/>
          <w:sz w:val="24"/>
          <w:szCs w:val="24"/>
        </w:rPr>
        <w:t xml:space="preserve"> (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mixed connective tissue disease</w:t>
      </w:r>
      <w:r>
        <w:rPr>
          <w:rFonts w:ascii="Times New Roman" w:eastAsia="Arial Unicode MS" w:hAnsi="Times New Roman" w:cs="Times New Roman"/>
          <w:sz w:val="24"/>
          <w:szCs w:val="24"/>
        </w:rPr>
        <w:t>).</w:t>
      </w:r>
      <w:proofErr w:type="spellStart"/>
      <w:r>
        <w:rPr>
          <w:rFonts w:ascii="Times New Roman" w:eastAsia="Arial Unicode MS" w:hAnsi="Times New Roman" w:cs="Times New Roman"/>
          <w:sz w:val="24"/>
          <w:szCs w:val="24"/>
        </w:rPr>
        <w:t>mp</w:t>
      </w:r>
      <w:proofErr w:type="spellEnd"/>
      <w:r>
        <w:rPr>
          <w:rFonts w:ascii="Times New Roman" w:eastAsia="Arial Unicode MS" w:hAnsi="Times New Roman" w:cs="Times New Roman"/>
          <w:sz w:val="24"/>
          <w:szCs w:val="24"/>
        </w:rPr>
        <w:t>.</w:t>
      </w:r>
      <w:proofErr w:type="gramEnd"/>
    </w:p>
    <w:p w:rsidR="00603DA7" w:rsidRDefault="00603DA7" w:rsidP="00603DA7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>
        <w:rPr>
          <w:rFonts w:ascii="Times New Roman" w:eastAsia="Arial Unicode MS" w:hAnsi="Times New Roman" w:cs="Times New Roman" w:hint="eastAsia"/>
          <w:sz w:val="24"/>
          <w:szCs w:val="24"/>
        </w:rPr>
        <w:lastRenderedPageBreak/>
        <w:t>30</w:t>
      </w:r>
      <w:r w:rsidRPr="00E66CE7">
        <w:rPr>
          <w:rFonts w:ascii="Times New Roman" w:eastAsia="Arial Unicode MS" w:hAnsi="Times New Roman" w:cs="Times New Roman"/>
          <w:sz w:val="24"/>
          <w:szCs w:val="24"/>
        </w:rPr>
        <w:t xml:space="preserve"> (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mixed collagen disease</w:t>
      </w:r>
      <w:r>
        <w:rPr>
          <w:rFonts w:ascii="Times New Roman" w:eastAsia="Arial Unicode MS" w:hAnsi="Times New Roman" w:cs="Times New Roman"/>
          <w:sz w:val="24"/>
          <w:szCs w:val="24"/>
        </w:rPr>
        <w:t>).</w:t>
      </w:r>
      <w:proofErr w:type="spellStart"/>
      <w:r>
        <w:rPr>
          <w:rFonts w:ascii="Times New Roman" w:eastAsia="Arial Unicode MS" w:hAnsi="Times New Roman" w:cs="Times New Roman"/>
          <w:sz w:val="24"/>
          <w:szCs w:val="24"/>
        </w:rPr>
        <w:t>mp</w:t>
      </w:r>
      <w:proofErr w:type="spellEnd"/>
      <w:r>
        <w:rPr>
          <w:rFonts w:ascii="Times New Roman" w:eastAsia="Arial Unicode MS" w:hAnsi="Times New Roman" w:cs="Times New Roman"/>
          <w:sz w:val="24"/>
          <w:szCs w:val="24"/>
        </w:rPr>
        <w:t>.</w:t>
      </w:r>
      <w:proofErr w:type="gramEnd"/>
    </w:p>
    <w:p w:rsidR="00603DA7" w:rsidRPr="0071274E" w:rsidRDefault="00603DA7" w:rsidP="00603DA7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>
        <w:rPr>
          <w:rFonts w:ascii="Times New Roman" w:eastAsia="Arial Unicode MS" w:hAnsi="Times New Roman" w:cs="Times New Roman" w:hint="eastAsia"/>
          <w:sz w:val="24"/>
          <w:szCs w:val="24"/>
        </w:rPr>
        <w:t>31</w:t>
      </w:r>
      <w:r w:rsidRPr="00E66CE7">
        <w:rPr>
          <w:rFonts w:ascii="Times New Roman" w:eastAsia="Arial Unicode MS" w:hAnsi="Times New Roman" w:cs="Times New Roman"/>
          <w:sz w:val="24"/>
          <w:szCs w:val="24"/>
        </w:rPr>
        <w:t xml:space="preserve"> (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overlap syndrome</w:t>
      </w:r>
      <w:r>
        <w:rPr>
          <w:rFonts w:ascii="Times New Roman" w:eastAsia="Arial Unicode MS" w:hAnsi="Times New Roman" w:cs="Times New Roman"/>
          <w:sz w:val="24"/>
          <w:szCs w:val="24"/>
        </w:rPr>
        <w:t>).</w:t>
      </w:r>
      <w:proofErr w:type="spellStart"/>
      <w:r>
        <w:rPr>
          <w:rFonts w:ascii="Times New Roman" w:eastAsia="Arial Unicode MS" w:hAnsi="Times New Roman" w:cs="Times New Roman"/>
          <w:sz w:val="24"/>
          <w:szCs w:val="24"/>
        </w:rPr>
        <w:t>mp</w:t>
      </w:r>
      <w:proofErr w:type="spellEnd"/>
      <w:r>
        <w:rPr>
          <w:rFonts w:ascii="Times New Roman" w:eastAsia="Arial Unicode MS" w:hAnsi="Times New Roman" w:cs="Times New Roman"/>
          <w:sz w:val="24"/>
          <w:szCs w:val="24"/>
        </w:rPr>
        <w:t>.</w:t>
      </w:r>
      <w:proofErr w:type="gramEnd"/>
    </w:p>
    <w:p w:rsidR="00603DA7" w:rsidRPr="00E66CE7" w:rsidRDefault="00603DA7" w:rsidP="00603DA7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 w:hint="eastAsia"/>
          <w:sz w:val="24"/>
          <w:szCs w:val="24"/>
        </w:rPr>
        <w:t>32</w:t>
      </w:r>
      <w:r w:rsidRPr="00E66CE7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proofErr w:type="spellStart"/>
      <w:r w:rsidRPr="00E66CE7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E66CE7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Arial Unicode MS" w:hAnsi="Times New Roman" w:cs="Times New Roman" w:hint="eastAsia"/>
          <w:sz w:val="24"/>
          <w:szCs w:val="24"/>
        </w:rPr>
        <w:t>Sjoegren</w:t>
      </w:r>
      <w:proofErr w:type="spellEnd"/>
      <w:r>
        <w:rPr>
          <w:rFonts w:ascii="Times New Roman" w:eastAsia="Arial Unicode MS" w:hAnsi="Times New Roman" w:cs="Times New Roman" w:hint="eastAsia"/>
          <w:sz w:val="24"/>
          <w:szCs w:val="24"/>
        </w:rPr>
        <w:t xml:space="preserve"> syndrome</w:t>
      </w:r>
      <w:r w:rsidRPr="00E66CE7">
        <w:rPr>
          <w:rFonts w:ascii="Times New Roman" w:eastAsia="Arial Unicode MS" w:hAnsi="Times New Roman" w:cs="Times New Roman"/>
          <w:sz w:val="24"/>
          <w:szCs w:val="24"/>
        </w:rPr>
        <w:t xml:space="preserve"> / </w:t>
      </w:r>
    </w:p>
    <w:p w:rsidR="00603DA7" w:rsidRPr="00241DC0" w:rsidRDefault="00603DA7" w:rsidP="00603DA7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 w:hint="eastAsia"/>
          <w:sz w:val="24"/>
          <w:szCs w:val="24"/>
        </w:rPr>
        <w:t>33</w:t>
      </w:r>
      <w:r w:rsidRPr="00E66CE7">
        <w:rPr>
          <w:rFonts w:ascii="Times New Roman" w:eastAsia="Arial Unicode MS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eastAsia="Arial Unicode MS" w:hAnsi="Times New Roman" w:cs="Times New Roman" w:hint="eastAsia"/>
          <w:sz w:val="24"/>
          <w:szCs w:val="24"/>
        </w:rPr>
        <w:t>sj</w:t>
      </w:r>
      <w:proofErr w:type="spellEnd"/>
      <w:r>
        <w:rPr>
          <w:rFonts w:ascii="Times New Roman" w:eastAsia="Arial Unicode MS" w:hAnsi="Times New Roman" w:cs="Times New Roman" w:hint="eastAsia"/>
          <w:sz w:val="24"/>
          <w:szCs w:val="24"/>
          <w:lang w:val="en-US"/>
        </w:rPr>
        <w:t>o</w:t>
      </w:r>
      <w:proofErr w:type="gramStart"/>
      <w:r>
        <w:rPr>
          <w:rFonts w:ascii="Times New Roman" w:eastAsia="Arial Unicode MS" w:hAnsi="Times New Roman" w:cs="Times New Roman" w:hint="eastAsia"/>
          <w:sz w:val="24"/>
          <w:szCs w:val="24"/>
          <w:lang w:val="en-US"/>
        </w:rPr>
        <w:t>?</w:t>
      </w:r>
      <w:proofErr w:type="spellStart"/>
      <w:r>
        <w:rPr>
          <w:rFonts w:ascii="Times New Roman" w:eastAsia="Arial Unicode MS" w:hAnsi="Times New Roman" w:cs="Times New Roman" w:hint="eastAsia"/>
          <w:sz w:val="24"/>
          <w:szCs w:val="24"/>
        </w:rPr>
        <w:t>gren</w:t>
      </w:r>
      <w:proofErr w:type="spellEnd"/>
      <w:proofErr w:type="gramEnd"/>
      <w:r>
        <w:rPr>
          <w:rFonts w:ascii="Times New Roman" w:eastAsia="Arial Unicode MS" w:hAnsi="Times New Roman" w:cs="Times New Roman" w:hint="eastAsia"/>
          <w:sz w:val="24"/>
          <w:szCs w:val="24"/>
        </w:rPr>
        <w:t>$ syndrome</w:t>
      </w:r>
      <w:r>
        <w:rPr>
          <w:rFonts w:ascii="Times New Roman" w:eastAsia="Arial Unicode MS" w:hAnsi="Times New Roman" w:cs="Times New Roman"/>
          <w:sz w:val="24"/>
          <w:szCs w:val="24"/>
        </w:rPr>
        <w:t>).</w:t>
      </w:r>
      <w:proofErr w:type="spellStart"/>
      <w:r>
        <w:rPr>
          <w:rFonts w:ascii="Times New Roman" w:eastAsia="Arial Unicode MS" w:hAnsi="Times New Roman" w:cs="Times New Roman"/>
          <w:sz w:val="24"/>
          <w:szCs w:val="24"/>
        </w:rPr>
        <w:t>mp</w:t>
      </w:r>
      <w:proofErr w:type="spellEnd"/>
      <w:r>
        <w:rPr>
          <w:rFonts w:ascii="Times New Roman" w:eastAsia="Arial Unicode MS" w:hAnsi="Times New Roman" w:cs="Times New Roman"/>
          <w:sz w:val="24"/>
          <w:szCs w:val="24"/>
        </w:rPr>
        <w:t>.</w:t>
      </w:r>
    </w:p>
    <w:p w:rsidR="00603DA7" w:rsidRPr="00241DC0" w:rsidRDefault="00603DA7" w:rsidP="00603DA7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 w:hint="eastAsia"/>
          <w:sz w:val="24"/>
          <w:szCs w:val="24"/>
        </w:rPr>
        <w:t>34</w:t>
      </w:r>
      <w:r w:rsidRPr="00241DC0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proofErr w:type="spellStart"/>
      <w:r w:rsidRPr="00241DC0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241DC0">
        <w:rPr>
          <w:rFonts w:ascii="Times New Roman" w:eastAsia="Arial Unicode MS" w:hAnsi="Times New Roman" w:cs="Times New Roman"/>
          <w:sz w:val="24"/>
          <w:szCs w:val="24"/>
        </w:rPr>
        <w:t xml:space="preserve"> disease exacerbation /</w:t>
      </w:r>
    </w:p>
    <w:p w:rsidR="00603DA7" w:rsidRPr="00241DC0" w:rsidRDefault="00603DA7" w:rsidP="00603DA7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 w:hint="eastAsia"/>
          <w:sz w:val="24"/>
          <w:szCs w:val="24"/>
        </w:rPr>
        <w:t>35</w:t>
      </w:r>
      <w:r w:rsidRPr="00241DC0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proofErr w:type="spellStart"/>
      <w:r w:rsidRPr="00241DC0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241DC0">
        <w:rPr>
          <w:rFonts w:ascii="Times New Roman" w:eastAsia="Arial Unicode MS" w:hAnsi="Times New Roman" w:cs="Times New Roman"/>
          <w:sz w:val="24"/>
          <w:szCs w:val="24"/>
        </w:rPr>
        <w:t xml:space="preserve"> deterioration /</w:t>
      </w:r>
    </w:p>
    <w:p w:rsidR="00603DA7" w:rsidRPr="00241DC0" w:rsidRDefault="00603DA7" w:rsidP="00603DA7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>
        <w:rPr>
          <w:rFonts w:ascii="Times New Roman" w:eastAsia="Arial Unicode MS" w:hAnsi="Times New Roman" w:cs="Times New Roman" w:hint="eastAsia"/>
          <w:sz w:val="24"/>
          <w:szCs w:val="24"/>
        </w:rPr>
        <w:t>36</w:t>
      </w:r>
      <w:r w:rsidRPr="00241DC0">
        <w:rPr>
          <w:rFonts w:ascii="Times New Roman" w:eastAsia="Arial Unicode MS" w:hAnsi="Times New Roman" w:cs="Times New Roman"/>
          <w:sz w:val="24"/>
          <w:szCs w:val="24"/>
        </w:rPr>
        <w:t xml:space="preserve"> (acute adj3 exacerbation?).</w:t>
      </w:r>
      <w:proofErr w:type="spellStart"/>
      <w:r w:rsidRPr="00241DC0">
        <w:rPr>
          <w:rFonts w:ascii="Times New Roman" w:eastAsia="Arial Unicode MS" w:hAnsi="Times New Roman" w:cs="Times New Roman"/>
          <w:sz w:val="24"/>
          <w:szCs w:val="24"/>
        </w:rPr>
        <w:t>mp</w:t>
      </w:r>
      <w:proofErr w:type="spellEnd"/>
      <w:proofErr w:type="gramEnd"/>
      <w:r w:rsidRPr="00241DC0">
        <w:rPr>
          <w:rFonts w:ascii="Times New Roman" w:eastAsia="Arial Unicode MS" w:hAnsi="Times New Roman" w:cs="Times New Roman"/>
          <w:sz w:val="24"/>
          <w:szCs w:val="24"/>
        </w:rPr>
        <w:t>.</w:t>
      </w:r>
    </w:p>
    <w:p w:rsidR="00603DA7" w:rsidRPr="00241DC0" w:rsidRDefault="00603DA7" w:rsidP="00603DA7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>
        <w:rPr>
          <w:rFonts w:ascii="Times New Roman" w:eastAsia="Arial Unicode MS" w:hAnsi="Times New Roman" w:cs="Times New Roman" w:hint="eastAsia"/>
          <w:sz w:val="24"/>
          <w:szCs w:val="24"/>
        </w:rPr>
        <w:t>37</w:t>
      </w:r>
      <w:r w:rsidRPr="00241DC0">
        <w:rPr>
          <w:rFonts w:ascii="Times New Roman" w:eastAsia="Arial Unicode MS" w:hAnsi="Times New Roman" w:cs="Times New Roman"/>
          <w:sz w:val="24"/>
          <w:szCs w:val="24"/>
        </w:rPr>
        <w:t xml:space="preserve"> (disease adj3 progression?).</w:t>
      </w:r>
      <w:proofErr w:type="spellStart"/>
      <w:r w:rsidRPr="00241DC0">
        <w:rPr>
          <w:rFonts w:ascii="Times New Roman" w:eastAsia="Arial Unicode MS" w:hAnsi="Times New Roman" w:cs="Times New Roman"/>
          <w:sz w:val="24"/>
          <w:szCs w:val="24"/>
        </w:rPr>
        <w:t>mp</w:t>
      </w:r>
      <w:proofErr w:type="spellEnd"/>
      <w:proofErr w:type="gramEnd"/>
      <w:r w:rsidRPr="00241DC0">
        <w:rPr>
          <w:rFonts w:ascii="Times New Roman" w:eastAsia="Arial Unicode MS" w:hAnsi="Times New Roman" w:cs="Times New Roman"/>
          <w:sz w:val="24"/>
          <w:szCs w:val="24"/>
        </w:rPr>
        <w:t>.</w:t>
      </w:r>
    </w:p>
    <w:p w:rsidR="00603DA7" w:rsidRPr="00241DC0" w:rsidRDefault="00603DA7" w:rsidP="00603DA7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>
        <w:rPr>
          <w:rFonts w:ascii="Times New Roman" w:eastAsia="Arial Unicode MS" w:hAnsi="Times New Roman" w:cs="Times New Roman" w:hint="eastAsia"/>
          <w:sz w:val="24"/>
          <w:szCs w:val="24"/>
        </w:rPr>
        <w:t>38</w:t>
      </w:r>
      <w:r w:rsidRPr="00241DC0">
        <w:rPr>
          <w:rFonts w:ascii="Times New Roman" w:eastAsia="Arial Unicode MS" w:hAnsi="Times New Roman" w:cs="Times New Roman"/>
          <w:sz w:val="24"/>
          <w:szCs w:val="24"/>
        </w:rPr>
        <w:t xml:space="preserve"> (disease adj3 exacerbation?).</w:t>
      </w:r>
      <w:proofErr w:type="spellStart"/>
      <w:r w:rsidRPr="00241DC0">
        <w:rPr>
          <w:rFonts w:ascii="Times New Roman" w:eastAsia="Arial Unicode MS" w:hAnsi="Times New Roman" w:cs="Times New Roman"/>
          <w:sz w:val="24"/>
          <w:szCs w:val="24"/>
        </w:rPr>
        <w:t>mp</w:t>
      </w:r>
      <w:proofErr w:type="spellEnd"/>
      <w:proofErr w:type="gramEnd"/>
      <w:r w:rsidRPr="00241DC0">
        <w:rPr>
          <w:rFonts w:ascii="Times New Roman" w:eastAsia="Arial Unicode MS" w:hAnsi="Times New Roman" w:cs="Times New Roman"/>
          <w:sz w:val="24"/>
          <w:szCs w:val="24"/>
        </w:rPr>
        <w:t>.</w:t>
      </w:r>
    </w:p>
    <w:p w:rsidR="00603DA7" w:rsidRPr="00241DC0" w:rsidRDefault="00603DA7" w:rsidP="00603DA7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>
        <w:rPr>
          <w:rFonts w:ascii="Times New Roman" w:eastAsia="Arial Unicode MS" w:hAnsi="Times New Roman" w:cs="Times New Roman" w:hint="eastAsia"/>
          <w:sz w:val="24"/>
          <w:szCs w:val="24"/>
        </w:rPr>
        <w:t>39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(deterioration?).</w:t>
      </w:r>
      <w:proofErr w:type="spellStart"/>
      <w:r>
        <w:rPr>
          <w:rFonts w:ascii="Times New Roman" w:eastAsia="Arial Unicode MS" w:hAnsi="Times New Roman" w:cs="Times New Roman"/>
          <w:sz w:val="24"/>
          <w:szCs w:val="24"/>
        </w:rPr>
        <w:t>mp</w:t>
      </w:r>
      <w:proofErr w:type="spellEnd"/>
      <w:proofErr w:type="gramEnd"/>
      <w:r>
        <w:rPr>
          <w:rFonts w:ascii="Times New Roman" w:eastAsia="Arial Unicode MS" w:hAnsi="Times New Roman" w:cs="Times New Roman"/>
          <w:sz w:val="24"/>
          <w:szCs w:val="24"/>
        </w:rPr>
        <w:t>.</w:t>
      </w:r>
    </w:p>
    <w:p w:rsidR="00603DA7" w:rsidRPr="00241DC0" w:rsidRDefault="00603DA7" w:rsidP="00603DA7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 w:hint="eastAsia"/>
          <w:sz w:val="24"/>
          <w:szCs w:val="24"/>
        </w:rPr>
        <w:t>40</w:t>
      </w:r>
      <w:r w:rsidRPr="00241DC0">
        <w:rPr>
          <w:rFonts w:ascii="Times New Roman" w:eastAsia="Arial Unicode MS" w:hAnsi="Times New Roman" w:cs="Times New Roman"/>
          <w:sz w:val="24"/>
          <w:szCs w:val="24"/>
        </w:rPr>
        <w:t xml:space="preserve"> (1 or 2 or 3 or 4 or 5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or 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 xml:space="preserve">6 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or 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 xml:space="preserve">7 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or 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8</w:t>
      </w:r>
      <w:r w:rsidRPr="00241DC0">
        <w:rPr>
          <w:rFonts w:ascii="Times New Roman" w:eastAsia="Arial Unicode MS" w:hAnsi="Times New Roman" w:cs="Times New Roman"/>
          <w:sz w:val="24"/>
          <w:szCs w:val="24"/>
        </w:rPr>
        <w:t xml:space="preserve">) </w:t>
      </w:r>
    </w:p>
    <w:p w:rsidR="00603DA7" w:rsidRPr="00241DC0" w:rsidRDefault="00603DA7" w:rsidP="00603DA7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 w:hint="eastAsia"/>
          <w:sz w:val="24"/>
          <w:szCs w:val="24"/>
        </w:rPr>
        <w:t>41</w:t>
      </w:r>
      <w:r w:rsidRPr="00241DC0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/>
          <w:sz w:val="24"/>
          <w:szCs w:val="24"/>
        </w:rPr>
        <w:t>(</w:t>
      </w:r>
      <w:r w:rsidRPr="00E66CE7">
        <w:rPr>
          <w:rFonts w:ascii="Times New Roman" w:eastAsia="Arial Unicode MS" w:hAnsi="Times New Roman" w:cs="Times New Roman"/>
          <w:sz w:val="24"/>
          <w:szCs w:val="24"/>
        </w:rPr>
        <w:t>9 or 10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/>
          <w:sz w:val="24"/>
          <w:szCs w:val="24"/>
        </w:rPr>
        <w:t>or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 xml:space="preserve"> 11 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or 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 xml:space="preserve">12 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or 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 xml:space="preserve">13 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or 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 xml:space="preserve">14 </w:t>
      </w:r>
      <w:r w:rsidRPr="00E66CE7">
        <w:rPr>
          <w:rFonts w:ascii="Times New Roman" w:eastAsia="Arial Unicode MS" w:hAnsi="Times New Roman" w:cs="Times New Roman"/>
          <w:sz w:val="24"/>
          <w:szCs w:val="24"/>
        </w:rPr>
        <w:t xml:space="preserve">or 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1</w:t>
      </w:r>
      <w:r w:rsidRPr="00E66CE7">
        <w:rPr>
          <w:rFonts w:ascii="Times New Roman" w:eastAsia="Arial Unicode MS" w:hAnsi="Times New Roman" w:cs="Times New Roman"/>
          <w:sz w:val="24"/>
          <w:szCs w:val="24"/>
        </w:rPr>
        <w:t>5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or 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 xml:space="preserve">16 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or 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 xml:space="preserve">17 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or 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 xml:space="preserve">18 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or 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 xml:space="preserve">19 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or 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 xml:space="preserve">20 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or 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 xml:space="preserve">21 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or 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 xml:space="preserve">22 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or 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 xml:space="preserve">23 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or 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 xml:space="preserve">24 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or 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 xml:space="preserve">25 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or 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 xml:space="preserve">26 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or 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 xml:space="preserve">27 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or 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 xml:space="preserve">28 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or 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 xml:space="preserve">29 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or 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 xml:space="preserve">30 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or 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 xml:space="preserve">31 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or 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 xml:space="preserve">32 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or 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33</w:t>
      </w:r>
      <w:r>
        <w:rPr>
          <w:rFonts w:ascii="Times New Roman" w:eastAsia="Arial Unicode MS" w:hAnsi="Times New Roman" w:cs="Times New Roman"/>
          <w:sz w:val="24"/>
          <w:szCs w:val="24"/>
        </w:rPr>
        <w:t>)</w:t>
      </w:r>
    </w:p>
    <w:p w:rsidR="00603DA7" w:rsidRPr="00241DC0" w:rsidRDefault="00603DA7" w:rsidP="00603DA7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 w:hint="eastAsia"/>
          <w:sz w:val="24"/>
          <w:szCs w:val="24"/>
        </w:rPr>
        <w:t>42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(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34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35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36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37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38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39</w:t>
      </w:r>
      <w:r w:rsidRPr="00241DC0">
        <w:rPr>
          <w:rFonts w:ascii="Times New Roman" w:eastAsia="Arial Unicode MS" w:hAnsi="Times New Roman" w:cs="Times New Roman"/>
          <w:sz w:val="24"/>
          <w:szCs w:val="24"/>
        </w:rPr>
        <w:t xml:space="preserve">) </w:t>
      </w:r>
    </w:p>
    <w:p w:rsidR="00603DA7" w:rsidRPr="00241DC0" w:rsidRDefault="00603DA7" w:rsidP="00603DA7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 w:hint="eastAsia"/>
          <w:sz w:val="24"/>
          <w:szCs w:val="24"/>
        </w:rPr>
        <w:t>43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(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40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and 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41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and 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42</w:t>
      </w:r>
      <w:r w:rsidRPr="00241DC0">
        <w:rPr>
          <w:rFonts w:ascii="Times New Roman" w:eastAsia="Arial Unicode MS" w:hAnsi="Times New Roman" w:cs="Times New Roman"/>
          <w:sz w:val="24"/>
          <w:szCs w:val="24"/>
        </w:rPr>
        <w:t xml:space="preserve">) </w:t>
      </w:r>
    </w:p>
    <w:p w:rsidR="00603DA7" w:rsidRPr="00E66CE7" w:rsidRDefault="00603DA7" w:rsidP="00603DA7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 w:hint="eastAsia"/>
          <w:sz w:val="24"/>
          <w:szCs w:val="24"/>
        </w:rPr>
        <w:t>44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limit 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43</w:t>
      </w:r>
      <w:r w:rsidRPr="00241DC0">
        <w:rPr>
          <w:rFonts w:ascii="Times New Roman" w:eastAsia="Arial Unicode MS" w:hAnsi="Times New Roman" w:cs="Times New Roman"/>
          <w:sz w:val="24"/>
          <w:szCs w:val="24"/>
        </w:rPr>
        <w:t xml:space="preserve"> to </w:t>
      </w:r>
      <w:proofErr w:type="spellStart"/>
      <w:r w:rsidRPr="00241DC0">
        <w:rPr>
          <w:rFonts w:ascii="Times New Roman" w:eastAsia="Arial Unicode MS" w:hAnsi="Times New Roman" w:cs="Times New Roman"/>
          <w:sz w:val="24"/>
          <w:szCs w:val="24"/>
        </w:rPr>
        <w:t>yr</w:t>
      </w:r>
      <w:proofErr w:type="spellEnd"/>
      <w:r w:rsidRPr="00241DC0">
        <w:rPr>
          <w:rFonts w:ascii="Times New Roman" w:eastAsia="Arial Unicode MS" w:hAnsi="Times New Roman" w:cs="Times New Roman"/>
          <w:sz w:val="24"/>
          <w:szCs w:val="24"/>
        </w:rPr>
        <w:t xml:space="preserve">="2002 -Current" </w:t>
      </w:r>
    </w:p>
    <w:p w:rsidR="00603DA7" w:rsidRDefault="00603DA7" w:rsidP="00603DA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603DA7" w:rsidRPr="00E66CE7" w:rsidRDefault="00603DA7" w:rsidP="00603DA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66CE7">
        <w:rPr>
          <w:rFonts w:ascii="Times New Roman" w:hAnsi="Times New Roman" w:cs="Times New Roman"/>
          <w:sz w:val="24"/>
          <w:szCs w:val="24"/>
        </w:rPr>
        <w:lastRenderedPageBreak/>
        <w:t xml:space="preserve">Science Citation </w:t>
      </w:r>
      <w:r>
        <w:rPr>
          <w:rFonts w:ascii="Times New Roman" w:hAnsi="Times New Roman" w:cs="Times New Roman"/>
          <w:sz w:val="24"/>
          <w:szCs w:val="24"/>
        </w:rPr>
        <w:t>Index Expanded (Web of Science</w:t>
      </w:r>
      <w:r>
        <w:rPr>
          <w:rFonts w:ascii="Times New Roman" w:hAnsi="Times New Roman" w:cs="Times New Roman" w:hint="eastAsia"/>
          <w:sz w:val="24"/>
          <w:szCs w:val="24"/>
        </w:rPr>
        <w:t xml:space="preserve"> Core Collection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603DA7" w:rsidRDefault="00603DA7" w:rsidP="00603DA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66CE7">
        <w:rPr>
          <w:rFonts w:ascii="Times New Roman" w:hAnsi="Times New Roman" w:cs="Times New Roman"/>
          <w:sz w:val="24"/>
          <w:szCs w:val="24"/>
        </w:rPr>
        <w:t>#1 TS</w:t>
      </w:r>
      <w:proofErr w:type="gramStart"/>
      <w:r w:rsidRPr="00E66CE7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E66CE7">
        <w:rPr>
          <w:rFonts w:ascii="Times New Roman" w:hAnsi="Times New Roman" w:cs="Times New Roman"/>
          <w:sz w:val="24"/>
          <w:szCs w:val="24"/>
        </w:rPr>
        <w:t>"interstitial NEAR/3 lung NEAR/3 disease$") OR TS=("interstitial NEAR/3 pneumonia$") OR TS=(</w:t>
      </w:r>
      <w:proofErr w:type="spellStart"/>
      <w:r w:rsidRPr="00E66CE7">
        <w:rPr>
          <w:rFonts w:ascii="Times New Roman" w:hAnsi="Times New Roman" w:cs="Times New Roman"/>
          <w:sz w:val="24"/>
          <w:szCs w:val="24"/>
        </w:rPr>
        <w:t>alveolitis</w:t>
      </w:r>
      <w:proofErr w:type="spellEnd"/>
      <w:r w:rsidRPr="00E66CE7">
        <w:rPr>
          <w:rFonts w:ascii="Times New Roman" w:hAnsi="Times New Roman" w:cs="Times New Roman"/>
          <w:sz w:val="24"/>
          <w:szCs w:val="24"/>
        </w:rPr>
        <w:t>) OR TS=("pulmonary NEAR/3 fibros*")</w:t>
      </w:r>
    </w:p>
    <w:p w:rsidR="00603DA7" w:rsidRPr="00E66CE7" w:rsidRDefault="00603DA7" w:rsidP="00603DA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E66CE7">
        <w:rPr>
          <w:rFonts w:ascii="Times New Roman" w:hAnsi="Times New Roman" w:cs="Times New Roman"/>
          <w:sz w:val="24"/>
          <w:szCs w:val="24"/>
        </w:rPr>
        <w:t xml:space="preserve"> TS=("</w:t>
      </w:r>
      <w:r>
        <w:rPr>
          <w:rFonts w:ascii="Times New Roman" w:hAnsi="Times New Roman" w:cs="Times New Roman" w:hint="eastAsia"/>
          <w:sz w:val="24"/>
          <w:szCs w:val="24"/>
        </w:rPr>
        <w:t>connective tissue dis*</w:t>
      </w:r>
      <w:r w:rsidRPr="00E66CE7">
        <w:rPr>
          <w:rFonts w:ascii="Times New Roman" w:hAnsi="Times New Roman" w:cs="Times New Roman"/>
          <w:sz w:val="24"/>
          <w:szCs w:val="24"/>
        </w:rPr>
        <w:t>") OR TS=("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rheumat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* disease</w:t>
      </w:r>
      <w:r w:rsidRPr="00E66CE7">
        <w:rPr>
          <w:rFonts w:ascii="Times New Roman" w:hAnsi="Times New Roman" w:cs="Times New Roman"/>
          <w:sz w:val="24"/>
          <w:szCs w:val="24"/>
        </w:rPr>
        <w:t>")</w:t>
      </w:r>
      <w:r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E66CE7">
        <w:rPr>
          <w:rFonts w:ascii="Times New Roman" w:hAnsi="Times New Roman" w:cs="Times New Roman"/>
          <w:sz w:val="24"/>
          <w:szCs w:val="24"/>
        </w:rPr>
        <w:t>TS=("</w:t>
      </w:r>
      <w:r>
        <w:rPr>
          <w:rFonts w:ascii="Times New Roman" w:hAnsi="Times New Roman" w:cs="Times New Roman" w:hint="eastAsia"/>
          <w:sz w:val="24"/>
          <w:szCs w:val="24"/>
        </w:rPr>
        <w:t>rheumatoid arthritis</w:t>
      </w:r>
      <w:r w:rsidRPr="00E66CE7">
        <w:rPr>
          <w:rFonts w:ascii="Times New Roman" w:hAnsi="Times New Roman" w:cs="Times New Roman"/>
          <w:sz w:val="24"/>
          <w:szCs w:val="24"/>
        </w:rPr>
        <w:t>") OR TS=("</w:t>
      </w:r>
      <w:r>
        <w:rPr>
          <w:rFonts w:ascii="Times New Roman" w:hAnsi="Times New Roman" w:cs="Times New Roman" w:hint="eastAsia"/>
          <w:sz w:val="24"/>
          <w:szCs w:val="24"/>
        </w:rPr>
        <w:t>scleroderma</w:t>
      </w:r>
      <w:r w:rsidRPr="00E66CE7">
        <w:rPr>
          <w:rFonts w:ascii="Times New Roman" w:hAnsi="Times New Roman" w:cs="Times New Roman"/>
          <w:sz w:val="24"/>
          <w:szCs w:val="24"/>
        </w:rPr>
        <w:t>"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66CE7">
        <w:rPr>
          <w:rFonts w:ascii="Times New Roman" w:hAnsi="Times New Roman" w:cs="Times New Roman"/>
          <w:sz w:val="24"/>
          <w:szCs w:val="24"/>
        </w:rPr>
        <w:t>OR TS=("</w:t>
      </w:r>
      <w:r>
        <w:rPr>
          <w:rFonts w:ascii="Times New Roman" w:hAnsi="Times New Roman" w:cs="Times New Roman" w:hint="eastAsia"/>
          <w:sz w:val="24"/>
          <w:szCs w:val="24"/>
        </w:rPr>
        <w:t>systemic sclerosis</w:t>
      </w:r>
      <w:r w:rsidRPr="00E66CE7">
        <w:rPr>
          <w:rFonts w:ascii="Times New Roman" w:hAnsi="Times New Roman" w:cs="Times New Roman"/>
          <w:sz w:val="24"/>
          <w:szCs w:val="24"/>
        </w:rPr>
        <w:t>")</w:t>
      </w:r>
      <w:r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E66CE7">
        <w:rPr>
          <w:rFonts w:ascii="Times New Roman" w:hAnsi="Times New Roman" w:cs="Times New Roman"/>
          <w:sz w:val="24"/>
          <w:szCs w:val="24"/>
        </w:rPr>
        <w:t>TS=("</w:t>
      </w:r>
      <w:r>
        <w:rPr>
          <w:rFonts w:ascii="Times New Roman" w:hAnsi="Times New Roman" w:cs="Times New Roman" w:hint="eastAsia"/>
          <w:sz w:val="24"/>
          <w:szCs w:val="24"/>
        </w:rPr>
        <w:t>polymyositis</w:t>
      </w:r>
      <w:r w:rsidRPr="00E66CE7">
        <w:rPr>
          <w:rFonts w:ascii="Times New Roman" w:hAnsi="Times New Roman" w:cs="Times New Roman"/>
          <w:sz w:val="24"/>
          <w:szCs w:val="24"/>
        </w:rPr>
        <w:t>") OR TS=("</w:t>
      </w:r>
      <w:r>
        <w:rPr>
          <w:rFonts w:ascii="Times New Roman" w:hAnsi="Times New Roman" w:cs="Times New Roman" w:hint="eastAsia"/>
          <w:sz w:val="24"/>
          <w:szCs w:val="24"/>
        </w:rPr>
        <w:t>dermatomyositis</w:t>
      </w:r>
      <w:r w:rsidRPr="00E66CE7">
        <w:rPr>
          <w:rFonts w:ascii="Times New Roman" w:hAnsi="Times New Roman" w:cs="Times New Roman"/>
          <w:sz w:val="24"/>
          <w:szCs w:val="24"/>
        </w:rPr>
        <w:t>")</w:t>
      </w:r>
      <w:r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E66CE7">
        <w:rPr>
          <w:rFonts w:ascii="Times New Roman" w:hAnsi="Times New Roman" w:cs="Times New Roman"/>
          <w:sz w:val="24"/>
          <w:szCs w:val="24"/>
        </w:rPr>
        <w:t>TS=("</w:t>
      </w:r>
      <w:r>
        <w:rPr>
          <w:rFonts w:ascii="Times New Roman" w:hAnsi="Times New Roman" w:cs="Times New Roman"/>
          <w:sz w:val="24"/>
          <w:szCs w:val="24"/>
        </w:rPr>
        <w:t>systemic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66CE7">
        <w:rPr>
          <w:rFonts w:ascii="Times New Roman" w:hAnsi="Times New Roman" w:cs="Times New Roman"/>
          <w:sz w:val="24"/>
          <w:szCs w:val="24"/>
        </w:rPr>
        <w:t>NEAR/3</w:t>
      </w:r>
      <w:r>
        <w:rPr>
          <w:rFonts w:ascii="Times New Roman" w:hAnsi="Times New Roman" w:cs="Times New Roman" w:hint="eastAsia"/>
          <w:sz w:val="24"/>
          <w:szCs w:val="24"/>
        </w:rPr>
        <w:t xml:space="preserve"> lupus erythematosus</w:t>
      </w:r>
      <w:r w:rsidRPr="00E66CE7">
        <w:rPr>
          <w:rFonts w:ascii="Times New Roman" w:hAnsi="Times New Roman" w:cs="Times New Roman"/>
          <w:sz w:val="24"/>
          <w:szCs w:val="24"/>
        </w:rPr>
        <w:t>")</w:t>
      </w:r>
      <w:r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E66CE7">
        <w:rPr>
          <w:rFonts w:ascii="Times New Roman" w:hAnsi="Times New Roman" w:cs="Times New Roman"/>
          <w:sz w:val="24"/>
          <w:szCs w:val="24"/>
        </w:rPr>
        <w:t>TS=("</w:t>
      </w:r>
      <w:r>
        <w:rPr>
          <w:rFonts w:ascii="Times New Roman" w:hAnsi="Times New Roman" w:cs="Times New Roman" w:hint="eastAsia"/>
          <w:sz w:val="24"/>
          <w:szCs w:val="24"/>
        </w:rPr>
        <w:t>mixed connective tissue dis*</w:t>
      </w:r>
      <w:r w:rsidRPr="00E66CE7">
        <w:rPr>
          <w:rFonts w:ascii="Times New Roman" w:hAnsi="Times New Roman" w:cs="Times New Roman"/>
          <w:sz w:val="24"/>
          <w:szCs w:val="24"/>
        </w:rPr>
        <w:t>")</w:t>
      </w:r>
      <w:r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E66CE7">
        <w:rPr>
          <w:rFonts w:ascii="Times New Roman" w:hAnsi="Times New Roman" w:cs="Times New Roman"/>
          <w:sz w:val="24"/>
          <w:szCs w:val="24"/>
        </w:rPr>
        <w:t>TS=("</w:t>
      </w:r>
      <w:r>
        <w:rPr>
          <w:rFonts w:ascii="Times New Roman" w:hAnsi="Times New Roman" w:cs="Times New Roman" w:hint="eastAsia"/>
          <w:sz w:val="24"/>
          <w:szCs w:val="24"/>
        </w:rPr>
        <w:t>overlap syndrome</w:t>
      </w:r>
      <w:r w:rsidRPr="00E66CE7">
        <w:rPr>
          <w:rFonts w:ascii="Times New Roman" w:hAnsi="Times New Roman" w:cs="Times New Roman"/>
          <w:sz w:val="24"/>
          <w:szCs w:val="24"/>
        </w:rPr>
        <w:t>")</w:t>
      </w:r>
      <w:r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E66CE7">
        <w:rPr>
          <w:rFonts w:ascii="Times New Roman" w:hAnsi="Times New Roman" w:cs="Times New Roman"/>
          <w:sz w:val="24"/>
          <w:szCs w:val="24"/>
        </w:rPr>
        <w:t>TS=("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j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*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gre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* syndrome</w:t>
      </w:r>
      <w:r w:rsidRPr="00E66CE7">
        <w:rPr>
          <w:rFonts w:ascii="Times New Roman" w:hAnsi="Times New Roman" w:cs="Times New Roman"/>
          <w:sz w:val="24"/>
          <w:szCs w:val="24"/>
        </w:rPr>
        <w:t>")</w:t>
      </w:r>
    </w:p>
    <w:p w:rsidR="00603DA7" w:rsidRPr="00E66CE7" w:rsidRDefault="00603DA7" w:rsidP="00603DA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 w:rsidRPr="00E66CE7">
        <w:rPr>
          <w:rFonts w:ascii="Times New Roman" w:hAnsi="Times New Roman" w:cs="Times New Roman"/>
          <w:sz w:val="24"/>
          <w:szCs w:val="24"/>
        </w:rPr>
        <w:t xml:space="preserve"> TS</w:t>
      </w:r>
      <w:proofErr w:type="gramStart"/>
      <w:r w:rsidRPr="00E66CE7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E66CE7">
        <w:rPr>
          <w:rFonts w:ascii="Times New Roman" w:hAnsi="Times New Roman" w:cs="Times New Roman"/>
          <w:sz w:val="24"/>
          <w:szCs w:val="24"/>
        </w:rPr>
        <w:t>acute NEAR/3 exacerbation$) OR TS=(disease NEAR/3 progression$) OR TS=(</w:t>
      </w:r>
      <w:r w:rsidRPr="00E66CE7">
        <w:rPr>
          <w:rFonts w:ascii="Times New Roman" w:eastAsia="Arial Unicode MS" w:hAnsi="Times New Roman" w:cs="Times New Roman"/>
          <w:sz w:val="24"/>
          <w:szCs w:val="24"/>
        </w:rPr>
        <w:t>disease NEAR/3 exacerbation$</w:t>
      </w:r>
      <w:r w:rsidRPr="00E66CE7">
        <w:rPr>
          <w:rFonts w:ascii="Times New Roman" w:hAnsi="Times New Roman" w:cs="Times New Roman"/>
          <w:sz w:val="24"/>
          <w:szCs w:val="24"/>
        </w:rPr>
        <w:t>) OR TS=(</w:t>
      </w:r>
      <w:r w:rsidRPr="00E66CE7">
        <w:rPr>
          <w:rFonts w:ascii="Times New Roman" w:eastAsia="Arial Unicode MS" w:hAnsi="Times New Roman" w:cs="Times New Roman"/>
          <w:sz w:val="24"/>
          <w:szCs w:val="24"/>
        </w:rPr>
        <w:t>deterioration$</w:t>
      </w:r>
      <w:r w:rsidRPr="00E66CE7">
        <w:rPr>
          <w:rFonts w:ascii="Times New Roman" w:hAnsi="Times New Roman" w:cs="Times New Roman"/>
          <w:sz w:val="24"/>
          <w:szCs w:val="24"/>
        </w:rPr>
        <w:t>)</w:t>
      </w:r>
    </w:p>
    <w:p w:rsidR="00603DA7" w:rsidRPr="00E66CE7" w:rsidRDefault="00603DA7" w:rsidP="00603DA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4 #1 AND #2 AND #3</w:t>
      </w:r>
    </w:p>
    <w:p w:rsidR="00603DA7" w:rsidRDefault="00476322" w:rsidP="00603DA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5 #4 AND (2002-20</w:t>
      </w:r>
      <w:r>
        <w:rPr>
          <w:rFonts w:ascii="Times New Roman" w:hAnsi="Times New Roman" w:cs="Times New Roman" w:hint="eastAsia"/>
          <w:sz w:val="24"/>
          <w:szCs w:val="24"/>
        </w:rPr>
        <w:t>20</w:t>
      </w:r>
      <w:r w:rsidR="00603DA7" w:rsidRPr="00E66CE7">
        <w:rPr>
          <w:rFonts w:ascii="Times New Roman" w:hAnsi="Times New Roman" w:cs="Times New Roman"/>
          <w:sz w:val="24"/>
          <w:szCs w:val="24"/>
        </w:rPr>
        <w:t>)</w:t>
      </w:r>
    </w:p>
    <w:p w:rsidR="00603DA7" w:rsidRDefault="00603DA7" w:rsidP="00603DA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603DA7" w:rsidRPr="00E66CE7" w:rsidRDefault="00603DA7" w:rsidP="00603DA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66CE7">
        <w:rPr>
          <w:rFonts w:ascii="Times New Roman" w:hAnsi="Times New Roman" w:cs="Times New Roman"/>
          <w:sz w:val="24"/>
          <w:szCs w:val="24"/>
        </w:rPr>
        <w:lastRenderedPageBreak/>
        <w:t>Google scholar</w:t>
      </w:r>
    </w:p>
    <w:p w:rsidR="00603DA7" w:rsidRDefault="00603DA7" w:rsidP="00603DA7">
      <w:pPr>
        <w:rPr>
          <w:rFonts w:ascii="Times New Roman" w:eastAsiaTheme="minorEastAsia" w:hAnsi="Times New Roman" w:cs="Times New Roman"/>
          <w:noProof/>
          <w:sz w:val="24"/>
          <w:szCs w:val="24"/>
        </w:rPr>
      </w:pPr>
      <w:r w:rsidRPr="00E66CE7">
        <w:rPr>
          <w:rFonts w:ascii="Times New Roman" w:hAnsi="Times New Roman" w:cs="Times New Roman"/>
          <w:sz w:val="24"/>
          <w:szCs w:val="24"/>
        </w:rPr>
        <w:t>(“inter</w:t>
      </w:r>
      <w:r>
        <w:rPr>
          <w:rFonts w:ascii="Times New Roman" w:hAnsi="Times New Roman" w:cs="Times New Roman"/>
          <w:sz w:val="24"/>
          <w:szCs w:val="24"/>
        </w:rPr>
        <w:t>stitial lung disease” OR “</w:t>
      </w:r>
      <w:r w:rsidRPr="00E66CE7">
        <w:rPr>
          <w:rFonts w:ascii="Times New Roman" w:hAnsi="Times New Roman" w:cs="Times New Roman"/>
          <w:sz w:val="24"/>
          <w:szCs w:val="24"/>
        </w:rPr>
        <w:t>interstitial pneumonia” OR “pulmonary fibrosis”) (</w:t>
      </w:r>
      <w:r>
        <w:rPr>
          <w:rFonts w:ascii="Times New Roman" w:hAnsi="Times New Roman" w:cs="Times New Roman"/>
          <w:sz w:val="24"/>
          <w:szCs w:val="24"/>
        </w:rPr>
        <w:t>“</w:t>
      </w:r>
      <w:r>
        <w:rPr>
          <w:rFonts w:ascii="Times New Roman" w:hAnsi="Times New Roman" w:cs="Times New Roman" w:hint="eastAsia"/>
          <w:sz w:val="24"/>
          <w:szCs w:val="24"/>
        </w:rPr>
        <w:t>connective tissue disease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E66CE7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>
        <w:rPr>
          <w:rFonts w:ascii="Times New Roman" w:hAnsi="Times New Roman" w:cs="Times New Roman" w:hint="eastAsia"/>
          <w:sz w:val="24"/>
          <w:szCs w:val="24"/>
        </w:rPr>
        <w:t>connective tissue disorder</w:t>
      </w:r>
      <w:r>
        <w:rPr>
          <w:rFonts w:ascii="Times New Roman" w:hAnsi="Times New Roman" w:cs="Times New Roman"/>
          <w:sz w:val="24"/>
          <w:szCs w:val="24"/>
        </w:rPr>
        <w:t>”</w:t>
      </w:r>
      <w:r>
        <w:rPr>
          <w:rFonts w:ascii="Times New Roman" w:hAnsi="Times New Roman" w:cs="Times New Roman" w:hint="eastAsia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>
        <w:rPr>
          <w:rFonts w:ascii="Times New Roman" w:hAnsi="Times New Roman" w:cs="Times New Roman" w:hint="eastAsia"/>
          <w:sz w:val="24"/>
          <w:szCs w:val="24"/>
        </w:rPr>
        <w:t>rheumatic disease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E66CE7">
        <w:rPr>
          <w:rFonts w:ascii="Times New Roman" w:hAnsi="Times New Roman" w:cs="Times New Roman"/>
          <w:sz w:val="24"/>
          <w:szCs w:val="24"/>
        </w:rPr>
        <w:t>) (“acute exacerbation” OR "disease progressi</w:t>
      </w:r>
      <w:r>
        <w:rPr>
          <w:rFonts w:ascii="Times New Roman" w:hAnsi="Times New Roman" w:cs="Times New Roman"/>
          <w:sz w:val="24"/>
          <w:szCs w:val="24"/>
        </w:rPr>
        <w:t>on" OR "disease exacerbation")</w:t>
      </w:r>
    </w:p>
    <w:p w:rsidR="00603DA7" w:rsidRPr="008B419D" w:rsidRDefault="00603DA7" w:rsidP="00DD499C">
      <w:pPr>
        <w:rPr>
          <w:rFonts w:ascii="Times New Roman" w:eastAsiaTheme="minorEastAsia" w:hAnsi="Times New Roman" w:cs="Times New Roman"/>
          <w:noProof/>
          <w:sz w:val="24"/>
          <w:szCs w:val="24"/>
        </w:rPr>
      </w:pPr>
    </w:p>
    <w:sectPr w:rsidR="00603DA7" w:rsidRPr="008B419D" w:rsidSect="00C92873">
      <w:footerReference w:type="default" r:id="rId10"/>
      <w:pgSz w:w="11906" w:h="16838" w:code="9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71376" w:rsidRDefault="00D71376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separator/>
      </w:r>
    </w:p>
  </w:endnote>
  <w:endnote w:type="continuationSeparator" w:id="0">
    <w:p w:rsidR="00D71376" w:rsidRDefault="00D71376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vo">
    <w:altName w:val="Times New Roman"/>
    <w:panose1 w:val="00000000000000000000"/>
    <w:charset w:val="00"/>
    <w:family w:val="roman"/>
    <w:notTrueType/>
    <w:pitch w:val="default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74207" w:rsidRDefault="00F74207">
    <w:pPr>
      <w:pStyle w:val="a5"/>
      <w:jc w:val="center"/>
      <w:rPr>
        <w:rFonts w:ascii="Arial" w:hAnsi="Arial" w:cs="Arial"/>
      </w:rPr>
    </w:pPr>
    <w:r>
      <w:rPr>
        <w:lang w:val="en-US"/>
      </w:rPr>
      <w:fldChar w:fldCharType="begin"/>
    </w:r>
    <w:r>
      <w:instrText>PAGE   \* MERGEFORMAT</w:instrText>
    </w:r>
    <w:r>
      <w:rPr>
        <w:lang w:val="en-US"/>
      </w:rPr>
      <w:fldChar w:fldCharType="separate"/>
    </w:r>
    <w:r w:rsidR="00160D03" w:rsidRPr="00160D03">
      <w:rPr>
        <w:noProof/>
        <w:lang w:val="ja-JP"/>
      </w:rPr>
      <w:t>1</w:t>
    </w:r>
    <w:r>
      <w:rPr>
        <w:noProof/>
        <w:lang w:val="ja-JP"/>
      </w:rPr>
      <w:fldChar w:fldCharType="end"/>
    </w:r>
  </w:p>
  <w:p w:rsidR="00F74207" w:rsidRDefault="00F74207">
    <w:pPr>
      <w:pStyle w:val="a5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71376" w:rsidRDefault="00D71376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separator/>
      </w:r>
    </w:p>
  </w:footnote>
  <w:footnote w:type="continuationSeparator" w:id="0">
    <w:p w:rsidR="00D71376" w:rsidRDefault="00D71376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0A4B0C"/>
    <w:multiLevelType w:val="hybridMultilevel"/>
    <w:tmpl w:val="0436F92C"/>
    <w:lvl w:ilvl="0" w:tplc="2D301800">
      <w:start w:val="1"/>
      <w:numFmt w:val="upperLetter"/>
      <w:lvlText w:val="%1-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40FA716B"/>
    <w:multiLevelType w:val="multilevel"/>
    <w:tmpl w:val="E6001A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4CC15431"/>
    <w:multiLevelType w:val="hybridMultilevel"/>
    <w:tmpl w:val="2CB6A1F8"/>
    <w:lvl w:ilvl="0" w:tplc="44388AD2">
      <w:start w:val="1"/>
      <w:numFmt w:val="upperLetter"/>
      <w:lvlText w:val="%1-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55EC0AFA"/>
    <w:multiLevelType w:val="hybridMultilevel"/>
    <w:tmpl w:val="487299BE"/>
    <w:lvl w:ilvl="0" w:tplc="DF1EFB5A">
      <w:start w:val="1"/>
      <w:numFmt w:val="upperLetter"/>
      <w:lvlText w:val="%1-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595254D5"/>
    <w:multiLevelType w:val="hybridMultilevel"/>
    <w:tmpl w:val="8190F52E"/>
    <w:lvl w:ilvl="0" w:tplc="55AE72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>
    <w:nsid w:val="5FFE534F"/>
    <w:multiLevelType w:val="hybridMultilevel"/>
    <w:tmpl w:val="E41E1890"/>
    <w:lvl w:ilvl="0" w:tplc="8102B8B2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79F336A9"/>
    <w:multiLevelType w:val="hybridMultilevel"/>
    <w:tmpl w:val="9FB211EE"/>
    <w:lvl w:ilvl="0" w:tplc="8102B8B2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>
    <w:nsid w:val="7A392EB3"/>
    <w:multiLevelType w:val="hybridMultilevel"/>
    <w:tmpl w:val="7F84543C"/>
    <w:lvl w:ilvl="0" w:tplc="C23AE5F4">
      <w:start w:val="1"/>
      <w:numFmt w:val="upperLetter"/>
      <w:lvlText w:val="%1-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>
    <w:nsid w:val="7A7935A4"/>
    <w:multiLevelType w:val="hybridMultilevel"/>
    <w:tmpl w:val="78DAB3F2"/>
    <w:lvl w:ilvl="0" w:tplc="E444B44C">
      <w:start w:val="1"/>
      <w:numFmt w:val="upperLetter"/>
      <w:lvlText w:val="%1-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5"/>
  </w:num>
  <w:num w:numId="2">
    <w:abstractNumId w:val="6"/>
  </w:num>
  <w:num w:numId="3">
    <w:abstractNumId w:val="1"/>
  </w:num>
  <w:num w:numId="4">
    <w:abstractNumId w:val="4"/>
  </w:num>
  <w:num w:numId="5">
    <w:abstractNumId w:val="3"/>
  </w:num>
  <w:num w:numId="6">
    <w:abstractNumId w:val="7"/>
  </w:num>
  <w:num w:numId="7">
    <w:abstractNumId w:val="0"/>
  </w:num>
  <w:num w:numId="8">
    <w:abstractNumId w:val="2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4"/>
  <w:embedSystemFonts/>
  <w:bordersDoNotSurroundHeader/>
  <w:bordersDoNotSurroundFooter/>
  <w:activeWritingStyle w:appName="MSWord" w:lang="fr-FR" w:vendorID="64" w:dllVersion="131078" w:nlCheck="1" w:checkStyle="0"/>
  <w:activeWritingStyle w:appName="MSWord" w:lang="en-AU" w:vendorID="64" w:dllVersion="131078" w:nlCheck="1" w:checkStyle="1"/>
  <w:activeWritingStyle w:appName="MSWord" w:lang="en-US" w:vendorID="64" w:dllVersion="131078" w:nlCheck="1" w:checkStyle="1"/>
  <w:activeWritingStyle w:appName="MSWord" w:lang="ja-JP" w:vendorID="64" w:dllVersion="131078" w:nlCheck="1" w:checkStyle="1"/>
  <w:proofState w:spelling="clean" w:grammar="clean"/>
  <w:defaultTabStop w:val="840"/>
  <w:doNotHyphenateCaps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4CB6"/>
    <w:rsid w:val="000003FD"/>
    <w:rsid w:val="0000176F"/>
    <w:rsid w:val="00001B9B"/>
    <w:rsid w:val="000034FB"/>
    <w:rsid w:val="000035CD"/>
    <w:rsid w:val="00005E58"/>
    <w:rsid w:val="0000685D"/>
    <w:rsid w:val="000102DA"/>
    <w:rsid w:val="00010681"/>
    <w:rsid w:val="00010837"/>
    <w:rsid w:val="000116F3"/>
    <w:rsid w:val="00011FCC"/>
    <w:rsid w:val="0001203C"/>
    <w:rsid w:val="000121CA"/>
    <w:rsid w:val="00012E97"/>
    <w:rsid w:val="00013EA6"/>
    <w:rsid w:val="00013ED8"/>
    <w:rsid w:val="00016A19"/>
    <w:rsid w:val="00017853"/>
    <w:rsid w:val="00020092"/>
    <w:rsid w:val="00020280"/>
    <w:rsid w:val="000209A6"/>
    <w:rsid w:val="00021C9A"/>
    <w:rsid w:val="00022133"/>
    <w:rsid w:val="00023E98"/>
    <w:rsid w:val="00025E28"/>
    <w:rsid w:val="00025E32"/>
    <w:rsid w:val="00026A4C"/>
    <w:rsid w:val="00026E9C"/>
    <w:rsid w:val="000271D8"/>
    <w:rsid w:val="00031451"/>
    <w:rsid w:val="00031E6A"/>
    <w:rsid w:val="00033E6D"/>
    <w:rsid w:val="000356EA"/>
    <w:rsid w:val="000358BC"/>
    <w:rsid w:val="00036408"/>
    <w:rsid w:val="00037B0F"/>
    <w:rsid w:val="00043117"/>
    <w:rsid w:val="00043808"/>
    <w:rsid w:val="00045092"/>
    <w:rsid w:val="00047109"/>
    <w:rsid w:val="00047F49"/>
    <w:rsid w:val="00050739"/>
    <w:rsid w:val="000510CF"/>
    <w:rsid w:val="00051606"/>
    <w:rsid w:val="00053C7A"/>
    <w:rsid w:val="000541F4"/>
    <w:rsid w:val="000552EC"/>
    <w:rsid w:val="00055455"/>
    <w:rsid w:val="00056545"/>
    <w:rsid w:val="00060369"/>
    <w:rsid w:val="00062956"/>
    <w:rsid w:val="000636C1"/>
    <w:rsid w:val="0006390C"/>
    <w:rsid w:val="000640E9"/>
    <w:rsid w:val="00064E88"/>
    <w:rsid w:val="00064F77"/>
    <w:rsid w:val="000650F2"/>
    <w:rsid w:val="00065630"/>
    <w:rsid w:val="00065CA2"/>
    <w:rsid w:val="0006713D"/>
    <w:rsid w:val="000671F5"/>
    <w:rsid w:val="00067371"/>
    <w:rsid w:val="0006796B"/>
    <w:rsid w:val="0007050F"/>
    <w:rsid w:val="000708EF"/>
    <w:rsid w:val="00070DE8"/>
    <w:rsid w:val="0007117B"/>
    <w:rsid w:val="00071259"/>
    <w:rsid w:val="00071915"/>
    <w:rsid w:val="000719F6"/>
    <w:rsid w:val="000726B1"/>
    <w:rsid w:val="000727D8"/>
    <w:rsid w:val="000732ED"/>
    <w:rsid w:val="00074DDB"/>
    <w:rsid w:val="000768F6"/>
    <w:rsid w:val="00076F5F"/>
    <w:rsid w:val="00077315"/>
    <w:rsid w:val="00077E38"/>
    <w:rsid w:val="0008016A"/>
    <w:rsid w:val="00080EA9"/>
    <w:rsid w:val="0008230D"/>
    <w:rsid w:val="00083CC6"/>
    <w:rsid w:val="000843E6"/>
    <w:rsid w:val="00084C1C"/>
    <w:rsid w:val="0008552D"/>
    <w:rsid w:val="0008568A"/>
    <w:rsid w:val="000865A6"/>
    <w:rsid w:val="00091204"/>
    <w:rsid w:val="00091BCB"/>
    <w:rsid w:val="0009259A"/>
    <w:rsid w:val="00094555"/>
    <w:rsid w:val="00095889"/>
    <w:rsid w:val="00095F74"/>
    <w:rsid w:val="000978D6"/>
    <w:rsid w:val="000A0AB4"/>
    <w:rsid w:val="000A1D44"/>
    <w:rsid w:val="000A1DF0"/>
    <w:rsid w:val="000A2CE3"/>
    <w:rsid w:val="000A30C3"/>
    <w:rsid w:val="000A3814"/>
    <w:rsid w:val="000A4E91"/>
    <w:rsid w:val="000A51AB"/>
    <w:rsid w:val="000A5A41"/>
    <w:rsid w:val="000A7736"/>
    <w:rsid w:val="000A785A"/>
    <w:rsid w:val="000B0A95"/>
    <w:rsid w:val="000B1735"/>
    <w:rsid w:val="000B215A"/>
    <w:rsid w:val="000B4319"/>
    <w:rsid w:val="000B4D6C"/>
    <w:rsid w:val="000B5312"/>
    <w:rsid w:val="000B5C8E"/>
    <w:rsid w:val="000B5DEB"/>
    <w:rsid w:val="000B7679"/>
    <w:rsid w:val="000C0844"/>
    <w:rsid w:val="000C135A"/>
    <w:rsid w:val="000C19E4"/>
    <w:rsid w:val="000C2F24"/>
    <w:rsid w:val="000C3BF8"/>
    <w:rsid w:val="000C4273"/>
    <w:rsid w:val="000C4368"/>
    <w:rsid w:val="000C4E1B"/>
    <w:rsid w:val="000C4FA1"/>
    <w:rsid w:val="000C5365"/>
    <w:rsid w:val="000C5663"/>
    <w:rsid w:val="000C5821"/>
    <w:rsid w:val="000C5BA9"/>
    <w:rsid w:val="000C5E93"/>
    <w:rsid w:val="000D09B5"/>
    <w:rsid w:val="000D09E2"/>
    <w:rsid w:val="000D0DF8"/>
    <w:rsid w:val="000D0E81"/>
    <w:rsid w:val="000D220D"/>
    <w:rsid w:val="000D5094"/>
    <w:rsid w:val="000D52E1"/>
    <w:rsid w:val="000D60A0"/>
    <w:rsid w:val="000D71E9"/>
    <w:rsid w:val="000E00D7"/>
    <w:rsid w:val="000E1D8C"/>
    <w:rsid w:val="000E24D7"/>
    <w:rsid w:val="000E2BE4"/>
    <w:rsid w:val="000E340D"/>
    <w:rsid w:val="000E3416"/>
    <w:rsid w:val="000E3582"/>
    <w:rsid w:val="000E3781"/>
    <w:rsid w:val="000E47D7"/>
    <w:rsid w:val="000E5445"/>
    <w:rsid w:val="000E5B47"/>
    <w:rsid w:val="000E6F08"/>
    <w:rsid w:val="000E78FF"/>
    <w:rsid w:val="000F0220"/>
    <w:rsid w:val="000F0629"/>
    <w:rsid w:val="000F18E3"/>
    <w:rsid w:val="000F2B54"/>
    <w:rsid w:val="000F38E3"/>
    <w:rsid w:val="000F4C16"/>
    <w:rsid w:val="000F546A"/>
    <w:rsid w:val="000F6810"/>
    <w:rsid w:val="000F6B32"/>
    <w:rsid w:val="000F70AF"/>
    <w:rsid w:val="000F71EA"/>
    <w:rsid w:val="00100DEF"/>
    <w:rsid w:val="00102CCD"/>
    <w:rsid w:val="00103095"/>
    <w:rsid w:val="00103B06"/>
    <w:rsid w:val="00103B2E"/>
    <w:rsid w:val="00104064"/>
    <w:rsid w:val="001060CA"/>
    <w:rsid w:val="00107AB8"/>
    <w:rsid w:val="00107E1A"/>
    <w:rsid w:val="00110862"/>
    <w:rsid w:val="00111861"/>
    <w:rsid w:val="001123F0"/>
    <w:rsid w:val="00112974"/>
    <w:rsid w:val="001134A8"/>
    <w:rsid w:val="00113A6C"/>
    <w:rsid w:val="0011431B"/>
    <w:rsid w:val="00114DDE"/>
    <w:rsid w:val="00116228"/>
    <w:rsid w:val="0011792A"/>
    <w:rsid w:val="00120200"/>
    <w:rsid w:val="001204CC"/>
    <w:rsid w:val="001217CA"/>
    <w:rsid w:val="0012323D"/>
    <w:rsid w:val="0012429D"/>
    <w:rsid w:val="001246FC"/>
    <w:rsid w:val="00125FFA"/>
    <w:rsid w:val="00131390"/>
    <w:rsid w:val="0013154B"/>
    <w:rsid w:val="0013162F"/>
    <w:rsid w:val="001325EA"/>
    <w:rsid w:val="00132D4A"/>
    <w:rsid w:val="0013313C"/>
    <w:rsid w:val="00134562"/>
    <w:rsid w:val="0013488D"/>
    <w:rsid w:val="0013494D"/>
    <w:rsid w:val="00135B69"/>
    <w:rsid w:val="001370B5"/>
    <w:rsid w:val="001402E5"/>
    <w:rsid w:val="00141A9D"/>
    <w:rsid w:val="00142615"/>
    <w:rsid w:val="00143287"/>
    <w:rsid w:val="00143DD4"/>
    <w:rsid w:val="00144269"/>
    <w:rsid w:val="00144C4D"/>
    <w:rsid w:val="001450B7"/>
    <w:rsid w:val="00145322"/>
    <w:rsid w:val="00146D53"/>
    <w:rsid w:val="001475C2"/>
    <w:rsid w:val="00147C64"/>
    <w:rsid w:val="00150C0E"/>
    <w:rsid w:val="00151418"/>
    <w:rsid w:val="001521EE"/>
    <w:rsid w:val="0015591B"/>
    <w:rsid w:val="00155BDD"/>
    <w:rsid w:val="0015619C"/>
    <w:rsid w:val="001561A9"/>
    <w:rsid w:val="00156C9F"/>
    <w:rsid w:val="00157D85"/>
    <w:rsid w:val="00160C17"/>
    <w:rsid w:val="00160D03"/>
    <w:rsid w:val="00160E9F"/>
    <w:rsid w:val="0016286B"/>
    <w:rsid w:val="001632A2"/>
    <w:rsid w:val="00163824"/>
    <w:rsid w:val="00163A37"/>
    <w:rsid w:val="00163C19"/>
    <w:rsid w:val="00163CF2"/>
    <w:rsid w:val="0016404C"/>
    <w:rsid w:val="00167A10"/>
    <w:rsid w:val="00171F53"/>
    <w:rsid w:val="001721C5"/>
    <w:rsid w:val="0017301C"/>
    <w:rsid w:val="001738B7"/>
    <w:rsid w:val="00173933"/>
    <w:rsid w:val="00174576"/>
    <w:rsid w:val="00174FDF"/>
    <w:rsid w:val="00177201"/>
    <w:rsid w:val="001772E2"/>
    <w:rsid w:val="00180D4D"/>
    <w:rsid w:val="001821A6"/>
    <w:rsid w:val="00182BFF"/>
    <w:rsid w:val="00185737"/>
    <w:rsid w:val="00186033"/>
    <w:rsid w:val="00187575"/>
    <w:rsid w:val="00187EAD"/>
    <w:rsid w:val="00190883"/>
    <w:rsid w:val="00190DB8"/>
    <w:rsid w:val="001914DA"/>
    <w:rsid w:val="00192CFD"/>
    <w:rsid w:val="00192F4B"/>
    <w:rsid w:val="001932A2"/>
    <w:rsid w:val="001932A6"/>
    <w:rsid w:val="0019467C"/>
    <w:rsid w:val="00194752"/>
    <w:rsid w:val="00195A80"/>
    <w:rsid w:val="0019672F"/>
    <w:rsid w:val="0019685B"/>
    <w:rsid w:val="00196CEB"/>
    <w:rsid w:val="00197828"/>
    <w:rsid w:val="001A487E"/>
    <w:rsid w:val="001A5504"/>
    <w:rsid w:val="001A609C"/>
    <w:rsid w:val="001A77DA"/>
    <w:rsid w:val="001B074E"/>
    <w:rsid w:val="001B4E9F"/>
    <w:rsid w:val="001B663F"/>
    <w:rsid w:val="001B74F3"/>
    <w:rsid w:val="001C18D8"/>
    <w:rsid w:val="001C239C"/>
    <w:rsid w:val="001C2EB9"/>
    <w:rsid w:val="001C3BED"/>
    <w:rsid w:val="001C3DBD"/>
    <w:rsid w:val="001C421B"/>
    <w:rsid w:val="001C4BED"/>
    <w:rsid w:val="001C4D3B"/>
    <w:rsid w:val="001C5605"/>
    <w:rsid w:val="001C7F1A"/>
    <w:rsid w:val="001D18D6"/>
    <w:rsid w:val="001D2680"/>
    <w:rsid w:val="001D2701"/>
    <w:rsid w:val="001D39A9"/>
    <w:rsid w:val="001D4339"/>
    <w:rsid w:val="001D4AF7"/>
    <w:rsid w:val="001D5A73"/>
    <w:rsid w:val="001D63CF"/>
    <w:rsid w:val="001D693A"/>
    <w:rsid w:val="001D6E1F"/>
    <w:rsid w:val="001D7743"/>
    <w:rsid w:val="001D7BE6"/>
    <w:rsid w:val="001D7D92"/>
    <w:rsid w:val="001E08CB"/>
    <w:rsid w:val="001E1AB5"/>
    <w:rsid w:val="001E41FA"/>
    <w:rsid w:val="001E6290"/>
    <w:rsid w:val="001E7D45"/>
    <w:rsid w:val="001E7F0B"/>
    <w:rsid w:val="001F09B4"/>
    <w:rsid w:val="001F18AE"/>
    <w:rsid w:val="001F1F91"/>
    <w:rsid w:val="001F26D9"/>
    <w:rsid w:val="001F2803"/>
    <w:rsid w:val="001F2A8C"/>
    <w:rsid w:val="001F36F0"/>
    <w:rsid w:val="001F74BD"/>
    <w:rsid w:val="00201718"/>
    <w:rsid w:val="00201F09"/>
    <w:rsid w:val="0020204E"/>
    <w:rsid w:val="002024A3"/>
    <w:rsid w:val="00202A80"/>
    <w:rsid w:val="002033F1"/>
    <w:rsid w:val="00203704"/>
    <w:rsid w:val="00203CCB"/>
    <w:rsid w:val="00203D5F"/>
    <w:rsid w:val="00204BE9"/>
    <w:rsid w:val="00204CA8"/>
    <w:rsid w:val="00205EDC"/>
    <w:rsid w:val="0020611D"/>
    <w:rsid w:val="00206C40"/>
    <w:rsid w:val="0020741F"/>
    <w:rsid w:val="00207EF7"/>
    <w:rsid w:val="002101BD"/>
    <w:rsid w:val="00210546"/>
    <w:rsid w:val="0021110F"/>
    <w:rsid w:val="00211BB3"/>
    <w:rsid w:val="00211BB6"/>
    <w:rsid w:val="002120D2"/>
    <w:rsid w:val="00212672"/>
    <w:rsid w:val="00212997"/>
    <w:rsid w:val="00212AB4"/>
    <w:rsid w:val="00212BB2"/>
    <w:rsid w:val="002137DC"/>
    <w:rsid w:val="00214199"/>
    <w:rsid w:val="00214AF1"/>
    <w:rsid w:val="0021537F"/>
    <w:rsid w:val="0021639E"/>
    <w:rsid w:val="00220821"/>
    <w:rsid w:val="00221195"/>
    <w:rsid w:val="00221395"/>
    <w:rsid w:val="00222617"/>
    <w:rsid w:val="002226C1"/>
    <w:rsid w:val="00222A38"/>
    <w:rsid w:val="00223175"/>
    <w:rsid w:val="00223883"/>
    <w:rsid w:val="002249C1"/>
    <w:rsid w:val="00225E4A"/>
    <w:rsid w:val="00225FEB"/>
    <w:rsid w:val="00226294"/>
    <w:rsid w:val="002265E8"/>
    <w:rsid w:val="00226839"/>
    <w:rsid w:val="00227603"/>
    <w:rsid w:val="002277B3"/>
    <w:rsid w:val="00231720"/>
    <w:rsid w:val="00231C47"/>
    <w:rsid w:val="0023371C"/>
    <w:rsid w:val="00233D89"/>
    <w:rsid w:val="00233E19"/>
    <w:rsid w:val="00233F88"/>
    <w:rsid w:val="0023632E"/>
    <w:rsid w:val="002365AB"/>
    <w:rsid w:val="00236B9F"/>
    <w:rsid w:val="00236DE2"/>
    <w:rsid w:val="002375E5"/>
    <w:rsid w:val="00237D3F"/>
    <w:rsid w:val="0024010D"/>
    <w:rsid w:val="00242DD1"/>
    <w:rsid w:val="00242F9D"/>
    <w:rsid w:val="00243ACC"/>
    <w:rsid w:val="00243DCE"/>
    <w:rsid w:val="00245518"/>
    <w:rsid w:val="00245E80"/>
    <w:rsid w:val="00246F27"/>
    <w:rsid w:val="00246FCD"/>
    <w:rsid w:val="00247414"/>
    <w:rsid w:val="002504F4"/>
    <w:rsid w:val="002514BC"/>
    <w:rsid w:val="002519C0"/>
    <w:rsid w:val="00253054"/>
    <w:rsid w:val="0025310D"/>
    <w:rsid w:val="00254231"/>
    <w:rsid w:val="0025465B"/>
    <w:rsid w:val="0025507B"/>
    <w:rsid w:val="00257A30"/>
    <w:rsid w:val="00257BB2"/>
    <w:rsid w:val="00257E1D"/>
    <w:rsid w:val="00257EF6"/>
    <w:rsid w:val="00260765"/>
    <w:rsid w:val="0026135D"/>
    <w:rsid w:val="00261FC0"/>
    <w:rsid w:val="002621B4"/>
    <w:rsid w:val="00264379"/>
    <w:rsid w:val="00265868"/>
    <w:rsid w:val="00267C52"/>
    <w:rsid w:val="00271406"/>
    <w:rsid w:val="002718DE"/>
    <w:rsid w:val="00273347"/>
    <w:rsid w:val="00273349"/>
    <w:rsid w:val="00273E37"/>
    <w:rsid w:val="002746D4"/>
    <w:rsid w:val="00275412"/>
    <w:rsid w:val="00275A7E"/>
    <w:rsid w:val="002816F0"/>
    <w:rsid w:val="002819EB"/>
    <w:rsid w:val="002828EF"/>
    <w:rsid w:val="00284BEB"/>
    <w:rsid w:val="00284D4C"/>
    <w:rsid w:val="00286839"/>
    <w:rsid w:val="00286978"/>
    <w:rsid w:val="00287D2C"/>
    <w:rsid w:val="00287DA4"/>
    <w:rsid w:val="00290453"/>
    <w:rsid w:val="00291419"/>
    <w:rsid w:val="0029151A"/>
    <w:rsid w:val="00291523"/>
    <w:rsid w:val="00292015"/>
    <w:rsid w:val="002925BA"/>
    <w:rsid w:val="00292F79"/>
    <w:rsid w:val="002932DA"/>
    <w:rsid w:val="00293B2F"/>
    <w:rsid w:val="002942C9"/>
    <w:rsid w:val="0029682F"/>
    <w:rsid w:val="0029710B"/>
    <w:rsid w:val="00297532"/>
    <w:rsid w:val="002978A6"/>
    <w:rsid w:val="002A0618"/>
    <w:rsid w:val="002A1C9D"/>
    <w:rsid w:val="002A209F"/>
    <w:rsid w:val="002A2233"/>
    <w:rsid w:val="002A31FC"/>
    <w:rsid w:val="002A33E1"/>
    <w:rsid w:val="002A438A"/>
    <w:rsid w:val="002A43F4"/>
    <w:rsid w:val="002A4C09"/>
    <w:rsid w:val="002A5D73"/>
    <w:rsid w:val="002A5E17"/>
    <w:rsid w:val="002A7F95"/>
    <w:rsid w:val="002B00FF"/>
    <w:rsid w:val="002B0A09"/>
    <w:rsid w:val="002B0D4B"/>
    <w:rsid w:val="002B1977"/>
    <w:rsid w:val="002B2568"/>
    <w:rsid w:val="002B39FB"/>
    <w:rsid w:val="002B43F8"/>
    <w:rsid w:val="002B4B94"/>
    <w:rsid w:val="002B4CDB"/>
    <w:rsid w:val="002B5406"/>
    <w:rsid w:val="002B61ED"/>
    <w:rsid w:val="002B6273"/>
    <w:rsid w:val="002B740A"/>
    <w:rsid w:val="002B7E17"/>
    <w:rsid w:val="002C086B"/>
    <w:rsid w:val="002C0ADD"/>
    <w:rsid w:val="002C1226"/>
    <w:rsid w:val="002C1929"/>
    <w:rsid w:val="002C3782"/>
    <w:rsid w:val="002C38B5"/>
    <w:rsid w:val="002C480D"/>
    <w:rsid w:val="002C703C"/>
    <w:rsid w:val="002C710D"/>
    <w:rsid w:val="002C7197"/>
    <w:rsid w:val="002C7A1D"/>
    <w:rsid w:val="002C7B02"/>
    <w:rsid w:val="002D30B6"/>
    <w:rsid w:val="002D36DE"/>
    <w:rsid w:val="002D3993"/>
    <w:rsid w:val="002D3CDC"/>
    <w:rsid w:val="002D4EC1"/>
    <w:rsid w:val="002D543C"/>
    <w:rsid w:val="002D6E1F"/>
    <w:rsid w:val="002D7405"/>
    <w:rsid w:val="002D767C"/>
    <w:rsid w:val="002E0186"/>
    <w:rsid w:val="002E0B38"/>
    <w:rsid w:val="002E0E3A"/>
    <w:rsid w:val="002E2955"/>
    <w:rsid w:val="002E2A67"/>
    <w:rsid w:val="002E3400"/>
    <w:rsid w:val="002E3B58"/>
    <w:rsid w:val="002E3D6E"/>
    <w:rsid w:val="002E3F22"/>
    <w:rsid w:val="002E43C5"/>
    <w:rsid w:val="002E4F80"/>
    <w:rsid w:val="002E7EF8"/>
    <w:rsid w:val="002F0006"/>
    <w:rsid w:val="002F259D"/>
    <w:rsid w:val="002F5BC2"/>
    <w:rsid w:val="002F68D8"/>
    <w:rsid w:val="002F6A2E"/>
    <w:rsid w:val="002F780A"/>
    <w:rsid w:val="002F7C9F"/>
    <w:rsid w:val="00300373"/>
    <w:rsid w:val="0030094B"/>
    <w:rsid w:val="00302275"/>
    <w:rsid w:val="003023D0"/>
    <w:rsid w:val="0030287F"/>
    <w:rsid w:val="0030352A"/>
    <w:rsid w:val="003039E8"/>
    <w:rsid w:val="00303BB3"/>
    <w:rsid w:val="00305237"/>
    <w:rsid w:val="003054DD"/>
    <w:rsid w:val="00306168"/>
    <w:rsid w:val="0030632C"/>
    <w:rsid w:val="0030699F"/>
    <w:rsid w:val="00306D19"/>
    <w:rsid w:val="0030731A"/>
    <w:rsid w:val="003108D6"/>
    <w:rsid w:val="003112CA"/>
    <w:rsid w:val="00312522"/>
    <w:rsid w:val="0031374A"/>
    <w:rsid w:val="00313D1B"/>
    <w:rsid w:val="00313DDA"/>
    <w:rsid w:val="00315C4F"/>
    <w:rsid w:val="003170B9"/>
    <w:rsid w:val="003205A1"/>
    <w:rsid w:val="00320801"/>
    <w:rsid w:val="003210D3"/>
    <w:rsid w:val="00322FA4"/>
    <w:rsid w:val="003235BF"/>
    <w:rsid w:val="003249C1"/>
    <w:rsid w:val="00326168"/>
    <w:rsid w:val="003264FB"/>
    <w:rsid w:val="00327316"/>
    <w:rsid w:val="00327CE2"/>
    <w:rsid w:val="00330C4A"/>
    <w:rsid w:val="003311D8"/>
    <w:rsid w:val="00331C36"/>
    <w:rsid w:val="00332B11"/>
    <w:rsid w:val="0033518B"/>
    <w:rsid w:val="00336B8F"/>
    <w:rsid w:val="003371E0"/>
    <w:rsid w:val="003377E0"/>
    <w:rsid w:val="00337A42"/>
    <w:rsid w:val="00337FAF"/>
    <w:rsid w:val="00340BB8"/>
    <w:rsid w:val="0034113D"/>
    <w:rsid w:val="00341AD2"/>
    <w:rsid w:val="003424F0"/>
    <w:rsid w:val="0034263F"/>
    <w:rsid w:val="003437B9"/>
    <w:rsid w:val="0034393F"/>
    <w:rsid w:val="00343AB4"/>
    <w:rsid w:val="00345925"/>
    <w:rsid w:val="00345FE3"/>
    <w:rsid w:val="0034711B"/>
    <w:rsid w:val="00350B0D"/>
    <w:rsid w:val="00350E68"/>
    <w:rsid w:val="00351F9C"/>
    <w:rsid w:val="0035258B"/>
    <w:rsid w:val="00352D20"/>
    <w:rsid w:val="00352DD2"/>
    <w:rsid w:val="00353795"/>
    <w:rsid w:val="00353DC3"/>
    <w:rsid w:val="00354C6D"/>
    <w:rsid w:val="003560BD"/>
    <w:rsid w:val="0035631D"/>
    <w:rsid w:val="003566FC"/>
    <w:rsid w:val="00356B0D"/>
    <w:rsid w:val="003579FB"/>
    <w:rsid w:val="00357B43"/>
    <w:rsid w:val="0036186F"/>
    <w:rsid w:val="00362541"/>
    <w:rsid w:val="0036387C"/>
    <w:rsid w:val="003645D8"/>
    <w:rsid w:val="003649BA"/>
    <w:rsid w:val="00364F54"/>
    <w:rsid w:val="00366828"/>
    <w:rsid w:val="0036726B"/>
    <w:rsid w:val="003678DD"/>
    <w:rsid w:val="00370B57"/>
    <w:rsid w:val="00371E7C"/>
    <w:rsid w:val="00371E9C"/>
    <w:rsid w:val="0037452F"/>
    <w:rsid w:val="0037531C"/>
    <w:rsid w:val="003753F6"/>
    <w:rsid w:val="0037566C"/>
    <w:rsid w:val="00375694"/>
    <w:rsid w:val="00376232"/>
    <w:rsid w:val="0037661A"/>
    <w:rsid w:val="0038020C"/>
    <w:rsid w:val="003821FF"/>
    <w:rsid w:val="00382AE6"/>
    <w:rsid w:val="00382F04"/>
    <w:rsid w:val="0038306A"/>
    <w:rsid w:val="00383BF8"/>
    <w:rsid w:val="003847E3"/>
    <w:rsid w:val="00385EF8"/>
    <w:rsid w:val="0038659E"/>
    <w:rsid w:val="00387B32"/>
    <w:rsid w:val="00387CDF"/>
    <w:rsid w:val="00387F4B"/>
    <w:rsid w:val="0039024F"/>
    <w:rsid w:val="00391173"/>
    <w:rsid w:val="00392250"/>
    <w:rsid w:val="00392AA6"/>
    <w:rsid w:val="00393090"/>
    <w:rsid w:val="0039346B"/>
    <w:rsid w:val="00393B5B"/>
    <w:rsid w:val="00394295"/>
    <w:rsid w:val="003956B6"/>
    <w:rsid w:val="00395DF7"/>
    <w:rsid w:val="00396FF3"/>
    <w:rsid w:val="003A18CE"/>
    <w:rsid w:val="003A1A68"/>
    <w:rsid w:val="003A302D"/>
    <w:rsid w:val="003A3197"/>
    <w:rsid w:val="003A4E3B"/>
    <w:rsid w:val="003A56E8"/>
    <w:rsid w:val="003A78F3"/>
    <w:rsid w:val="003B0408"/>
    <w:rsid w:val="003B1386"/>
    <w:rsid w:val="003B2034"/>
    <w:rsid w:val="003B287D"/>
    <w:rsid w:val="003B295B"/>
    <w:rsid w:val="003B3341"/>
    <w:rsid w:val="003B45BA"/>
    <w:rsid w:val="003B467D"/>
    <w:rsid w:val="003B5D26"/>
    <w:rsid w:val="003B64EF"/>
    <w:rsid w:val="003B6C87"/>
    <w:rsid w:val="003B6F52"/>
    <w:rsid w:val="003B6F9B"/>
    <w:rsid w:val="003C1C5A"/>
    <w:rsid w:val="003C1CEA"/>
    <w:rsid w:val="003C1E48"/>
    <w:rsid w:val="003C4D02"/>
    <w:rsid w:val="003C5674"/>
    <w:rsid w:val="003C6254"/>
    <w:rsid w:val="003C639D"/>
    <w:rsid w:val="003C69DC"/>
    <w:rsid w:val="003D0420"/>
    <w:rsid w:val="003D2140"/>
    <w:rsid w:val="003D4D44"/>
    <w:rsid w:val="003D5222"/>
    <w:rsid w:val="003D59FD"/>
    <w:rsid w:val="003D5D0E"/>
    <w:rsid w:val="003D6F71"/>
    <w:rsid w:val="003D74DB"/>
    <w:rsid w:val="003D7640"/>
    <w:rsid w:val="003D77D0"/>
    <w:rsid w:val="003E1260"/>
    <w:rsid w:val="003E1937"/>
    <w:rsid w:val="003E1EDA"/>
    <w:rsid w:val="003E272F"/>
    <w:rsid w:val="003E27DA"/>
    <w:rsid w:val="003E2C8F"/>
    <w:rsid w:val="003E4DAB"/>
    <w:rsid w:val="003E7770"/>
    <w:rsid w:val="003E7D0D"/>
    <w:rsid w:val="003E7F2E"/>
    <w:rsid w:val="003F15BE"/>
    <w:rsid w:val="003F22A9"/>
    <w:rsid w:val="003F321D"/>
    <w:rsid w:val="003F4B9F"/>
    <w:rsid w:val="003F62CF"/>
    <w:rsid w:val="003F6652"/>
    <w:rsid w:val="003F6B68"/>
    <w:rsid w:val="003F736F"/>
    <w:rsid w:val="003F7904"/>
    <w:rsid w:val="00400703"/>
    <w:rsid w:val="00401776"/>
    <w:rsid w:val="00402F17"/>
    <w:rsid w:val="00403473"/>
    <w:rsid w:val="00404073"/>
    <w:rsid w:val="004051CA"/>
    <w:rsid w:val="00405DD7"/>
    <w:rsid w:val="004061A9"/>
    <w:rsid w:val="00406FE8"/>
    <w:rsid w:val="004072FB"/>
    <w:rsid w:val="004074D3"/>
    <w:rsid w:val="00410CBF"/>
    <w:rsid w:val="00411DA9"/>
    <w:rsid w:val="004130B3"/>
    <w:rsid w:val="004134F5"/>
    <w:rsid w:val="00413514"/>
    <w:rsid w:val="00413AA2"/>
    <w:rsid w:val="00415A2E"/>
    <w:rsid w:val="00415D0D"/>
    <w:rsid w:val="00416B0F"/>
    <w:rsid w:val="00416B65"/>
    <w:rsid w:val="00417B0C"/>
    <w:rsid w:val="004201C5"/>
    <w:rsid w:val="004202A4"/>
    <w:rsid w:val="004214F6"/>
    <w:rsid w:val="00421E78"/>
    <w:rsid w:val="00422DC6"/>
    <w:rsid w:val="0042340B"/>
    <w:rsid w:val="00423854"/>
    <w:rsid w:val="004243C2"/>
    <w:rsid w:val="004246B5"/>
    <w:rsid w:val="00425AE5"/>
    <w:rsid w:val="00426182"/>
    <w:rsid w:val="00426357"/>
    <w:rsid w:val="004272E1"/>
    <w:rsid w:val="00430175"/>
    <w:rsid w:val="004307C9"/>
    <w:rsid w:val="00431979"/>
    <w:rsid w:val="00431CF9"/>
    <w:rsid w:val="00432153"/>
    <w:rsid w:val="00433AEC"/>
    <w:rsid w:val="00433E39"/>
    <w:rsid w:val="00434BC5"/>
    <w:rsid w:val="00436F4D"/>
    <w:rsid w:val="0044028C"/>
    <w:rsid w:val="0044086A"/>
    <w:rsid w:val="004411C4"/>
    <w:rsid w:val="004419C5"/>
    <w:rsid w:val="00442EAD"/>
    <w:rsid w:val="00442EC4"/>
    <w:rsid w:val="00442FCE"/>
    <w:rsid w:val="0044354A"/>
    <w:rsid w:val="00445D23"/>
    <w:rsid w:val="00445F70"/>
    <w:rsid w:val="0044735F"/>
    <w:rsid w:val="00447738"/>
    <w:rsid w:val="00450015"/>
    <w:rsid w:val="00450533"/>
    <w:rsid w:val="004506AE"/>
    <w:rsid w:val="004506D6"/>
    <w:rsid w:val="00451757"/>
    <w:rsid w:val="00451CB4"/>
    <w:rsid w:val="00451EFD"/>
    <w:rsid w:val="00452D81"/>
    <w:rsid w:val="00453FD1"/>
    <w:rsid w:val="00455BBA"/>
    <w:rsid w:val="004578DB"/>
    <w:rsid w:val="004613FC"/>
    <w:rsid w:val="00461E02"/>
    <w:rsid w:val="00464D6E"/>
    <w:rsid w:val="00464F94"/>
    <w:rsid w:val="00466BF1"/>
    <w:rsid w:val="004671F8"/>
    <w:rsid w:val="00467474"/>
    <w:rsid w:val="00470415"/>
    <w:rsid w:val="00470838"/>
    <w:rsid w:val="004722E0"/>
    <w:rsid w:val="00472478"/>
    <w:rsid w:val="00472968"/>
    <w:rsid w:val="00473714"/>
    <w:rsid w:val="00473E7A"/>
    <w:rsid w:val="004747C7"/>
    <w:rsid w:val="004748D9"/>
    <w:rsid w:val="0047551F"/>
    <w:rsid w:val="004762BE"/>
    <w:rsid w:val="00476322"/>
    <w:rsid w:val="004764F0"/>
    <w:rsid w:val="004774BE"/>
    <w:rsid w:val="00481305"/>
    <w:rsid w:val="00482D22"/>
    <w:rsid w:val="00483068"/>
    <w:rsid w:val="0048330D"/>
    <w:rsid w:val="004833A5"/>
    <w:rsid w:val="004835E0"/>
    <w:rsid w:val="00483C32"/>
    <w:rsid w:val="00483E4D"/>
    <w:rsid w:val="0048590E"/>
    <w:rsid w:val="00486501"/>
    <w:rsid w:val="00486519"/>
    <w:rsid w:val="00486881"/>
    <w:rsid w:val="00486D73"/>
    <w:rsid w:val="004906C2"/>
    <w:rsid w:val="0049086A"/>
    <w:rsid w:val="004911E8"/>
    <w:rsid w:val="00491399"/>
    <w:rsid w:val="00492A0D"/>
    <w:rsid w:val="00492BFD"/>
    <w:rsid w:val="004931F3"/>
    <w:rsid w:val="004936B8"/>
    <w:rsid w:val="00493B3F"/>
    <w:rsid w:val="0049402A"/>
    <w:rsid w:val="004940B6"/>
    <w:rsid w:val="004943A9"/>
    <w:rsid w:val="004944C2"/>
    <w:rsid w:val="004947E5"/>
    <w:rsid w:val="004955AD"/>
    <w:rsid w:val="00495861"/>
    <w:rsid w:val="00495B5D"/>
    <w:rsid w:val="00496601"/>
    <w:rsid w:val="004968A2"/>
    <w:rsid w:val="00496B3A"/>
    <w:rsid w:val="004970D8"/>
    <w:rsid w:val="004A0142"/>
    <w:rsid w:val="004A06B4"/>
    <w:rsid w:val="004A0BCF"/>
    <w:rsid w:val="004A2206"/>
    <w:rsid w:val="004A2A4F"/>
    <w:rsid w:val="004A31FE"/>
    <w:rsid w:val="004A43AA"/>
    <w:rsid w:val="004A46B2"/>
    <w:rsid w:val="004A58D3"/>
    <w:rsid w:val="004A6144"/>
    <w:rsid w:val="004B1BDE"/>
    <w:rsid w:val="004B2722"/>
    <w:rsid w:val="004B2AD2"/>
    <w:rsid w:val="004B3638"/>
    <w:rsid w:val="004B4275"/>
    <w:rsid w:val="004B4741"/>
    <w:rsid w:val="004B55E4"/>
    <w:rsid w:val="004B5795"/>
    <w:rsid w:val="004B5A54"/>
    <w:rsid w:val="004B5CF6"/>
    <w:rsid w:val="004B7EA3"/>
    <w:rsid w:val="004C0699"/>
    <w:rsid w:val="004C3AE0"/>
    <w:rsid w:val="004C3D62"/>
    <w:rsid w:val="004C4DE8"/>
    <w:rsid w:val="004C54A0"/>
    <w:rsid w:val="004C5645"/>
    <w:rsid w:val="004C5C98"/>
    <w:rsid w:val="004C5D7E"/>
    <w:rsid w:val="004C6C82"/>
    <w:rsid w:val="004C7215"/>
    <w:rsid w:val="004D24ED"/>
    <w:rsid w:val="004D2848"/>
    <w:rsid w:val="004D2F5E"/>
    <w:rsid w:val="004D2FE3"/>
    <w:rsid w:val="004D52F7"/>
    <w:rsid w:val="004D6D06"/>
    <w:rsid w:val="004D7359"/>
    <w:rsid w:val="004D7969"/>
    <w:rsid w:val="004D7F32"/>
    <w:rsid w:val="004E144A"/>
    <w:rsid w:val="004E2048"/>
    <w:rsid w:val="004E2239"/>
    <w:rsid w:val="004E2EC5"/>
    <w:rsid w:val="004E32A0"/>
    <w:rsid w:val="004E3444"/>
    <w:rsid w:val="004E35EC"/>
    <w:rsid w:val="004E3CBD"/>
    <w:rsid w:val="004E4D47"/>
    <w:rsid w:val="004E66C7"/>
    <w:rsid w:val="004E6B73"/>
    <w:rsid w:val="004E72CB"/>
    <w:rsid w:val="004F1019"/>
    <w:rsid w:val="004F4957"/>
    <w:rsid w:val="004F4E58"/>
    <w:rsid w:val="004F506B"/>
    <w:rsid w:val="004F51E2"/>
    <w:rsid w:val="004F59F2"/>
    <w:rsid w:val="004F5B02"/>
    <w:rsid w:val="004F5D68"/>
    <w:rsid w:val="004F646A"/>
    <w:rsid w:val="004F666F"/>
    <w:rsid w:val="004F6CA8"/>
    <w:rsid w:val="004F6D4F"/>
    <w:rsid w:val="004F6E20"/>
    <w:rsid w:val="004F6E6E"/>
    <w:rsid w:val="004F78F9"/>
    <w:rsid w:val="005011C1"/>
    <w:rsid w:val="00501D0D"/>
    <w:rsid w:val="00503D07"/>
    <w:rsid w:val="005046B3"/>
    <w:rsid w:val="00504C50"/>
    <w:rsid w:val="00504EEF"/>
    <w:rsid w:val="005064EF"/>
    <w:rsid w:val="0050676D"/>
    <w:rsid w:val="005069A6"/>
    <w:rsid w:val="00506BA6"/>
    <w:rsid w:val="00510780"/>
    <w:rsid w:val="00511541"/>
    <w:rsid w:val="005117EE"/>
    <w:rsid w:val="00511C17"/>
    <w:rsid w:val="00514387"/>
    <w:rsid w:val="00514DF2"/>
    <w:rsid w:val="00515010"/>
    <w:rsid w:val="005162CA"/>
    <w:rsid w:val="00517BC9"/>
    <w:rsid w:val="00520077"/>
    <w:rsid w:val="0052291A"/>
    <w:rsid w:val="00522F97"/>
    <w:rsid w:val="00523003"/>
    <w:rsid w:val="00524802"/>
    <w:rsid w:val="005251A4"/>
    <w:rsid w:val="00531329"/>
    <w:rsid w:val="005314D6"/>
    <w:rsid w:val="005316ED"/>
    <w:rsid w:val="00531E14"/>
    <w:rsid w:val="005322D1"/>
    <w:rsid w:val="005326E9"/>
    <w:rsid w:val="00532FBF"/>
    <w:rsid w:val="0053380C"/>
    <w:rsid w:val="00535072"/>
    <w:rsid w:val="005356C6"/>
    <w:rsid w:val="00535ADB"/>
    <w:rsid w:val="00535BEC"/>
    <w:rsid w:val="00536341"/>
    <w:rsid w:val="0053646A"/>
    <w:rsid w:val="00536884"/>
    <w:rsid w:val="00537288"/>
    <w:rsid w:val="00537A2A"/>
    <w:rsid w:val="00540E4F"/>
    <w:rsid w:val="00541571"/>
    <w:rsid w:val="0054220B"/>
    <w:rsid w:val="00543D49"/>
    <w:rsid w:val="00543DC1"/>
    <w:rsid w:val="005462BA"/>
    <w:rsid w:val="00546D3E"/>
    <w:rsid w:val="005479C2"/>
    <w:rsid w:val="00547ED9"/>
    <w:rsid w:val="005509E5"/>
    <w:rsid w:val="00551B13"/>
    <w:rsid w:val="00551B9C"/>
    <w:rsid w:val="00552DB1"/>
    <w:rsid w:val="005530F6"/>
    <w:rsid w:val="00553451"/>
    <w:rsid w:val="005537B6"/>
    <w:rsid w:val="00554BB8"/>
    <w:rsid w:val="00554C69"/>
    <w:rsid w:val="005550F3"/>
    <w:rsid w:val="005551BF"/>
    <w:rsid w:val="005559D7"/>
    <w:rsid w:val="00556C20"/>
    <w:rsid w:val="00557B76"/>
    <w:rsid w:val="00560682"/>
    <w:rsid w:val="00560810"/>
    <w:rsid w:val="00560EB9"/>
    <w:rsid w:val="00562537"/>
    <w:rsid w:val="00562F7E"/>
    <w:rsid w:val="00564F85"/>
    <w:rsid w:val="005674EB"/>
    <w:rsid w:val="005701E9"/>
    <w:rsid w:val="00570553"/>
    <w:rsid w:val="00570BE1"/>
    <w:rsid w:val="00572799"/>
    <w:rsid w:val="0057295D"/>
    <w:rsid w:val="0057398F"/>
    <w:rsid w:val="005757C4"/>
    <w:rsid w:val="00576344"/>
    <w:rsid w:val="00580C25"/>
    <w:rsid w:val="00580CD7"/>
    <w:rsid w:val="00580DF1"/>
    <w:rsid w:val="005811D4"/>
    <w:rsid w:val="0058198F"/>
    <w:rsid w:val="00582FFD"/>
    <w:rsid w:val="005835EA"/>
    <w:rsid w:val="00583E4E"/>
    <w:rsid w:val="00584166"/>
    <w:rsid w:val="0058440D"/>
    <w:rsid w:val="00584487"/>
    <w:rsid w:val="005845F5"/>
    <w:rsid w:val="00584F05"/>
    <w:rsid w:val="00584FBD"/>
    <w:rsid w:val="0058696E"/>
    <w:rsid w:val="00586FFC"/>
    <w:rsid w:val="005873AC"/>
    <w:rsid w:val="00587475"/>
    <w:rsid w:val="00587CD9"/>
    <w:rsid w:val="00590C43"/>
    <w:rsid w:val="00590D2B"/>
    <w:rsid w:val="005915B0"/>
    <w:rsid w:val="00591D3F"/>
    <w:rsid w:val="00592884"/>
    <w:rsid w:val="005928D0"/>
    <w:rsid w:val="005947E0"/>
    <w:rsid w:val="00596DF0"/>
    <w:rsid w:val="005971C3"/>
    <w:rsid w:val="0059787C"/>
    <w:rsid w:val="00597DD9"/>
    <w:rsid w:val="005A1D7C"/>
    <w:rsid w:val="005A2145"/>
    <w:rsid w:val="005A2D26"/>
    <w:rsid w:val="005A374E"/>
    <w:rsid w:val="005A3D97"/>
    <w:rsid w:val="005A40C1"/>
    <w:rsid w:val="005A4E56"/>
    <w:rsid w:val="005A5C6F"/>
    <w:rsid w:val="005A6902"/>
    <w:rsid w:val="005A7E78"/>
    <w:rsid w:val="005A7FB4"/>
    <w:rsid w:val="005B0398"/>
    <w:rsid w:val="005B0DC1"/>
    <w:rsid w:val="005B1C99"/>
    <w:rsid w:val="005B2756"/>
    <w:rsid w:val="005B2FC2"/>
    <w:rsid w:val="005B3465"/>
    <w:rsid w:val="005B4F43"/>
    <w:rsid w:val="005B7209"/>
    <w:rsid w:val="005B7980"/>
    <w:rsid w:val="005C292A"/>
    <w:rsid w:val="005C2F09"/>
    <w:rsid w:val="005C2FD7"/>
    <w:rsid w:val="005C364C"/>
    <w:rsid w:val="005C4870"/>
    <w:rsid w:val="005C52C8"/>
    <w:rsid w:val="005C5B99"/>
    <w:rsid w:val="005C61D4"/>
    <w:rsid w:val="005C61DC"/>
    <w:rsid w:val="005C69F6"/>
    <w:rsid w:val="005C69F7"/>
    <w:rsid w:val="005D1367"/>
    <w:rsid w:val="005D1971"/>
    <w:rsid w:val="005D2153"/>
    <w:rsid w:val="005D2ADA"/>
    <w:rsid w:val="005D2C9C"/>
    <w:rsid w:val="005D3825"/>
    <w:rsid w:val="005D50ED"/>
    <w:rsid w:val="005D55F6"/>
    <w:rsid w:val="005D634C"/>
    <w:rsid w:val="005D6547"/>
    <w:rsid w:val="005D67FB"/>
    <w:rsid w:val="005D6B1B"/>
    <w:rsid w:val="005E0088"/>
    <w:rsid w:val="005E1CA2"/>
    <w:rsid w:val="005E2002"/>
    <w:rsid w:val="005E39DD"/>
    <w:rsid w:val="005E401F"/>
    <w:rsid w:val="005E4045"/>
    <w:rsid w:val="005E434B"/>
    <w:rsid w:val="005E5216"/>
    <w:rsid w:val="005E6D60"/>
    <w:rsid w:val="005F07F6"/>
    <w:rsid w:val="005F24C4"/>
    <w:rsid w:val="005F30AA"/>
    <w:rsid w:val="005F3B9A"/>
    <w:rsid w:val="005F3CC6"/>
    <w:rsid w:val="005F42B0"/>
    <w:rsid w:val="005F4561"/>
    <w:rsid w:val="005F4977"/>
    <w:rsid w:val="005F4DD3"/>
    <w:rsid w:val="005F6005"/>
    <w:rsid w:val="005F64FA"/>
    <w:rsid w:val="005F7770"/>
    <w:rsid w:val="006003C3"/>
    <w:rsid w:val="0060208F"/>
    <w:rsid w:val="006028F4"/>
    <w:rsid w:val="00603DA7"/>
    <w:rsid w:val="00604656"/>
    <w:rsid w:val="0060494A"/>
    <w:rsid w:val="00605D20"/>
    <w:rsid w:val="006064CE"/>
    <w:rsid w:val="00606EA3"/>
    <w:rsid w:val="00607003"/>
    <w:rsid w:val="0060791F"/>
    <w:rsid w:val="00607C0D"/>
    <w:rsid w:val="0061087B"/>
    <w:rsid w:val="00611AC5"/>
    <w:rsid w:val="0061285C"/>
    <w:rsid w:val="00613782"/>
    <w:rsid w:val="00613DB0"/>
    <w:rsid w:val="006142CD"/>
    <w:rsid w:val="00614A93"/>
    <w:rsid w:val="0061661A"/>
    <w:rsid w:val="00616B75"/>
    <w:rsid w:val="00617407"/>
    <w:rsid w:val="006175CB"/>
    <w:rsid w:val="006203F8"/>
    <w:rsid w:val="0062261E"/>
    <w:rsid w:val="006233F8"/>
    <w:rsid w:val="00623F4A"/>
    <w:rsid w:val="0062538B"/>
    <w:rsid w:val="006265B1"/>
    <w:rsid w:val="00626806"/>
    <w:rsid w:val="00630493"/>
    <w:rsid w:val="006318A5"/>
    <w:rsid w:val="00632074"/>
    <w:rsid w:val="0063330B"/>
    <w:rsid w:val="006337AB"/>
    <w:rsid w:val="00634DFE"/>
    <w:rsid w:val="00635990"/>
    <w:rsid w:val="00636687"/>
    <w:rsid w:val="0063681C"/>
    <w:rsid w:val="00637287"/>
    <w:rsid w:val="00637BE0"/>
    <w:rsid w:val="006418CF"/>
    <w:rsid w:val="0064439D"/>
    <w:rsid w:val="00644662"/>
    <w:rsid w:val="00644A33"/>
    <w:rsid w:val="0064504F"/>
    <w:rsid w:val="0064637B"/>
    <w:rsid w:val="006476E3"/>
    <w:rsid w:val="00652083"/>
    <w:rsid w:val="00655827"/>
    <w:rsid w:val="00656953"/>
    <w:rsid w:val="0065754B"/>
    <w:rsid w:val="00661F54"/>
    <w:rsid w:val="00662AEF"/>
    <w:rsid w:val="00662FAD"/>
    <w:rsid w:val="0066486A"/>
    <w:rsid w:val="00664B94"/>
    <w:rsid w:val="006652DA"/>
    <w:rsid w:val="006669A2"/>
    <w:rsid w:val="00666CB1"/>
    <w:rsid w:val="006670E2"/>
    <w:rsid w:val="006678CC"/>
    <w:rsid w:val="0067103A"/>
    <w:rsid w:val="006736D7"/>
    <w:rsid w:val="00677237"/>
    <w:rsid w:val="006777BB"/>
    <w:rsid w:val="00677E4A"/>
    <w:rsid w:val="0068050F"/>
    <w:rsid w:val="006844BD"/>
    <w:rsid w:val="00684BD5"/>
    <w:rsid w:val="00685F67"/>
    <w:rsid w:val="00686577"/>
    <w:rsid w:val="006869E7"/>
    <w:rsid w:val="006876FC"/>
    <w:rsid w:val="00690326"/>
    <w:rsid w:val="006919D8"/>
    <w:rsid w:val="006924CB"/>
    <w:rsid w:val="00692872"/>
    <w:rsid w:val="00694D5E"/>
    <w:rsid w:val="00696C55"/>
    <w:rsid w:val="00697C21"/>
    <w:rsid w:val="00697D3F"/>
    <w:rsid w:val="006A0A92"/>
    <w:rsid w:val="006A156B"/>
    <w:rsid w:val="006A15BB"/>
    <w:rsid w:val="006A1B42"/>
    <w:rsid w:val="006A69D0"/>
    <w:rsid w:val="006A7F3E"/>
    <w:rsid w:val="006B0797"/>
    <w:rsid w:val="006B0999"/>
    <w:rsid w:val="006B0FB3"/>
    <w:rsid w:val="006B14D5"/>
    <w:rsid w:val="006B2361"/>
    <w:rsid w:val="006B38E9"/>
    <w:rsid w:val="006B52D4"/>
    <w:rsid w:val="006B57D1"/>
    <w:rsid w:val="006C0D74"/>
    <w:rsid w:val="006C13E1"/>
    <w:rsid w:val="006C409A"/>
    <w:rsid w:val="006C5398"/>
    <w:rsid w:val="006C5C5C"/>
    <w:rsid w:val="006C6668"/>
    <w:rsid w:val="006C6E3E"/>
    <w:rsid w:val="006D0406"/>
    <w:rsid w:val="006D0929"/>
    <w:rsid w:val="006D0A68"/>
    <w:rsid w:val="006D17B9"/>
    <w:rsid w:val="006D2E9C"/>
    <w:rsid w:val="006D2FAB"/>
    <w:rsid w:val="006D3367"/>
    <w:rsid w:val="006D3B6F"/>
    <w:rsid w:val="006D44E0"/>
    <w:rsid w:val="006D5042"/>
    <w:rsid w:val="006D538E"/>
    <w:rsid w:val="006D5DE6"/>
    <w:rsid w:val="006D6345"/>
    <w:rsid w:val="006D723B"/>
    <w:rsid w:val="006D7D82"/>
    <w:rsid w:val="006E0915"/>
    <w:rsid w:val="006E18A1"/>
    <w:rsid w:val="006E1A4E"/>
    <w:rsid w:val="006E2906"/>
    <w:rsid w:val="006E3C2D"/>
    <w:rsid w:val="006E410C"/>
    <w:rsid w:val="006E5C26"/>
    <w:rsid w:val="006E6FEC"/>
    <w:rsid w:val="006F05EA"/>
    <w:rsid w:val="006F1F50"/>
    <w:rsid w:val="006F3A27"/>
    <w:rsid w:val="006F67CB"/>
    <w:rsid w:val="006F6823"/>
    <w:rsid w:val="006F73DF"/>
    <w:rsid w:val="006F7DE9"/>
    <w:rsid w:val="0070247C"/>
    <w:rsid w:val="00702E5C"/>
    <w:rsid w:val="007032FD"/>
    <w:rsid w:val="007038B6"/>
    <w:rsid w:val="00703C86"/>
    <w:rsid w:val="00704024"/>
    <w:rsid w:val="00704648"/>
    <w:rsid w:val="00705CF4"/>
    <w:rsid w:val="007067E4"/>
    <w:rsid w:val="00706881"/>
    <w:rsid w:val="0070698B"/>
    <w:rsid w:val="00707A7D"/>
    <w:rsid w:val="00707D32"/>
    <w:rsid w:val="00710CE4"/>
    <w:rsid w:val="007110B2"/>
    <w:rsid w:val="00711A5B"/>
    <w:rsid w:val="00711C3C"/>
    <w:rsid w:val="00712334"/>
    <w:rsid w:val="00712F4B"/>
    <w:rsid w:val="00713205"/>
    <w:rsid w:val="00713771"/>
    <w:rsid w:val="00713F54"/>
    <w:rsid w:val="00714527"/>
    <w:rsid w:val="00716FA5"/>
    <w:rsid w:val="00720D42"/>
    <w:rsid w:val="00721BC5"/>
    <w:rsid w:val="00722167"/>
    <w:rsid w:val="00722B8A"/>
    <w:rsid w:val="00723AED"/>
    <w:rsid w:val="00723E0B"/>
    <w:rsid w:val="00723E78"/>
    <w:rsid w:val="007242BB"/>
    <w:rsid w:val="007244A5"/>
    <w:rsid w:val="00724775"/>
    <w:rsid w:val="00724B38"/>
    <w:rsid w:val="00725320"/>
    <w:rsid w:val="00725655"/>
    <w:rsid w:val="00725B34"/>
    <w:rsid w:val="007264C9"/>
    <w:rsid w:val="00727B7B"/>
    <w:rsid w:val="007310A9"/>
    <w:rsid w:val="007311FA"/>
    <w:rsid w:val="00732047"/>
    <w:rsid w:val="00732DAA"/>
    <w:rsid w:val="00732E69"/>
    <w:rsid w:val="0073332B"/>
    <w:rsid w:val="00733394"/>
    <w:rsid w:val="00733495"/>
    <w:rsid w:val="00734504"/>
    <w:rsid w:val="00737496"/>
    <w:rsid w:val="0073756F"/>
    <w:rsid w:val="00737AEB"/>
    <w:rsid w:val="00741B67"/>
    <w:rsid w:val="00742E6A"/>
    <w:rsid w:val="0074347F"/>
    <w:rsid w:val="00743802"/>
    <w:rsid w:val="00744BD2"/>
    <w:rsid w:val="00745557"/>
    <w:rsid w:val="00746A1C"/>
    <w:rsid w:val="00746D04"/>
    <w:rsid w:val="00747B7E"/>
    <w:rsid w:val="00747EB0"/>
    <w:rsid w:val="00751A02"/>
    <w:rsid w:val="00752A30"/>
    <w:rsid w:val="007532FD"/>
    <w:rsid w:val="007533AA"/>
    <w:rsid w:val="00753571"/>
    <w:rsid w:val="007556CA"/>
    <w:rsid w:val="00756832"/>
    <w:rsid w:val="00760105"/>
    <w:rsid w:val="00761E2F"/>
    <w:rsid w:val="00761F43"/>
    <w:rsid w:val="00762947"/>
    <w:rsid w:val="00762D03"/>
    <w:rsid w:val="00763276"/>
    <w:rsid w:val="00763A96"/>
    <w:rsid w:val="00763BC0"/>
    <w:rsid w:val="00763C13"/>
    <w:rsid w:val="00764E79"/>
    <w:rsid w:val="0076520A"/>
    <w:rsid w:val="007658E8"/>
    <w:rsid w:val="00765B33"/>
    <w:rsid w:val="0076766F"/>
    <w:rsid w:val="00767788"/>
    <w:rsid w:val="00770751"/>
    <w:rsid w:val="00770A07"/>
    <w:rsid w:val="00770A8C"/>
    <w:rsid w:val="00771AF5"/>
    <w:rsid w:val="007723B7"/>
    <w:rsid w:val="007746F7"/>
    <w:rsid w:val="00774F7A"/>
    <w:rsid w:val="007760EF"/>
    <w:rsid w:val="00777122"/>
    <w:rsid w:val="00777125"/>
    <w:rsid w:val="0077732A"/>
    <w:rsid w:val="00781ACD"/>
    <w:rsid w:val="007825A8"/>
    <w:rsid w:val="00782888"/>
    <w:rsid w:val="007828AC"/>
    <w:rsid w:val="0078311F"/>
    <w:rsid w:val="0078556F"/>
    <w:rsid w:val="00786030"/>
    <w:rsid w:val="0078663E"/>
    <w:rsid w:val="00787653"/>
    <w:rsid w:val="00790E0E"/>
    <w:rsid w:val="00790E31"/>
    <w:rsid w:val="00791067"/>
    <w:rsid w:val="007910C9"/>
    <w:rsid w:val="0079136C"/>
    <w:rsid w:val="00791520"/>
    <w:rsid w:val="00792680"/>
    <w:rsid w:val="007934AF"/>
    <w:rsid w:val="00793984"/>
    <w:rsid w:val="007939B0"/>
    <w:rsid w:val="00793DD3"/>
    <w:rsid w:val="00794413"/>
    <w:rsid w:val="00795A76"/>
    <w:rsid w:val="00795CC1"/>
    <w:rsid w:val="00796132"/>
    <w:rsid w:val="00797487"/>
    <w:rsid w:val="007A125E"/>
    <w:rsid w:val="007A24E6"/>
    <w:rsid w:val="007A2AB1"/>
    <w:rsid w:val="007A2FC6"/>
    <w:rsid w:val="007A4173"/>
    <w:rsid w:val="007A4869"/>
    <w:rsid w:val="007A4C28"/>
    <w:rsid w:val="007A5E7E"/>
    <w:rsid w:val="007A6D0C"/>
    <w:rsid w:val="007A6E0A"/>
    <w:rsid w:val="007B060B"/>
    <w:rsid w:val="007B1C41"/>
    <w:rsid w:val="007B219A"/>
    <w:rsid w:val="007B2692"/>
    <w:rsid w:val="007B2D7A"/>
    <w:rsid w:val="007B3C8A"/>
    <w:rsid w:val="007B5304"/>
    <w:rsid w:val="007B55DB"/>
    <w:rsid w:val="007B6F18"/>
    <w:rsid w:val="007B6F6D"/>
    <w:rsid w:val="007B717D"/>
    <w:rsid w:val="007B7EEE"/>
    <w:rsid w:val="007C035D"/>
    <w:rsid w:val="007C0676"/>
    <w:rsid w:val="007C0CA4"/>
    <w:rsid w:val="007C0E98"/>
    <w:rsid w:val="007C1626"/>
    <w:rsid w:val="007C1D76"/>
    <w:rsid w:val="007C2E95"/>
    <w:rsid w:val="007C3779"/>
    <w:rsid w:val="007C3AAE"/>
    <w:rsid w:val="007C42E8"/>
    <w:rsid w:val="007C5662"/>
    <w:rsid w:val="007C6913"/>
    <w:rsid w:val="007C7981"/>
    <w:rsid w:val="007D06E4"/>
    <w:rsid w:val="007D0D65"/>
    <w:rsid w:val="007D3919"/>
    <w:rsid w:val="007D5F25"/>
    <w:rsid w:val="007D5FA7"/>
    <w:rsid w:val="007D610D"/>
    <w:rsid w:val="007D675A"/>
    <w:rsid w:val="007D7504"/>
    <w:rsid w:val="007E0FC4"/>
    <w:rsid w:val="007E208F"/>
    <w:rsid w:val="007E20A6"/>
    <w:rsid w:val="007E3416"/>
    <w:rsid w:val="007E374B"/>
    <w:rsid w:val="007E3A97"/>
    <w:rsid w:val="007E55C3"/>
    <w:rsid w:val="007E5CFB"/>
    <w:rsid w:val="007F0432"/>
    <w:rsid w:val="007F0609"/>
    <w:rsid w:val="007F0B3E"/>
    <w:rsid w:val="007F0BF8"/>
    <w:rsid w:val="007F10C6"/>
    <w:rsid w:val="007F1A6E"/>
    <w:rsid w:val="007F1CD6"/>
    <w:rsid w:val="007F26B1"/>
    <w:rsid w:val="007F26C2"/>
    <w:rsid w:val="007F475B"/>
    <w:rsid w:val="007F51EE"/>
    <w:rsid w:val="007F7762"/>
    <w:rsid w:val="008013E0"/>
    <w:rsid w:val="0080197A"/>
    <w:rsid w:val="008021D1"/>
    <w:rsid w:val="0080573D"/>
    <w:rsid w:val="0080589B"/>
    <w:rsid w:val="008059C4"/>
    <w:rsid w:val="00805C01"/>
    <w:rsid w:val="00806789"/>
    <w:rsid w:val="00806DD2"/>
    <w:rsid w:val="00807C25"/>
    <w:rsid w:val="00812800"/>
    <w:rsid w:val="008128ED"/>
    <w:rsid w:val="0081646A"/>
    <w:rsid w:val="00816532"/>
    <w:rsid w:val="0081659A"/>
    <w:rsid w:val="00816728"/>
    <w:rsid w:val="00816D43"/>
    <w:rsid w:val="00820EC4"/>
    <w:rsid w:val="00821897"/>
    <w:rsid w:val="00822B20"/>
    <w:rsid w:val="008231CD"/>
    <w:rsid w:val="0082478A"/>
    <w:rsid w:val="00824BBB"/>
    <w:rsid w:val="0082532E"/>
    <w:rsid w:val="00830233"/>
    <w:rsid w:val="00832076"/>
    <w:rsid w:val="008322BE"/>
    <w:rsid w:val="00832F80"/>
    <w:rsid w:val="008345A8"/>
    <w:rsid w:val="0083501B"/>
    <w:rsid w:val="00835408"/>
    <w:rsid w:val="008375F6"/>
    <w:rsid w:val="00837BB1"/>
    <w:rsid w:val="00837BC6"/>
    <w:rsid w:val="008412BA"/>
    <w:rsid w:val="0084266D"/>
    <w:rsid w:val="00842871"/>
    <w:rsid w:val="00842FE6"/>
    <w:rsid w:val="0084438B"/>
    <w:rsid w:val="0084739B"/>
    <w:rsid w:val="00850B82"/>
    <w:rsid w:val="008522AD"/>
    <w:rsid w:val="008526A8"/>
    <w:rsid w:val="0085563F"/>
    <w:rsid w:val="00855956"/>
    <w:rsid w:val="008565E5"/>
    <w:rsid w:val="00856A1A"/>
    <w:rsid w:val="008575C4"/>
    <w:rsid w:val="00857A0E"/>
    <w:rsid w:val="00857E71"/>
    <w:rsid w:val="00860ADE"/>
    <w:rsid w:val="00861A86"/>
    <w:rsid w:val="00861ED7"/>
    <w:rsid w:val="00862F89"/>
    <w:rsid w:val="00863386"/>
    <w:rsid w:val="008638B0"/>
    <w:rsid w:val="008647B8"/>
    <w:rsid w:val="00865136"/>
    <w:rsid w:val="00865199"/>
    <w:rsid w:val="00865401"/>
    <w:rsid w:val="008654E7"/>
    <w:rsid w:val="00865902"/>
    <w:rsid w:val="00867E7C"/>
    <w:rsid w:val="008708EA"/>
    <w:rsid w:val="00870B9F"/>
    <w:rsid w:val="00871297"/>
    <w:rsid w:val="00871BD7"/>
    <w:rsid w:val="00874BC8"/>
    <w:rsid w:val="0087574F"/>
    <w:rsid w:val="008764C3"/>
    <w:rsid w:val="00877AC3"/>
    <w:rsid w:val="008812F8"/>
    <w:rsid w:val="008820D7"/>
    <w:rsid w:val="00882836"/>
    <w:rsid w:val="00882CE7"/>
    <w:rsid w:val="00883530"/>
    <w:rsid w:val="00883AFC"/>
    <w:rsid w:val="00883ECF"/>
    <w:rsid w:val="00883F2B"/>
    <w:rsid w:val="00884551"/>
    <w:rsid w:val="00885043"/>
    <w:rsid w:val="00885308"/>
    <w:rsid w:val="008854C2"/>
    <w:rsid w:val="008859A9"/>
    <w:rsid w:val="00886048"/>
    <w:rsid w:val="0088798B"/>
    <w:rsid w:val="00887FA6"/>
    <w:rsid w:val="00890989"/>
    <w:rsid w:val="00891447"/>
    <w:rsid w:val="00891509"/>
    <w:rsid w:val="00891BC4"/>
    <w:rsid w:val="008920FC"/>
    <w:rsid w:val="0089270C"/>
    <w:rsid w:val="00892D00"/>
    <w:rsid w:val="0089484E"/>
    <w:rsid w:val="00897E7C"/>
    <w:rsid w:val="008A0324"/>
    <w:rsid w:val="008A144D"/>
    <w:rsid w:val="008A20CF"/>
    <w:rsid w:val="008A22E1"/>
    <w:rsid w:val="008A23B2"/>
    <w:rsid w:val="008A24BD"/>
    <w:rsid w:val="008A2D05"/>
    <w:rsid w:val="008A3EE1"/>
    <w:rsid w:val="008A41BB"/>
    <w:rsid w:val="008A5E23"/>
    <w:rsid w:val="008A6702"/>
    <w:rsid w:val="008B00F7"/>
    <w:rsid w:val="008B0A44"/>
    <w:rsid w:val="008B2F4B"/>
    <w:rsid w:val="008B419D"/>
    <w:rsid w:val="008B5CF3"/>
    <w:rsid w:val="008C04AD"/>
    <w:rsid w:val="008C0EFD"/>
    <w:rsid w:val="008C12C7"/>
    <w:rsid w:val="008C1680"/>
    <w:rsid w:val="008C19C9"/>
    <w:rsid w:val="008C1DAC"/>
    <w:rsid w:val="008C245F"/>
    <w:rsid w:val="008C38A3"/>
    <w:rsid w:val="008C3EFC"/>
    <w:rsid w:val="008C4E22"/>
    <w:rsid w:val="008C4FE3"/>
    <w:rsid w:val="008C5A96"/>
    <w:rsid w:val="008C648C"/>
    <w:rsid w:val="008C70B9"/>
    <w:rsid w:val="008C717A"/>
    <w:rsid w:val="008D074D"/>
    <w:rsid w:val="008D19DF"/>
    <w:rsid w:val="008D2C9C"/>
    <w:rsid w:val="008D338E"/>
    <w:rsid w:val="008D3BCA"/>
    <w:rsid w:val="008D3DF6"/>
    <w:rsid w:val="008D4242"/>
    <w:rsid w:val="008D43F5"/>
    <w:rsid w:val="008D49E0"/>
    <w:rsid w:val="008D4FAB"/>
    <w:rsid w:val="008D5228"/>
    <w:rsid w:val="008D549A"/>
    <w:rsid w:val="008D65B0"/>
    <w:rsid w:val="008D74CA"/>
    <w:rsid w:val="008E03A8"/>
    <w:rsid w:val="008E14D2"/>
    <w:rsid w:val="008E1660"/>
    <w:rsid w:val="008E26CA"/>
    <w:rsid w:val="008E2878"/>
    <w:rsid w:val="008E2ABA"/>
    <w:rsid w:val="008E2E7A"/>
    <w:rsid w:val="008E3073"/>
    <w:rsid w:val="008E3564"/>
    <w:rsid w:val="008E3C7C"/>
    <w:rsid w:val="008E3C88"/>
    <w:rsid w:val="008E4265"/>
    <w:rsid w:val="008E684D"/>
    <w:rsid w:val="008F04F7"/>
    <w:rsid w:val="008F0F44"/>
    <w:rsid w:val="008F11A5"/>
    <w:rsid w:val="008F19BE"/>
    <w:rsid w:val="008F5E63"/>
    <w:rsid w:val="008F6DCC"/>
    <w:rsid w:val="008F72DF"/>
    <w:rsid w:val="00900515"/>
    <w:rsid w:val="0090097D"/>
    <w:rsid w:val="00900991"/>
    <w:rsid w:val="00900F81"/>
    <w:rsid w:val="00902031"/>
    <w:rsid w:val="00902A35"/>
    <w:rsid w:val="00902FF9"/>
    <w:rsid w:val="00903D7A"/>
    <w:rsid w:val="0090429E"/>
    <w:rsid w:val="00904B6A"/>
    <w:rsid w:val="00905CB0"/>
    <w:rsid w:val="00905F64"/>
    <w:rsid w:val="00907F43"/>
    <w:rsid w:val="00910769"/>
    <w:rsid w:val="009111E3"/>
    <w:rsid w:val="009126B5"/>
    <w:rsid w:val="0091270B"/>
    <w:rsid w:val="009131EC"/>
    <w:rsid w:val="00913BBE"/>
    <w:rsid w:val="00914414"/>
    <w:rsid w:val="00914782"/>
    <w:rsid w:val="009151FB"/>
    <w:rsid w:val="00915276"/>
    <w:rsid w:val="00917B51"/>
    <w:rsid w:val="009207E1"/>
    <w:rsid w:val="00920DCF"/>
    <w:rsid w:val="00921715"/>
    <w:rsid w:val="009229FD"/>
    <w:rsid w:val="0092370D"/>
    <w:rsid w:val="00923CDC"/>
    <w:rsid w:val="00925696"/>
    <w:rsid w:val="00925F49"/>
    <w:rsid w:val="0092610E"/>
    <w:rsid w:val="00926C26"/>
    <w:rsid w:val="0092758A"/>
    <w:rsid w:val="009306F8"/>
    <w:rsid w:val="00930D73"/>
    <w:rsid w:val="009313A1"/>
    <w:rsid w:val="009329E5"/>
    <w:rsid w:val="00932AD6"/>
    <w:rsid w:val="00933F87"/>
    <w:rsid w:val="0093408F"/>
    <w:rsid w:val="0093417F"/>
    <w:rsid w:val="00936222"/>
    <w:rsid w:val="009365D9"/>
    <w:rsid w:val="00936D3B"/>
    <w:rsid w:val="009375C2"/>
    <w:rsid w:val="009419B4"/>
    <w:rsid w:val="00941ABD"/>
    <w:rsid w:val="00942100"/>
    <w:rsid w:val="0094279F"/>
    <w:rsid w:val="009435DD"/>
    <w:rsid w:val="009438A1"/>
    <w:rsid w:val="00944A4A"/>
    <w:rsid w:val="00944D50"/>
    <w:rsid w:val="00946FDE"/>
    <w:rsid w:val="00946FE8"/>
    <w:rsid w:val="0094774B"/>
    <w:rsid w:val="00950101"/>
    <w:rsid w:val="0095022C"/>
    <w:rsid w:val="009509D7"/>
    <w:rsid w:val="0095176E"/>
    <w:rsid w:val="00952465"/>
    <w:rsid w:val="00952AB0"/>
    <w:rsid w:val="00952C93"/>
    <w:rsid w:val="00953992"/>
    <w:rsid w:val="00954F2F"/>
    <w:rsid w:val="00960049"/>
    <w:rsid w:val="00960080"/>
    <w:rsid w:val="00960F3B"/>
    <w:rsid w:val="009625E2"/>
    <w:rsid w:val="00964594"/>
    <w:rsid w:val="00964F09"/>
    <w:rsid w:val="009651B2"/>
    <w:rsid w:val="00965BB7"/>
    <w:rsid w:val="0096710F"/>
    <w:rsid w:val="009676E6"/>
    <w:rsid w:val="00970168"/>
    <w:rsid w:val="00970911"/>
    <w:rsid w:val="00970CAA"/>
    <w:rsid w:val="00971B6F"/>
    <w:rsid w:val="00972A26"/>
    <w:rsid w:val="00972C83"/>
    <w:rsid w:val="009734FC"/>
    <w:rsid w:val="00974223"/>
    <w:rsid w:val="00975EE4"/>
    <w:rsid w:val="00977BDA"/>
    <w:rsid w:val="00977EBE"/>
    <w:rsid w:val="009802E5"/>
    <w:rsid w:val="00980479"/>
    <w:rsid w:val="00980932"/>
    <w:rsid w:val="00981C99"/>
    <w:rsid w:val="00981ECF"/>
    <w:rsid w:val="00981EDB"/>
    <w:rsid w:val="00982CAE"/>
    <w:rsid w:val="009835A8"/>
    <w:rsid w:val="00983AA1"/>
    <w:rsid w:val="009843C0"/>
    <w:rsid w:val="009844FD"/>
    <w:rsid w:val="00985AF9"/>
    <w:rsid w:val="00985BFC"/>
    <w:rsid w:val="009866F8"/>
    <w:rsid w:val="00986E67"/>
    <w:rsid w:val="009870CC"/>
    <w:rsid w:val="0098791A"/>
    <w:rsid w:val="00987A48"/>
    <w:rsid w:val="00987D65"/>
    <w:rsid w:val="00990E2C"/>
    <w:rsid w:val="00990FE0"/>
    <w:rsid w:val="009921E4"/>
    <w:rsid w:val="009926BB"/>
    <w:rsid w:val="00992BCB"/>
    <w:rsid w:val="00993DAF"/>
    <w:rsid w:val="00994508"/>
    <w:rsid w:val="009945BC"/>
    <w:rsid w:val="00995406"/>
    <w:rsid w:val="00995494"/>
    <w:rsid w:val="00995744"/>
    <w:rsid w:val="00995C90"/>
    <w:rsid w:val="00996880"/>
    <w:rsid w:val="00996BBD"/>
    <w:rsid w:val="009977DD"/>
    <w:rsid w:val="0099792B"/>
    <w:rsid w:val="00997DED"/>
    <w:rsid w:val="009A0150"/>
    <w:rsid w:val="009A1CE4"/>
    <w:rsid w:val="009A310A"/>
    <w:rsid w:val="009A3759"/>
    <w:rsid w:val="009A3F3C"/>
    <w:rsid w:val="009A46F3"/>
    <w:rsid w:val="009A5A1A"/>
    <w:rsid w:val="009A63B4"/>
    <w:rsid w:val="009B08C3"/>
    <w:rsid w:val="009B1BD5"/>
    <w:rsid w:val="009B2ECE"/>
    <w:rsid w:val="009B4E6E"/>
    <w:rsid w:val="009B595F"/>
    <w:rsid w:val="009B635A"/>
    <w:rsid w:val="009B6C4C"/>
    <w:rsid w:val="009B744E"/>
    <w:rsid w:val="009C0057"/>
    <w:rsid w:val="009C094B"/>
    <w:rsid w:val="009C451F"/>
    <w:rsid w:val="009C501D"/>
    <w:rsid w:val="009C5B56"/>
    <w:rsid w:val="009C5C6F"/>
    <w:rsid w:val="009D08E8"/>
    <w:rsid w:val="009D0DDB"/>
    <w:rsid w:val="009D19F0"/>
    <w:rsid w:val="009D1A02"/>
    <w:rsid w:val="009D218C"/>
    <w:rsid w:val="009D38A3"/>
    <w:rsid w:val="009D3EAC"/>
    <w:rsid w:val="009D462B"/>
    <w:rsid w:val="009D5128"/>
    <w:rsid w:val="009D5221"/>
    <w:rsid w:val="009D65DA"/>
    <w:rsid w:val="009E1A28"/>
    <w:rsid w:val="009E22A1"/>
    <w:rsid w:val="009E2A42"/>
    <w:rsid w:val="009E34DF"/>
    <w:rsid w:val="009E397C"/>
    <w:rsid w:val="009E3C62"/>
    <w:rsid w:val="009E513B"/>
    <w:rsid w:val="009E7CA2"/>
    <w:rsid w:val="009F0619"/>
    <w:rsid w:val="009F130D"/>
    <w:rsid w:val="009F14EF"/>
    <w:rsid w:val="009F19B4"/>
    <w:rsid w:val="009F3E8E"/>
    <w:rsid w:val="009F3FB1"/>
    <w:rsid w:val="009F4B33"/>
    <w:rsid w:val="009F6265"/>
    <w:rsid w:val="009F64E9"/>
    <w:rsid w:val="009F717D"/>
    <w:rsid w:val="00A0353F"/>
    <w:rsid w:val="00A036FD"/>
    <w:rsid w:val="00A04868"/>
    <w:rsid w:val="00A064CB"/>
    <w:rsid w:val="00A0650C"/>
    <w:rsid w:val="00A06B6E"/>
    <w:rsid w:val="00A0770E"/>
    <w:rsid w:val="00A101DA"/>
    <w:rsid w:val="00A11D11"/>
    <w:rsid w:val="00A127CB"/>
    <w:rsid w:val="00A12E68"/>
    <w:rsid w:val="00A130D9"/>
    <w:rsid w:val="00A1332C"/>
    <w:rsid w:val="00A13B25"/>
    <w:rsid w:val="00A15711"/>
    <w:rsid w:val="00A16009"/>
    <w:rsid w:val="00A207D4"/>
    <w:rsid w:val="00A210C4"/>
    <w:rsid w:val="00A21997"/>
    <w:rsid w:val="00A223EA"/>
    <w:rsid w:val="00A24AD6"/>
    <w:rsid w:val="00A24AFB"/>
    <w:rsid w:val="00A25413"/>
    <w:rsid w:val="00A25B61"/>
    <w:rsid w:val="00A27DB8"/>
    <w:rsid w:val="00A3100D"/>
    <w:rsid w:val="00A31016"/>
    <w:rsid w:val="00A32C32"/>
    <w:rsid w:val="00A33654"/>
    <w:rsid w:val="00A33977"/>
    <w:rsid w:val="00A33A5C"/>
    <w:rsid w:val="00A33AD3"/>
    <w:rsid w:val="00A345D9"/>
    <w:rsid w:val="00A34810"/>
    <w:rsid w:val="00A35103"/>
    <w:rsid w:val="00A351A8"/>
    <w:rsid w:val="00A35EE8"/>
    <w:rsid w:val="00A37892"/>
    <w:rsid w:val="00A37CF1"/>
    <w:rsid w:val="00A37D9E"/>
    <w:rsid w:val="00A408BC"/>
    <w:rsid w:val="00A43500"/>
    <w:rsid w:val="00A43D23"/>
    <w:rsid w:val="00A45B80"/>
    <w:rsid w:val="00A4604D"/>
    <w:rsid w:val="00A46C0B"/>
    <w:rsid w:val="00A46F89"/>
    <w:rsid w:val="00A50976"/>
    <w:rsid w:val="00A519BD"/>
    <w:rsid w:val="00A525CF"/>
    <w:rsid w:val="00A52605"/>
    <w:rsid w:val="00A527F3"/>
    <w:rsid w:val="00A52AD7"/>
    <w:rsid w:val="00A52B77"/>
    <w:rsid w:val="00A53D7E"/>
    <w:rsid w:val="00A53E47"/>
    <w:rsid w:val="00A53EB1"/>
    <w:rsid w:val="00A53F6B"/>
    <w:rsid w:val="00A5520A"/>
    <w:rsid w:val="00A559C1"/>
    <w:rsid w:val="00A5601A"/>
    <w:rsid w:val="00A56076"/>
    <w:rsid w:val="00A5673B"/>
    <w:rsid w:val="00A56863"/>
    <w:rsid w:val="00A606B8"/>
    <w:rsid w:val="00A60E07"/>
    <w:rsid w:val="00A60E75"/>
    <w:rsid w:val="00A60EB2"/>
    <w:rsid w:val="00A6112D"/>
    <w:rsid w:val="00A616C8"/>
    <w:rsid w:val="00A61FAD"/>
    <w:rsid w:val="00A62323"/>
    <w:rsid w:val="00A62DD5"/>
    <w:rsid w:val="00A63049"/>
    <w:rsid w:val="00A651C8"/>
    <w:rsid w:val="00A664CB"/>
    <w:rsid w:val="00A66AA5"/>
    <w:rsid w:val="00A675F0"/>
    <w:rsid w:val="00A70F1E"/>
    <w:rsid w:val="00A72034"/>
    <w:rsid w:val="00A7509D"/>
    <w:rsid w:val="00A755DF"/>
    <w:rsid w:val="00A81611"/>
    <w:rsid w:val="00A8171E"/>
    <w:rsid w:val="00A81BF7"/>
    <w:rsid w:val="00A81ECB"/>
    <w:rsid w:val="00A820A9"/>
    <w:rsid w:val="00A82FBE"/>
    <w:rsid w:val="00A84554"/>
    <w:rsid w:val="00A84A21"/>
    <w:rsid w:val="00A850B9"/>
    <w:rsid w:val="00A87C23"/>
    <w:rsid w:val="00A903FC"/>
    <w:rsid w:val="00A9062F"/>
    <w:rsid w:val="00A908B6"/>
    <w:rsid w:val="00A90A55"/>
    <w:rsid w:val="00A90CB8"/>
    <w:rsid w:val="00A91A1A"/>
    <w:rsid w:val="00A932DC"/>
    <w:rsid w:val="00A933CF"/>
    <w:rsid w:val="00A93ED5"/>
    <w:rsid w:val="00A94A29"/>
    <w:rsid w:val="00A9525A"/>
    <w:rsid w:val="00A95451"/>
    <w:rsid w:val="00A955AC"/>
    <w:rsid w:val="00AA034D"/>
    <w:rsid w:val="00AA0363"/>
    <w:rsid w:val="00AA1001"/>
    <w:rsid w:val="00AA1F21"/>
    <w:rsid w:val="00AA2A75"/>
    <w:rsid w:val="00AA304C"/>
    <w:rsid w:val="00AA3AB1"/>
    <w:rsid w:val="00AA4B02"/>
    <w:rsid w:val="00AA4BDF"/>
    <w:rsid w:val="00AA56D5"/>
    <w:rsid w:val="00AA5E67"/>
    <w:rsid w:val="00AA5FD4"/>
    <w:rsid w:val="00AA64F4"/>
    <w:rsid w:val="00AA7B92"/>
    <w:rsid w:val="00AB02DB"/>
    <w:rsid w:val="00AB0B12"/>
    <w:rsid w:val="00AB0C1E"/>
    <w:rsid w:val="00AB13EA"/>
    <w:rsid w:val="00AB35C1"/>
    <w:rsid w:val="00AB44FF"/>
    <w:rsid w:val="00AB4747"/>
    <w:rsid w:val="00AB4DAF"/>
    <w:rsid w:val="00AB634C"/>
    <w:rsid w:val="00AB7815"/>
    <w:rsid w:val="00AC05EB"/>
    <w:rsid w:val="00AC161F"/>
    <w:rsid w:val="00AC1709"/>
    <w:rsid w:val="00AC1C2E"/>
    <w:rsid w:val="00AC2326"/>
    <w:rsid w:val="00AC2D63"/>
    <w:rsid w:val="00AC41E3"/>
    <w:rsid w:val="00AC4213"/>
    <w:rsid w:val="00AC5018"/>
    <w:rsid w:val="00AC5071"/>
    <w:rsid w:val="00AC547D"/>
    <w:rsid w:val="00AC6214"/>
    <w:rsid w:val="00AC640E"/>
    <w:rsid w:val="00AC65E1"/>
    <w:rsid w:val="00AC6D6A"/>
    <w:rsid w:val="00AC72EF"/>
    <w:rsid w:val="00AC765A"/>
    <w:rsid w:val="00AC7987"/>
    <w:rsid w:val="00AD1895"/>
    <w:rsid w:val="00AD46D7"/>
    <w:rsid w:val="00AD4E15"/>
    <w:rsid w:val="00AD5589"/>
    <w:rsid w:val="00AD76A7"/>
    <w:rsid w:val="00AE1D8E"/>
    <w:rsid w:val="00AE26BE"/>
    <w:rsid w:val="00AE28DF"/>
    <w:rsid w:val="00AE3429"/>
    <w:rsid w:val="00AE38FA"/>
    <w:rsid w:val="00AE4197"/>
    <w:rsid w:val="00AE4585"/>
    <w:rsid w:val="00AE6078"/>
    <w:rsid w:val="00AE6639"/>
    <w:rsid w:val="00AF07E3"/>
    <w:rsid w:val="00AF276E"/>
    <w:rsid w:val="00AF347C"/>
    <w:rsid w:val="00AF38DB"/>
    <w:rsid w:val="00AF5732"/>
    <w:rsid w:val="00AF5809"/>
    <w:rsid w:val="00AF6C7E"/>
    <w:rsid w:val="00AF6D88"/>
    <w:rsid w:val="00AF76B8"/>
    <w:rsid w:val="00AF7878"/>
    <w:rsid w:val="00B00A92"/>
    <w:rsid w:val="00B01FEA"/>
    <w:rsid w:val="00B0267B"/>
    <w:rsid w:val="00B0275C"/>
    <w:rsid w:val="00B02B25"/>
    <w:rsid w:val="00B047AD"/>
    <w:rsid w:val="00B111B8"/>
    <w:rsid w:val="00B11861"/>
    <w:rsid w:val="00B1225F"/>
    <w:rsid w:val="00B12D17"/>
    <w:rsid w:val="00B13262"/>
    <w:rsid w:val="00B13E6D"/>
    <w:rsid w:val="00B14167"/>
    <w:rsid w:val="00B150E2"/>
    <w:rsid w:val="00B17C05"/>
    <w:rsid w:val="00B218C2"/>
    <w:rsid w:val="00B21926"/>
    <w:rsid w:val="00B21E36"/>
    <w:rsid w:val="00B21EC0"/>
    <w:rsid w:val="00B236B1"/>
    <w:rsid w:val="00B25F28"/>
    <w:rsid w:val="00B27762"/>
    <w:rsid w:val="00B27B9A"/>
    <w:rsid w:val="00B3062D"/>
    <w:rsid w:val="00B306D2"/>
    <w:rsid w:val="00B30F66"/>
    <w:rsid w:val="00B318D7"/>
    <w:rsid w:val="00B32334"/>
    <w:rsid w:val="00B34C05"/>
    <w:rsid w:val="00B3785D"/>
    <w:rsid w:val="00B40698"/>
    <w:rsid w:val="00B4200B"/>
    <w:rsid w:val="00B42F43"/>
    <w:rsid w:val="00B43E2A"/>
    <w:rsid w:val="00B43FBD"/>
    <w:rsid w:val="00B44427"/>
    <w:rsid w:val="00B447A1"/>
    <w:rsid w:val="00B44D91"/>
    <w:rsid w:val="00B45268"/>
    <w:rsid w:val="00B45EA6"/>
    <w:rsid w:val="00B46342"/>
    <w:rsid w:val="00B46579"/>
    <w:rsid w:val="00B474F5"/>
    <w:rsid w:val="00B50AB6"/>
    <w:rsid w:val="00B52799"/>
    <w:rsid w:val="00B52E3B"/>
    <w:rsid w:val="00B53042"/>
    <w:rsid w:val="00B5324D"/>
    <w:rsid w:val="00B53B76"/>
    <w:rsid w:val="00B54E9A"/>
    <w:rsid w:val="00B55123"/>
    <w:rsid w:val="00B57DA2"/>
    <w:rsid w:val="00B605F6"/>
    <w:rsid w:val="00B607ED"/>
    <w:rsid w:val="00B61A06"/>
    <w:rsid w:val="00B62F63"/>
    <w:rsid w:val="00B635AC"/>
    <w:rsid w:val="00B64738"/>
    <w:rsid w:val="00B65059"/>
    <w:rsid w:val="00B6571A"/>
    <w:rsid w:val="00B67A62"/>
    <w:rsid w:val="00B7046D"/>
    <w:rsid w:val="00B7099E"/>
    <w:rsid w:val="00B713EF"/>
    <w:rsid w:val="00B72926"/>
    <w:rsid w:val="00B736AE"/>
    <w:rsid w:val="00B73C3C"/>
    <w:rsid w:val="00B7472D"/>
    <w:rsid w:val="00B74A4A"/>
    <w:rsid w:val="00B74D35"/>
    <w:rsid w:val="00B75278"/>
    <w:rsid w:val="00B75F82"/>
    <w:rsid w:val="00B80114"/>
    <w:rsid w:val="00B819E1"/>
    <w:rsid w:val="00B85ADC"/>
    <w:rsid w:val="00B8639F"/>
    <w:rsid w:val="00B86727"/>
    <w:rsid w:val="00B86A98"/>
    <w:rsid w:val="00B86B7E"/>
    <w:rsid w:val="00B87206"/>
    <w:rsid w:val="00B90073"/>
    <w:rsid w:val="00B91608"/>
    <w:rsid w:val="00B91F5E"/>
    <w:rsid w:val="00B93489"/>
    <w:rsid w:val="00B93F3C"/>
    <w:rsid w:val="00B9449C"/>
    <w:rsid w:val="00B949C8"/>
    <w:rsid w:val="00B94BAE"/>
    <w:rsid w:val="00B9508B"/>
    <w:rsid w:val="00B96072"/>
    <w:rsid w:val="00B979E7"/>
    <w:rsid w:val="00BA2002"/>
    <w:rsid w:val="00BA2678"/>
    <w:rsid w:val="00BA2AB3"/>
    <w:rsid w:val="00BA5E38"/>
    <w:rsid w:val="00BA5EA0"/>
    <w:rsid w:val="00BA6590"/>
    <w:rsid w:val="00BA6E1D"/>
    <w:rsid w:val="00BA76E3"/>
    <w:rsid w:val="00BA7854"/>
    <w:rsid w:val="00BA7CAD"/>
    <w:rsid w:val="00BB031F"/>
    <w:rsid w:val="00BB139F"/>
    <w:rsid w:val="00BB1A17"/>
    <w:rsid w:val="00BB1CB4"/>
    <w:rsid w:val="00BB1DC7"/>
    <w:rsid w:val="00BB22C3"/>
    <w:rsid w:val="00BB2C35"/>
    <w:rsid w:val="00BB3D9F"/>
    <w:rsid w:val="00BB50C3"/>
    <w:rsid w:val="00BB5290"/>
    <w:rsid w:val="00BB52F2"/>
    <w:rsid w:val="00BB5425"/>
    <w:rsid w:val="00BB5874"/>
    <w:rsid w:val="00BB64C3"/>
    <w:rsid w:val="00BB76E7"/>
    <w:rsid w:val="00BC06E8"/>
    <w:rsid w:val="00BC2095"/>
    <w:rsid w:val="00BC25DB"/>
    <w:rsid w:val="00BC3319"/>
    <w:rsid w:val="00BC372C"/>
    <w:rsid w:val="00BC3977"/>
    <w:rsid w:val="00BC4C5C"/>
    <w:rsid w:val="00BC50A8"/>
    <w:rsid w:val="00BC50BD"/>
    <w:rsid w:val="00BC5498"/>
    <w:rsid w:val="00BC56B2"/>
    <w:rsid w:val="00BC58B0"/>
    <w:rsid w:val="00BC5B07"/>
    <w:rsid w:val="00BC5F5D"/>
    <w:rsid w:val="00BC71ED"/>
    <w:rsid w:val="00BD0ADC"/>
    <w:rsid w:val="00BD1745"/>
    <w:rsid w:val="00BD183C"/>
    <w:rsid w:val="00BD2087"/>
    <w:rsid w:val="00BD2702"/>
    <w:rsid w:val="00BD2DCC"/>
    <w:rsid w:val="00BD2EFC"/>
    <w:rsid w:val="00BD3AB7"/>
    <w:rsid w:val="00BD4C07"/>
    <w:rsid w:val="00BD4DD4"/>
    <w:rsid w:val="00BD6A73"/>
    <w:rsid w:val="00BD6FBF"/>
    <w:rsid w:val="00BD73A2"/>
    <w:rsid w:val="00BD764F"/>
    <w:rsid w:val="00BD7A07"/>
    <w:rsid w:val="00BE0C82"/>
    <w:rsid w:val="00BE1F55"/>
    <w:rsid w:val="00BE2021"/>
    <w:rsid w:val="00BE2150"/>
    <w:rsid w:val="00BE5D10"/>
    <w:rsid w:val="00BE5FD8"/>
    <w:rsid w:val="00BE7047"/>
    <w:rsid w:val="00BE7268"/>
    <w:rsid w:val="00BF0D84"/>
    <w:rsid w:val="00BF1116"/>
    <w:rsid w:val="00BF1F6C"/>
    <w:rsid w:val="00BF549B"/>
    <w:rsid w:val="00BF5FD8"/>
    <w:rsid w:val="00BF6BA8"/>
    <w:rsid w:val="00BF751A"/>
    <w:rsid w:val="00BF7692"/>
    <w:rsid w:val="00BF7995"/>
    <w:rsid w:val="00C00136"/>
    <w:rsid w:val="00C00EF6"/>
    <w:rsid w:val="00C0110B"/>
    <w:rsid w:val="00C013D0"/>
    <w:rsid w:val="00C035CB"/>
    <w:rsid w:val="00C03CAB"/>
    <w:rsid w:val="00C041C9"/>
    <w:rsid w:val="00C04477"/>
    <w:rsid w:val="00C05D9D"/>
    <w:rsid w:val="00C06073"/>
    <w:rsid w:val="00C0659C"/>
    <w:rsid w:val="00C06D47"/>
    <w:rsid w:val="00C10046"/>
    <w:rsid w:val="00C100F0"/>
    <w:rsid w:val="00C107D4"/>
    <w:rsid w:val="00C10B48"/>
    <w:rsid w:val="00C12C07"/>
    <w:rsid w:val="00C13BB6"/>
    <w:rsid w:val="00C154B5"/>
    <w:rsid w:val="00C20851"/>
    <w:rsid w:val="00C2085B"/>
    <w:rsid w:val="00C20E37"/>
    <w:rsid w:val="00C234B2"/>
    <w:rsid w:val="00C2444A"/>
    <w:rsid w:val="00C24C5A"/>
    <w:rsid w:val="00C30D0D"/>
    <w:rsid w:val="00C35970"/>
    <w:rsid w:val="00C35D2B"/>
    <w:rsid w:val="00C360F5"/>
    <w:rsid w:val="00C36F35"/>
    <w:rsid w:val="00C3722D"/>
    <w:rsid w:val="00C374B2"/>
    <w:rsid w:val="00C40336"/>
    <w:rsid w:val="00C40C24"/>
    <w:rsid w:val="00C40EC0"/>
    <w:rsid w:val="00C417FA"/>
    <w:rsid w:val="00C420BB"/>
    <w:rsid w:val="00C42132"/>
    <w:rsid w:val="00C42654"/>
    <w:rsid w:val="00C42AE2"/>
    <w:rsid w:val="00C42C3E"/>
    <w:rsid w:val="00C455F2"/>
    <w:rsid w:val="00C459B7"/>
    <w:rsid w:val="00C465BA"/>
    <w:rsid w:val="00C46CE0"/>
    <w:rsid w:val="00C475D4"/>
    <w:rsid w:val="00C4790B"/>
    <w:rsid w:val="00C47B3C"/>
    <w:rsid w:val="00C47F01"/>
    <w:rsid w:val="00C50F34"/>
    <w:rsid w:val="00C5169B"/>
    <w:rsid w:val="00C51BE6"/>
    <w:rsid w:val="00C5391C"/>
    <w:rsid w:val="00C549BF"/>
    <w:rsid w:val="00C55352"/>
    <w:rsid w:val="00C556C1"/>
    <w:rsid w:val="00C56490"/>
    <w:rsid w:val="00C57623"/>
    <w:rsid w:val="00C60F0C"/>
    <w:rsid w:val="00C61B2E"/>
    <w:rsid w:val="00C61C6A"/>
    <w:rsid w:val="00C61F1B"/>
    <w:rsid w:val="00C62344"/>
    <w:rsid w:val="00C62954"/>
    <w:rsid w:val="00C62CDB"/>
    <w:rsid w:val="00C63804"/>
    <w:rsid w:val="00C63A97"/>
    <w:rsid w:val="00C63E30"/>
    <w:rsid w:val="00C63F63"/>
    <w:rsid w:val="00C64385"/>
    <w:rsid w:val="00C649AC"/>
    <w:rsid w:val="00C6535F"/>
    <w:rsid w:val="00C65A85"/>
    <w:rsid w:val="00C6663E"/>
    <w:rsid w:val="00C74940"/>
    <w:rsid w:val="00C75314"/>
    <w:rsid w:val="00C7629F"/>
    <w:rsid w:val="00C7647C"/>
    <w:rsid w:val="00C76B19"/>
    <w:rsid w:val="00C76E54"/>
    <w:rsid w:val="00C77140"/>
    <w:rsid w:val="00C77EA4"/>
    <w:rsid w:val="00C809BF"/>
    <w:rsid w:val="00C81646"/>
    <w:rsid w:val="00C8185A"/>
    <w:rsid w:val="00C830B5"/>
    <w:rsid w:val="00C834DF"/>
    <w:rsid w:val="00C83757"/>
    <w:rsid w:val="00C838B4"/>
    <w:rsid w:val="00C84922"/>
    <w:rsid w:val="00C865EA"/>
    <w:rsid w:val="00C872B3"/>
    <w:rsid w:val="00C907BE"/>
    <w:rsid w:val="00C92873"/>
    <w:rsid w:val="00C9297C"/>
    <w:rsid w:val="00C92C69"/>
    <w:rsid w:val="00C944C5"/>
    <w:rsid w:val="00C944E3"/>
    <w:rsid w:val="00C94999"/>
    <w:rsid w:val="00C94BB8"/>
    <w:rsid w:val="00C9576D"/>
    <w:rsid w:val="00C96037"/>
    <w:rsid w:val="00C9707E"/>
    <w:rsid w:val="00CA0F8D"/>
    <w:rsid w:val="00CA1DD4"/>
    <w:rsid w:val="00CA37BA"/>
    <w:rsid w:val="00CA3C18"/>
    <w:rsid w:val="00CA3CCE"/>
    <w:rsid w:val="00CA4BD9"/>
    <w:rsid w:val="00CA7BCE"/>
    <w:rsid w:val="00CB2810"/>
    <w:rsid w:val="00CB299D"/>
    <w:rsid w:val="00CB318B"/>
    <w:rsid w:val="00CB7247"/>
    <w:rsid w:val="00CB726D"/>
    <w:rsid w:val="00CB7A4E"/>
    <w:rsid w:val="00CB7C09"/>
    <w:rsid w:val="00CB7F49"/>
    <w:rsid w:val="00CC0536"/>
    <w:rsid w:val="00CC0AE1"/>
    <w:rsid w:val="00CC0C71"/>
    <w:rsid w:val="00CC1089"/>
    <w:rsid w:val="00CC2704"/>
    <w:rsid w:val="00CC28E2"/>
    <w:rsid w:val="00CC2D7A"/>
    <w:rsid w:val="00CC35A7"/>
    <w:rsid w:val="00CC6642"/>
    <w:rsid w:val="00CD0AA1"/>
    <w:rsid w:val="00CD16DA"/>
    <w:rsid w:val="00CD4CCF"/>
    <w:rsid w:val="00CD5160"/>
    <w:rsid w:val="00CD6C09"/>
    <w:rsid w:val="00CD6F28"/>
    <w:rsid w:val="00CD7C85"/>
    <w:rsid w:val="00CE107A"/>
    <w:rsid w:val="00CE36A6"/>
    <w:rsid w:val="00CE3F27"/>
    <w:rsid w:val="00CE4B8F"/>
    <w:rsid w:val="00CE5732"/>
    <w:rsid w:val="00CE62A6"/>
    <w:rsid w:val="00CE632A"/>
    <w:rsid w:val="00CE6689"/>
    <w:rsid w:val="00CF0758"/>
    <w:rsid w:val="00CF0F90"/>
    <w:rsid w:val="00CF145D"/>
    <w:rsid w:val="00CF2514"/>
    <w:rsid w:val="00CF25D8"/>
    <w:rsid w:val="00CF2DA9"/>
    <w:rsid w:val="00CF32D6"/>
    <w:rsid w:val="00CF3B51"/>
    <w:rsid w:val="00CF43DA"/>
    <w:rsid w:val="00CF43DF"/>
    <w:rsid w:val="00CF4892"/>
    <w:rsid w:val="00CF6CF9"/>
    <w:rsid w:val="00CF6FDD"/>
    <w:rsid w:val="00CF75BC"/>
    <w:rsid w:val="00D00758"/>
    <w:rsid w:val="00D02ADE"/>
    <w:rsid w:val="00D02DAB"/>
    <w:rsid w:val="00D049E8"/>
    <w:rsid w:val="00D062A5"/>
    <w:rsid w:val="00D069F5"/>
    <w:rsid w:val="00D06F96"/>
    <w:rsid w:val="00D10133"/>
    <w:rsid w:val="00D104CA"/>
    <w:rsid w:val="00D11A9F"/>
    <w:rsid w:val="00D12541"/>
    <w:rsid w:val="00D129F6"/>
    <w:rsid w:val="00D12CCC"/>
    <w:rsid w:val="00D13720"/>
    <w:rsid w:val="00D13775"/>
    <w:rsid w:val="00D1436A"/>
    <w:rsid w:val="00D143B9"/>
    <w:rsid w:val="00D1591E"/>
    <w:rsid w:val="00D16829"/>
    <w:rsid w:val="00D16861"/>
    <w:rsid w:val="00D1787F"/>
    <w:rsid w:val="00D17D5A"/>
    <w:rsid w:val="00D20426"/>
    <w:rsid w:val="00D20C34"/>
    <w:rsid w:val="00D21486"/>
    <w:rsid w:val="00D215E0"/>
    <w:rsid w:val="00D23530"/>
    <w:rsid w:val="00D24612"/>
    <w:rsid w:val="00D24FCA"/>
    <w:rsid w:val="00D253C9"/>
    <w:rsid w:val="00D25B34"/>
    <w:rsid w:val="00D26D18"/>
    <w:rsid w:val="00D27FF9"/>
    <w:rsid w:val="00D30051"/>
    <w:rsid w:val="00D30869"/>
    <w:rsid w:val="00D3176A"/>
    <w:rsid w:val="00D32994"/>
    <w:rsid w:val="00D33756"/>
    <w:rsid w:val="00D33FC7"/>
    <w:rsid w:val="00D36487"/>
    <w:rsid w:val="00D40F06"/>
    <w:rsid w:val="00D4117E"/>
    <w:rsid w:val="00D41C30"/>
    <w:rsid w:val="00D42045"/>
    <w:rsid w:val="00D4303E"/>
    <w:rsid w:val="00D434A5"/>
    <w:rsid w:val="00D43B92"/>
    <w:rsid w:val="00D45BB3"/>
    <w:rsid w:val="00D45E21"/>
    <w:rsid w:val="00D46A86"/>
    <w:rsid w:val="00D47F24"/>
    <w:rsid w:val="00D503AE"/>
    <w:rsid w:val="00D509E3"/>
    <w:rsid w:val="00D50BA4"/>
    <w:rsid w:val="00D50FBF"/>
    <w:rsid w:val="00D50FC7"/>
    <w:rsid w:val="00D520C2"/>
    <w:rsid w:val="00D527C8"/>
    <w:rsid w:val="00D52848"/>
    <w:rsid w:val="00D5307B"/>
    <w:rsid w:val="00D552DD"/>
    <w:rsid w:val="00D558B8"/>
    <w:rsid w:val="00D5745F"/>
    <w:rsid w:val="00D57689"/>
    <w:rsid w:val="00D577BC"/>
    <w:rsid w:val="00D60899"/>
    <w:rsid w:val="00D608DD"/>
    <w:rsid w:val="00D610E0"/>
    <w:rsid w:val="00D61342"/>
    <w:rsid w:val="00D61A3C"/>
    <w:rsid w:val="00D62BBB"/>
    <w:rsid w:val="00D62FC3"/>
    <w:rsid w:val="00D64F2F"/>
    <w:rsid w:val="00D651AE"/>
    <w:rsid w:val="00D652D2"/>
    <w:rsid w:val="00D65447"/>
    <w:rsid w:val="00D65A50"/>
    <w:rsid w:val="00D67295"/>
    <w:rsid w:val="00D673B5"/>
    <w:rsid w:val="00D701B0"/>
    <w:rsid w:val="00D702A6"/>
    <w:rsid w:val="00D70DB4"/>
    <w:rsid w:val="00D71376"/>
    <w:rsid w:val="00D72075"/>
    <w:rsid w:val="00D73C94"/>
    <w:rsid w:val="00D7410C"/>
    <w:rsid w:val="00D74F63"/>
    <w:rsid w:val="00D76150"/>
    <w:rsid w:val="00D7664D"/>
    <w:rsid w:val="00D77916"/>
    <w:rsid w:val="00D811B8"/>
    <w:rsid w:val="00D81282"/>
    <w:rsid w:val="00D81886"/>
    <w:rsid w:val="00D8286B"/>
    <w:rsid w:val="00D82C55"/>
    <w:rsid w:val="00D8544A"/>
    <w:rsid w:val="00D860B4"/>
    <w:rsid w:val="00D87E30"/>
    <w:rsid w:val="00D90FC1"/>
    <w:rsid w:val="00D9200C"/>
    <w:rsid w:val="00D92754"/>
    <w:rsid w:val="00D93AE3"/>
    <w:rsid w:val="00D94643"/>
    <w:rsid w:val="00D94A7A"/>
    <w:rsid w:val="00D94EF6"/>
    <w:rsid w:val="00D963C4"/>
    <w:rsid w:val="00D975C8"/>
    <w:rsid w:val="00DA031B"/>
    <w:rsid w:val="00DA048E"/>
    <w:rsid w:val="00DA0CA5"/>
    <w:rsid w:val="00DA23B0"/>
    <w:rsid w:val="00DA2AEB"/>
    <w:rsid w:val="00DA2F1F"/>
    <w:rsid w:val="00DA3A9B"/>
    <w:rsid w:val="00DA3F33"/>
    <w:rsid w:val="00DA4566"/>
    <w:rsid w:val="00DA4D7E"/>
    <w:rsid w:val="00DA5B8F"/>
    <w:rsid w:val="00DA5FFF"/>
    <w:rsid w:val="00DA60BF"/>
    <w:rsid w:val="00DA67D1"/>
    <w:rsid w:val="00DA7F33"/>
    <w:rsid w:val="00DB0CF1"/>
    <w:rsid w:val="00DB0E28"/>
    <w:rsid w:val="00DB20E6"/>
    <w:rsid w:val="00DB3A5D"/>
    <w:rsid w:val="00DB40F4"/>
    <w:rsid w:val="00DB5750"/>
    <w:rsid w:val="00DB65B6"/>
    <w:rsid w:val="00DC290D"/>
    <w:rsid w:val="00DC32DD"/>
    <w:rsid w:val="00DC53D6"/>
    <w:rsid w:val="00DC5466"/>
    <w:rsid w:val="00DC6C61"/>
    <w:rsid w:val="00DC71EB"/>
    <w:rsid w:val="00DC720B"/>
    <w:rsid w:val="00DC7FDB"/>
    <w:rsid w:val="00DD06E9"/>
    <w:rsid w:val="00DD0D22"/>
    <w:rsid w:val="00DD0EA0"/>
    <w:rsid w:val="00DD2AE5"/>
    <w:rsid w:val="00DD499C"/>
    <w:rsid w:val="00DD4FD3"/>
    <w:rsid w:val="00DD5550"/>
    <w:rsid w:val="00DD59A8"/>
    <w:rsid w:val="00DD6967"/>
    <w:rsid w:val="00DD6B9C"/>
    <w:rsid w:val="00DD6BA2"/>
    <w:rsid w:val="00DE0671"/>
    <w:rsid w:val="00DE0B1F"/>
    <w:rsid w:val="00DE0C54"/>
    <w:rsid w:val="00DE16DF"/>
    <w:rsid w:val="00DE1C4E"/>
    <w:rsid w:val="00DE31A8"/>
    <w:rsid w:val="00DE5445"/>
    <w:rsid w:val="00DF0BCA"/>
    <w:rsid w:val="00DF0F37"/>
    <w:rsid w:val="00DF1048"/>
    <w:rsid w:val="00DF2024"/>
    <w:rsid w:val="00DF27A8"/>
    <w:rsid w:val="00DF330A"/>
    <w:rsid w:val="00DF77DC"/>
    <w:rsid w:val="00E000AA"/>
    <w:rsid w:val="00E00B5C"/>
    <w:rsid w:val="00E0335B"/>
    <w:rsid w:val="00E03A8B"/>
    <w:rsid w:val="00E05EDD"/>
    <w:rsid w:val="00E06632"/>
    <w:rsid w:val="00E06829"/>
    <w:rsid w:val="00E070E4"/>
    <w:rsid w:val="00E10370"/>
    <w:rsid w:val="00E111AA"/>
    <w:rsid w:val="00E116BB"/>
    <w:rsid w:val="00E119B2"/>
    <w:rsid w:val="00E12056"/>
    <w:rsid w:val="00E12D52"/>
    <w:rsid w:val="00E132C8"/>
    <w:rsid w:val="00E13F67"/>
    <w:rsid w:val="00E14595"/>
    <w:rsid w:val="00E14FEA"/>
    <w:rsid w:val="00E16028"/>
    <w:rsid w:val="00E161A2"/>
    <w:rsid w:val="00E167EF"/>
    <w:rsid w:val="00E16FB4"/>
    <w:rsid w:val="00E17F13"/>
    <w:rsid w:val="00E205BE"/>
    <w:rsid w:val="00E208D3"/>
    <w:rsid w:val="00E21406"/>
    <w:rsid w:val="00E216BC"/>
    <w:rsid w:val="00E21D0B"/>
    <w:rsid w:val="00E21D3E"/>
    <w:rsid w:val="00E21F6A"/>
    <w:rsid w:val="00E224D5"/>
    <w:rsid w:val="00E22844"/>
    <w:rsid w:val="00E230E5"/>
    <w:rsid w:val="00E23DD8"/>
    <w:rsid w:val="00E264A1"/>
    <w:rsid w:val="00E26530"/>
    <w:rsid w:val="00E26ABB"/>
    <w:rsid w:val="00E27778"/>
    <w:rsid w:val="00E279F2"/>
    <w:rsid w:val="00E27B54"/>
    <w:rsid w:val="00E3091E"/>
    <w:rsid w:val="00E31275"/>
    <w:rsid w:val="00E313CD"/>
    <w:rsid w:val="00E31E5B"/>
    <w:rsid w:val="00E327B0"/>
    <w:rsid w:val="00E37083"/>
    <w:rsid w:val="00E3713F"/>
    <w:rsid w:val="00E37A61"/>
    <w:rsid w:val="00E41C3C"/>
    <w:rsid w:val="00E41C4D"/>
    <w:rsid w:val="00E42101"/>
    <w:rsid w:val="00E43CBC"/>
    <w:rsid w:val="00E43DA8"/>
    <w:rsid w:val="00E46A0C"/>
    <w:rsid w:val="00E46B73"/>
    <w:rsid w:val="00E5036F"/>
    <w:rsid w:val="00E5253B"/>
    <w:rsid w:val="00E531C2"/>
    <w:rsid w:val="00E5376B"/>
    <w:rsid w:val="00E53969"/>
    <w:rsid w:val="00E5448E"/>
    <w:rsid w:val="00E550E7"/>
    <w:rsid w:val="00E552F7"/>
    <w:rsid w:val="00E55D59"/>
    <w:rsid w:val="00E578EE"/>
    <w:rsid w:val="00E60113"/>
    <w:rsid w:val="00E62488"/>
    <w:rsid w:val="00E62CDF"/>
    <w:rsid w:val="00E6305E"/>
    <w:rsid w:val="00E6307A"/>
    <w:rsid w:val="00E634F6"/>
    <w:rsid w:val="00E6522D"/>
    <w:rsid w:val="00E65D94"/>
    <w:rsid w:val="00E67785"/>
    <w:rsid w:val="00E67A10"/>
    <w:rsid w:val="00E70DD1"/>
    <w:rsid w:val="00E7303A"/>
    <w:rsid w:val="00E74055"/>
    <w:rsid w:val="00E7453A"/>
    <w:rsid w:val="00E74BB8"/>
    <w:rsid w:val="00E74EAA"/>
    <w:rsid w:val="00E75522"/>
    <w:rsid w:val="00E75972"/>
    <w:rsid w:val="00E759EB"/>
    <w:rsid w:val="00E76DF4"/>
    <w:rsid w:val="00E773DF"/>
    <w:rsid w:val="00E825C7"/>
    <w:rsid w:val="00E844ED"/>
    <w:rsid w:val="00E86629"/>
    <w:rsid w:val="00E87616"/>
    <w:rsid w:val="00E87E02"/>
    <w:rsid w:val="00E92066"/>
    <w:rsid w:val="00E93826"/>
    <w:rsid w:val="00E945D1"/>
    <w:rsid w:val="00E94D2B"/>
    <w:rsid w:val="00E9540D"/>
    <w:rsid w:val="00E96B5D"/>
    <w:rsid w:val="00E96C75"/>
    <w:rsid w:val="00E9704B"/>
    <w:rsid w:val="00E97A79"/>
    <w:rsid w:val="00E97EF5"/>
    <w:rsid w:val="00EA15BD"/>
    <w:rsid w:val="00EA2997"/>
    <w:rsid w:val="00EA3DC5"/>
    <w:rsid w:val="00EA45CE"/>
    <w:rsid w:val="00EA5495"/>
    <w:rsid w:val="00EA5E4C"/>
    <w:rsid w:val="00EA7120"/>
    <w:rsid w:val="00EA7440"/>
    <w:rsid w:val="00EA77E9"/>
    <w:rsid w:val="00EA7B26"/>
    <w:rsid w:val="00EB0255"/>
    <w:rsid w:val="00EB03F7"/>
    <w:rsid w:val="00EB0BC2"/>
    <w:rsid w:val="00EB1492"/>
    <w:rsid w:val="00EB14FB"/>
    <w:rsid w:val="00EB1E1A"/>
    <w:rsid w:val="00EB2C35"/>
    <w:rsid w:val="00EB311B"/>
    <w:rsid w:val="00EB3336"/>
    <w:rsid w:val="00EB3592"/>
    <w:rsid w:val="00EB3BFF"/>
    <w:rsid w:val="00EB56EE"/>
    <w:rsid w:val="00EB6B8A"/>
    <w:rsid w:val="00EB7BB6"/>
    <w:rsid w:val="00EC1A25"/>
    <w:rsid w:val="00EC21A9"/>
    <w:rsid w:val="00EC2D70"/>
    <w:rsid w:val="00EC37DF"/>
    <w:rsid w:val="00EC3AC6"/>
    <w:rsid w:val="00EC4650"/>
    <w:rsid w:val="00EC5816"/>
    <w:rsid w:val="00EC5C4C"/>
    <w:rsid w:val="00EC620C"/>
    <w:rsid w:val="00EC62E7"/>
    <w:rsid w:val="00EC7614"/>
    <w:rsid w:val="00EC7D0B"/>
    <w:rsid w:val="00ED1A13"/>
    <w:rsid w:val="00ED1ECF"/>
    <w:rsid w:val="00ED2811"/>
    <w:rsid w:val="00ED312C"/>
    <w:rsid w:val="00ED4483"/>
    <w:rsid w:val="00ED4CB6"/>
    <w:rsid w:val="00ED56A9"/>
    <w:rsid w:val="00ED5F10"/>
    <w:rsid w:val="00ED6D0D"/>
    <w:rsid w:val="00ED7366"/>
    <w:rsid w:val="00ED7806"/>
    <w:rsid w:val="00EE18F9"/>
    <w:rsid w:val="00EE2EE6"/>
    <w:rsid w:val="00EE51F1"/>
    <w:rsid w:val="00EE585C"/>
    <w:rsid w:val="00EE58A9"/>
    <w:rsid w:val="00EE663F"/>
    <w:rsid w:val="00EE7207"/>
    <w:rsid w:val="00EF02D3"/>
    <w:rsid w:val="00EF0B4C"/>
    <w:rsid w:val="00EF24AA"/>
    <w:rsid w:val="00EF25CE"/>
    <w:rsid w:val="00EF306F"/>
    <w:rsid w:val="00EF30FB"/>
    <w:rsid w:val="00EF3CA6"/>
    <w:rsid w:val="00EF4285"/>
    <w:rsid w:val="00EF520A"/>
    <w:rsid w:val="00EF5C98"/>
    <w:rsid w:val="00EF68EE"/>
    <w:rsid w:val="00EF785B"/>
    <w:rsid w:val="00F00B51"/>
    <w:rsid w:val="00F0184D"/>
    <w:rsid w:val="00F02995"/>
    <w:rsid w:val="00F0350C"/>
    <w:rsid w:val="00F0363E"/>
    <w:rsid w:val="00F05170"/>
    <w:rsid w:val="00F06420"/>
    <w:rsid w:val="00F06C27"/>
    <w:rsid w:val="00F06D7A"/>
    <w:rsid w:val="00F11A66"/>
    <w:rsid w:val="00F120BC"/>
    <w:rsid w:val="00F14298"/>
    <w:rsid w:val="00F149A4"/>
    <w:rsid w:val="00F15E1A"/>
    <w:rsid w:val="00F1719C"/>
    <w:rsid w:val="00F205F2"/>
    <w:rsid w:val="00F210DA"/>
    <w:rsid w:val="00F2185C"/>
    <w:rsid w:val="00F21FD6"/>
    <w:rsid w:val="00F22A38"/>
    <w:rsid w:val="00F2366E"/>
    <w:rsid w:val="00F24388"/>
    <w:rsid w:val="00F24B49"/>
    <w:rsid w:val="00F251E6"/>
    <w:rsid w:val="00F25739"/>
    <w:rsid w:val="00F25B90"/>
    <w:rsid w:val="00F25CD8"/>
    <w:rsid w:val="00F26581"/>
    <w:rsid w:val="00F274B2"/>
    <w:rsid w:val="00F275D0"/>
    <w:rsid w:val="00F276A1"/>
    <w:rsid w:val="00F318B8"/>
    <w:rsid w:val="00F3313D"/>
    <w:rsid w:val="00F33447"/>
    <w:rsid w:val="00F35CA8"/>
    <w:rsid w:val="00F37893"/>
    <w:rsid w:val="00F40CF9"/>
    <w:rsid w:val="00F422D6"/>
    <w:rsid w:val="00F42915"/>
    <w:rsid w:val="00F43685"/>
    <w:rsid w:val="00F438D1"/>
    <w:rsid w:val="00F43993"/>
    <w:rsid w:val="00F44A42"/>
    <w:rsid w:val="00F457F1"/>
    <w:rsid w:val="00F45F1A"/>
    <w:rsid w:val="00F474A4"/>
    <w:rsid w:val="00F4765C"/>
    <w:rsid w:val="00F47BEC"/>
    <w:rsid w:val="00F47E2D"/>
    <w:rsid w:val="00F507E4"/>
    <w:rsid w:val="00F5112A"/>
    <w:rsid w:val="00F51494"/>
    <w:rsid w:val="00F5320C"/>
    <w:rsid w:val="00F5333F"/>
    <w:rsid w:val="00F54F89"/>
    <w:rsid w:val="00F55FE1"/>
    <w:rsid w:val="00F57D96"/>
    <w:rsid w:val="00F60698"/>
    <w:rsid w:val="00F6105C"/>
    <w:rsid w:val="00F61187"/>
    <w:rsid w:val="00F61941"/>
    <w:rsid w:val="00F6264D"/>
    <w:rsid w:val="00F62882"/>
    <w:rsid w:val="00F62AFB"/>
    <w:rsid w:val="00F62E80"/>
    <w:rsid w:val="00F636DF"/>
    <w:rsid w:val="00F658AB"/>
    <w:rsid w:val="00F65E63"/>
    <w:rsid w:val="00F66595"/>
    <w:rsid w:val="00F672F5"/>
    <w:rsid w:val="00F71396"/>
    <w:rsid w:val="00F72A49"/>
    <w:rsid w:val="00F72C13"/>
    <w:rsid w:val="00F731CF"/>
    <w:rsid w:val="00F73B97"/>
    <w:rsid w:val="00F74207"/>
    <w:rsid w:val="00F763B5"/>
    <w:rsid w:val="00F7709E"/>
    <w:rsid w:val="00F77E23"/>
    <w:rsid w:val="00F80FE5"/>
    <w:rsid w:val="00F81436"/>
    <w:rsid w:val="00F81807"/>
    <w:rsid w:val="00F82F6C"/>
    <w:rsid w:val="00F830DA"/>
    <w:rsid w:val="00F833E2"/>
    <w:rsid w:val="00F83791"/>
    <w:rsid w:val="00F84CC4"/>
    <w:rsid w:val="00F84D38"/>
    <w:rsid w:val="00F85D7F"/>
    <w:rsid w:val="00F874DB"/>
    <w:rsid w:val="00F878D4"/>
    <w:rsid w:val="00F87B55"/>
    <w:rsid w:val="00F9079D"/>
    <w:rsid w:val="00F909F2"/>
    <w:rsid w:val="00F90AB9"/>
    <w:rsid w:val="00F9184D"/>
    <w:rsid w:val="00F91ADB"/>
    <w:rsid w:val="00F91FCF"/>
    <w:rsid w:val="00F92FD2"/>
    <w:rsid w:val="00F93766"/>
    <w:rsid w:val="00F94C2D"/>
    <w:rsid w:val="00F94E73"/>
    <w:rsid w:val="00F950C4"/>
    <w:rsid w:val="00F95181"/>
    <w:rsid w:val="00F953A0"/>
    <w:rsid w:val="00F955F4"/>
    <w:rsid w:val="00F95664"/>
    <w:rsid w:val="00F96204"/>
    <w:rsid w:val="00FA0529"/>
    <w:rsid w:val="00FA10E7"/>
    <w:rsid w:val="00FA22DF"/>
    <w:rsid w:val="00FA266D"/>
    <w:rsid w:val="00FA34D5"/>
    <w:rsid w:val="00FA6040"/>
    <w:rsid w:val="00FA6A03"/>
    <w:rsid w:val="00FA7208"/>
    <w:rsid w:val="00FA75CB"/>
    <w:rsid w:val="00FB1608"/>
    <w:rsid w:val="00FB1729"/>
    <w:rsid w:val="00FB1C0C"/>
    <w:rsid w:val="00FB3141"/>
    <w:rsid w:val="00FB31DD"/>
    <w:rsid w:val="00FB3EEE"/>
    <w:rsid w:val="00FB40AA"/>
    <w:rsid w:val="00FB44F7"/>
    <w:rsid w:val="00FB4ACE"/>
    <w:rsid w:val="00FB4CE9"/>
    <w:rsid w:val="00FB50BA"/>
    <w:rsid w:val="00FB5ABD"/>
    <w:rsid w:val="00FB5DA1"/>
    <w:rsid w:val="00FB6BF1"/>
    <w:rsid w:val="00FB6C6E"/>
    <w:rsid w:val="00FB7DCD"/>
    <w:rsid w:val="00FC0973"/>
    <w:rsid w:val="00FC1549"/>
    <w:rsid w:val="00FC35CF"/>
    <w:rsid w:val="00FC4370"/>
    <w:rsid w:val="00FC4E40"/>
    <w:rsid w:val="00FC68F3"/>
    <w:rsid w:val="00FC71AA"/>
    <w:rsid w:val="00FD0977"/>
    <w:rsid w:val="00FD107E"/>
    <w:rsid w:val="00FD19F3"/>
    <w:rsid w:val="00FD1FDE"/>
    <w:rsid w:val="00FD2A7F"/>
    <w:rsid w:val="00FD3343"/>
    <w:rsid w:val="00FD3B1F"/>
    <w:rsid w:val="00FD41DA"/>
    <w:rsid w:val="00FD42F3"/>
    <w:rsid w:val="00FD46E9"/>
    <w:rsid w:val="00FD5467"/>
    <w:rsid w:val="00FD786D"/>
    <w:rsid w:val="00FE0C1C"/>
    <w:rsid w:val="00FE17E2"/>
    <w:rsid w:val="00FE1C1A"/>
    <w:rsid w:val="00FE2177"/>
    <w:rsid w:val="00FE243A"/>
    <w:rsid w:val="00FE27E6"/>
    <w:rsid w:val="00FE3E01"/>
    <w:rsid w:val="00FE451B"/>
    <w:rsid w:val="00FE57E0"/>
    <w:rsid w:val="00FE6020"/>
    <w:rsid w:val="00FE6096"/>
    <w:rsid w:val="00FE6922"/>
    <w:rsid w:val="00FE714F"/>
    <w:rsid w:val="00FE7CAE"/>
    <w:rsid w:val="00FF02B9"/>
    <w:rsid w:val="00FF043B"/>
    <w:rsid w:val="00FF24E8"/>
    <w:rsid w:val="00FF2826"/>
    <w:rsid w:val="00FF39FC"/>
    <w:rsid w:val="00FF51FC"/>
    <w:rsid w:val="00FF5538"/>
    <w:rsid w:val="00FF57E7"/>
    <w:rsid w:val="00FF6487"/>
    <w:rsid w:val="00FF7586"/>
    <w:rsid w:val="00FF7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Strong" w:semiHidden="0" w:uiPriority="22" w:unhideWhenUsed="0" w:qFormat="1"/>
    <w:lsdException w:name="Emphasis" w:semiHidden="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pacing w:after="160" w:line="276" w:lineRule="auto"/>
    </w:pPr>
    <w:rPr>
      <w:rFonts w:ascii="Century" w:eastAsia="ＭＳ 明朝" w:hAnsi="Century" w:cs="Century"/>
      <w:szCs w:val="21"/>
      <w:lang w:val="en-AU"/>
    </w:rPr>
  </w:style>
  <w:style w:type="paragraph" w:styleId="1">
    <w:name w:val="heading 1"/>
    <w:basedOn w:val="a"/>
    <w:link w:val="10"/>
    <w:uiPriority w:val="99"/>
    <w:qFormat/>
    <w:pPr>
      <w:spacing w:before="240" w:after="120" w:line="240" w:lineRule="auto"/>
      <w:outlineLvl w:val="0"/>
    </w:pPr>
    <w:rPr>
      <w:rFonts w:ascii="ＭＳ Ｐゴシック" w:eastAsia="ＭＳ Ｐゴシック" w:hAnsi="ＭＳ Ｐゴシック" w:cs="ＭＳ Ｐゴシック"/>
      <w:b/>
      <w:bCs/>
      <w:color w:val="000000"/>
      <w:kern w:val="36"/>
      <w:sz w:val="33"/>
      <w:szCs w:val="33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9"/>
    <w:rPr>
      <w:rFonts w:ascii="ＭＳ Ｐゴシック" w:eastAsia="ＭＳ Ｐゴシック" w:hAnsi="ＭＳ Ｐゴシック" w:cs="ＭＳ Ｐゴシック"/>
      <w:b/>
      <w:bCs/>
      <w:color w:val="000000"/>
      <w:kern w:val="36"/>
      <w:sz w:val="33"/>
      <w:szCs w:val="33"/>
    </w:rPr>
  </w:style>
  <w:style w:type="paragraph" w:styleId="a3">
    <w:name w:val="header"/>
    <w:basedOn w:val="a"/>
    <w:link w:val="a4"/>
    <w:uiPriority w:val="9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Pr>
      <w:rFonts w:ascii="Times New Roman" w:hAnsi="Times New Roman" w:cs="Times New Roman"/>
    </w:rPr>
  </w:style>
  <w:style w:type="paragraph" w:styleId="a5">
    <w:name w:val="footer"/>
    <w:basedOn w:val="a"/>
    <w:link w:val="a6"/>
    <w:uiPriority w:val="9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Pr>
      <w:rFonts w:ascii="Times New Roman" w:hAnsi="Times New Roman" w:cs="Times New Roman"/>
    </w:rPr>
  </w:style>
  <w:style w:type="character" w:customStyle="1" w:styleId="highlight2">
    <w:name w:val="highlight2"/>
    <w:basedOn w:val="a0"/>
    <w:rPr>
      <w:rFonts w:ascii="Times New Roman" w:hAnsi="Times New Roman" w:cs="Times New Roman"/>
    </w:rPr>
  </w:style>
  <w:style w:type="paragraph" w:customStyle="1" w:styleId="title1">
    <w:name w:val="title1"/>
    <w:basedOn w:val="a"/>
    <w:uiPriority w:val="99"/>
    <w:pPr>
      <w:spacing w:after="0" w:line="240" w:lineRule="auto"/>
    </w:pPr>
    <w:rPr>
      <w:rFonts w:ascii="ＭＳ Ｐゴシック" w:eastAsia="ＭＳ Ｐゴシック" w:hAnsi="ＭＳ Ｐゴシック" w:cs="ＭＳ Ｐゴシック"/>
      <w:kern w:val="0"/>
      <w:sz w:val="27"/>
      <w:szCs w:val="27"/>
    </w:rPr>
  </w:style>
  <w:style w:type="paragraph" w:customStyle="1" w:styleId="desc2">
    <w:name w:val="desc2"/>
    <w:basedOn w:val="a"/>
    <w:uiPriority w:val="99"/>
    <w:pPr>
      <w:spacing w:after="0" w:line="240" w:lineRule="auto"/>
    </w:pPr>
    <w:rPr>
      <w:rFonts w:ascii="ＭＳ Ｐゴシック" w:eastAsia="ＭＳ Ｐゴシック" w:hAnsi="ＭＳ Ｐゴシック" w:cs="ＭＳ Ｐゴシック"/>
      <w:kern w:val="0"/>
      <w:sz w:val="26"/>
      <w:szCs w:val="26"/>
    </w:rPr>
  </w:style>
  <w:style w:type="paragraph" w:customStyle="1" w:styleId="details1">
    <w:name w:val="details1"/>
    <w:basedOn w:val="a"/>
    <w:uiPriority w:val="99"/>
    <w:pPr>
      <w:spacing w:after="0" w:line="240" w:lineRule="auto"/>
    </w:pPr>
    <w:rPr>
      <w:rFonts w:ascii="ＭＳ Ｐゴシック" w:eastAsia="ＭＳ Ｐゴシック" w:hAnsi="ＭＳ Ｐゴシック" w:cs="ＭＳ Ｐゴシック"/>
      <w:kern w:val="0"/>
      <w:sz w:val="22"/>
      <w:szCs w:val="22"/>
    </w:rPr>
  </w:style>
  <w:style w:type="character" w:customStyle="1" w:styleId="jrnl">
    <w:name w:val="jrnl"/>
    <w:basedOn w:val="a0"/>
    <w:rPr>
      <w:rFonts w:ascii="Times New Roman" w:hAnsi="Times New Roman" w:cs="Times New Roman"/>
    </w:rPr>
  </w:style>
  <w:style w:type="paragraph" w:customStyle="1" w:styleId="11">
    <w:name w:val="表題1"/>
    <w:basedOn w:val="a"/>
    <w:uiPriority w:val="99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7">
    <w:name w:val="Hyperlink"/>
    <w:basedOn w:val="a0"/>
    <w:uiPriority w:val="99"/>
    <w:rPr>
      <w:rFonts w:ascii="Times New Roman" w:hAnsi="Times New Roman" w:cs="Times New Roman"/>
      <w:color w:val="0000FF"/>
      <w:u w:val="single"/>
    </w:rPr>
  </w:style>
  <w:style w:type="character" w:customStyle="1" w:styleId="highlight">
    <w:name w:val="highlight"/>
    <w:basedOn w:val="a0"/>
    <w:uiPriority w:val="99"/>
    <w:rPr>
      <w:rFonts w:ascii="Times New Roman" w:hAnsi="Times New Roman" w:cs="Times New Roman"/>
    </w:rPr>
  </w:style>
  <w:style w:type="character" w:customStyle="1" w:styleId="apple-converted-space">
    <w:name w:val="apple-converted-space"/>
    <w:basedOn w:val="a0"/>
    <w:uiPriority w:val="99"/>
    <w:rPr>
      <w:rFonts w:ascii="Times New Roman" w:hAnsi="Times New Roman" w:cs="Times New Roman"/>
    </w:rPr>
  </w:style>
  <w:style w:type="paragraph" w:customStyle="1" w:styleId="desc">
    <w:name w:val="desc"/>
    <w:basedOn w:val="a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details">
    <w:name w:val="details"/>
    <w:basedOn w:val="a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8">
    <w:name w:val="Emphasis"/>
    <w:basedOn w:val="a0"/>
    <w:uiPriority w:val="99"/>
    <w:qFormat/>
    <w:rPr>
      <w:rFonts w:ascii="Times New Roman" w:hAnsi="Times New Roman" w:cs="Times New Roman"/>
      <w:i/>
      <w:iCs/>
    </w:rPr>
  </w:style>
  <w:style w:type="character" w:customStyle="1" w:styleId="doi1">
    <w:name w:val="doi1"/>
    <w:basedOn w:val="a0"/>
    <w:uiPriority w:val="99"/>
    <w:rPr>
      <w:rFonts w:ascii="Times New Roman" w:hAnsi="Times New Roman" w:cs="Times New Roman"/>
    </w:rPr>
  </w:style>
  <w:style w:type="paragraph" w:styleId="a9">
    <w:name w:val="List Paragraph"/>
    <w:basedOn w:val="a"/>
    <w:uiPriority w:val="34"/>
    <w:qFormat/>
    <w:rsid w:val="00A34810"/>
    <w:pPr>
      <w:ind w:leftChars="400" w:left="840"/>
    </w:pPr>
  </w:style>
  <w:style w:type="character" w:styleId="aa">
    <w:name w:val="Placeholder Text"/>
    <w:basedOn w:val="a0"/>
    <w:uiPriority w:val="99"/>
    <w:semiHidden/>
    <w:rsid w:val="0036387C"/>
    <w:rPr>
      <w:color w:val="808080"/>
    </w:rPr>
  </w:style>
  <w:style w:type="paragraph" w:styleId="Web">
    <w:name w:val="Normal (Web)"/>
    <w:basedOn w:val="a"/>
    <w:uiPriority w:val="99"/>
    <w:unhideWhenUsed/>
    <w:rsid w:val="00186033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EB03F7"/>
    <w:pPr>
      <w:widowControl w:val="0"/>
      <w:spacing w:after="0" w:line="240" w:lineRule="auto"/>
      <w:jc w:val="both"/>
    </w:pPr>
    <w:rPr>
      <w:rFonts w:eastAsiaTheme="minorEastAsia" w:cstheme="minorBidi"/>
      <w:noProof/>
      <w:sz w:val="20"/>
      <w:szCs w:val="22"/>
    </w:rPr>
  </w:style>
  <w:style w:type="character" w:customStyle="1" w:styleId="EndNoteBibliography0">
    <w:name w:val="EndNote Bibliography (文字)"/>
    <w:basedOn w:val="a0"/>
    <w:link w:val="EndNoteBibliography"/>
    <w:rsid w:val="00EB03F7"/>
    <w:rPr>
      <w:rFonts w:ascii="Century" w:hAnsi="Century"/>
      <w:noProof/>
      <w:sz w:val="20"/>
    </w:rPr>
  </w:style>
  <w:style w:type="paragraph" w:customStyle="1" w:styleId="2">
    <w:name w:val="表題2"/>
    <w:basedOn w:val="a"/>
    <w:rsid w:val="00AD76A7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EndNoteBibliographyChar">
    <w:name w:val="EndNote Bibliography Char"/>
    <w:basedOn w:val="a0"/>
    <w:rsid w:val="002A43F4"/>
    <w:rPr>
      <w:rFonts w:ascii="Calibri" w:hAnsi="Calibri"/>
      <w:noProof/>
      <w:lang w:val="en-US"/>
    </w:rPr>
  </w:style>
  <w:style w:type="paragraph" w:styleId="HTML">
    <w:name w:val="HTML Preformatted"/>
    <w:basedOn w:val="a"/>
    <w:link w:val="HTML0"/>
    <w:uiPriority w:val="99"/>
    <w:unhideWhenUsed/>
    <w:rsid w:val="005D55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rsid w:val="005D55F6"/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styleId="ab">
    <w:name w:val="annotation reference"/>
    <w:basedOn w:val="a0"/>
    <w:uiPriority w:val="99"/>
    <w:semiHidden/>
    <w:unhideWhenUsed/>
    <w:rsid w:val="008C1DAC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8C1DAC"/>
    <w:pPr>
      <w:spacing w:line="240" w:lineRule="auto"/>
    </w:pPr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8C1DAC"/>
    <w:rPr>
      <w:rFonts w:ascii="Century" w:eastAsia="ＭＳ 明朝" w:hAnsi="Century" w:cs="Century"/>
      <w:sz w:val="20"/>
      <w:szCs w:val="20"/>
      <w:lang w:val="en-AU"/>
    </w:rPr>
  </w:style>
  <w:style w:type="paragraph" w:styleId="ae">
    <w:name w:val="Balloon Text"/>
    <w:basedOn w:val="a"/>
    <w:link w:val="af"/>
    <w:uiPriority w:val="99"/>
    <w:semiHidden/>
    <w:unhideWhenUsed/>
    <w:rsid w:val="008C1DA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8C1DAC"/>
    <w:rPr>
      <w:rFonts w:asciiTheme="majorHAnsi" w:eastAsiaTheme="majorEastAsia" w:hAnsiTheme="majorHAnsi" w:cstheme="majorBidi"/>
      <w:sz w:val="18"/>
      <w:szCs w:val="18"/>
      <w:lang w:val="en-AU"/>
    </w:rPr>
  </w:style>
  <w:style w:type="table" w:styleId="af0">
    <w:name w:val="Table Grid"/>
    <w:basedOn w:val="a1"/>
    <w:uiPriority w:val="39"/>
    <w:rsid w:val="004C06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2">
    <w:name w:val="標準の表 22"/>
    <w:basedOn w:val="a1"/>
    <w:uiPriority w:val="42"/>
    <w:rsid w:val="004C069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eg-address1">
    <w:name w:val="eg-address1"/>
    <w:basedOn w:val="a0"/>
    <w:rsid w:val="004C0699"/>
    <w:rPr>
      <w:rFonts w:ascii="Arvo" w:hAnsi="Arvo" w:hint="default"/>
      <w:i w:val="0"/>
      <w:iCs w:val="0"/>
      <w:color w:val="666688"/>
    </w:rPr>
  </w:style>
  <w:style w:type="character" w:customStyle="1" w:styleId="label">
    <w:name w:val="label"/>
    <w:basedOn w:val="a0"/>
    <w:rsid w:val="004C069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Strong" w:semiHidden="0" w:uiPriority="22" w:unhideWhenUsed="0" w:qFormat="1"/>
    <w:lsdException w:name="Emphasis" w:semiHidden="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pacing w:after="160" w:line="276" w:lineRule="auto"/>
    </w:pPr>
    <w:rPr>
      <w:rFonts w:ascii="Century" w:eastAsia="ＭＳ 明朝" w:hAnsi="Century" w:cs="Century"/>
      <w:szCs w:val="21"/>
      <w:lang w:val="en-AU"/>
    </w:rPr>
  </w:style>
  <w:style w:type="paragraph" w:styleId="1">
    <w:name w:val="heading 1"/>
    <w:basedOn w:val="a"/>
    <w:link w:val="10"/>
    <w:uiPriority w:val="99"/>
    <w:qFormat/>
    <w:pPr>
      <w:spacing w:before="240" w:after="120" w:line="240" w:lineRule="auto"/>
      <w:outlineLvl w:val="0"/>
    </w:pPr>
    <w:rPr>
      <w:rFonts w:ascii="ＭＳ Ｐゴシック" w:eastAsia="ＭＳ Ｐゴシック" w:hAnsi="ＭＳ Ｐゴシック" w:cs="ＭＳ Ｐゴシック"/>
      <w:b/>
      <w:bCs/>
      <w:color w:val="000000"/>
      <w:kern w:val="36"/>
      <w:sz w:val="33"/>
      <w:szCs w:val="33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9"/>
    <w:rPr>
      <w:rFonts w:ascii="ＭＳ Ｐゴシック" w:eastAsia="ＭＳ Ｐゴシック" w:hAnsi="ＭＳ Ｐゴシック" w:cs="ＭＳ Ｐゴシック"/>
      <w:b/>
      <w:bCs/>
      <w:color w:val="000000"/>
      <w:kern w:val="36"/>
      <w:sz w:val="33"/>
      <w:szCs w:val="33"/>
    </w:rPr>
  </w:style>
  <w:style w:type="paragraph" w:styleId="a3">
    <w:name w:val="header"/>
    <w:basedOn w:val="a"/>
    <w:link w:val="a4"/>
    <w:uiPriority w:val="9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Pr>
      <w:rFonts w:ascii="Times New Roman" w:hAnsi="Times New Roman" w:cs="Times New Roman"/>
    </w:rPr>
  </w:style>
  <w:style w:type="paragraph" w:styleId="a5">
    <w:name w:val="footer"/>
    <w:basedOn w:val="a"/>
    <w:link w:val="a6"/>
    <w:uiPriority w:val="9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Pr>
      <w:rFonts w:ascii="Times New Roman" w:hAnsi="Times New Roman" w:cs="Times New Roman"/>
    </w:rPr>
  </w:style>
  <w:style w:type="character" w:customStyle="1" w:styleId="highlight2">
    <w:name w:val="highlight2"/>
    <w:basedOn w:val="a0"/>
    <w:rPr>
      <w:rFonts w:ascii="Times New Roman" w:hAnsi="Times New Roman" w:cs="Times New Roman"/>
    </w:rPr>
  </w:style>
  <w:style w:type="paragraph" w:customStyle="1" w:styleId="title1">
    <w:name w:val="title1"/>
    <w:basedOn w:val="a"/>
    <w:uiPriority w:val="99"/>
    <w:pPr>
      <w:spacing w:after="0" w:line="240" w:lineRule="auto"/>
    </w:pPr>
    <w:rPr>
      <w:rFonts w:ascii="ＭＳ Ｐゴシック" w:eastAsia="ＭＳ Ｐゴシック" w:hAnsi="ＭＳ Ｐゴシック" w:cs="ＭＳ Ｐゴシック"/>
      <w:kern w:val="0"/>
      <w:sz w:val="27"/>
      <w:szCs w:val="27"/>
    </w:rPr>
  </w:style>
  <w:style w:type="paragraph" w:customStyle="1" w:styleId="desc2">
    <w:name w:val="desc2"/>
    <w:basedOn w:val="a"/>
    <w:uiPriority w:val="99"/>
    <w:pPr>
      <w:spacing w:after="0" w:line="240" w:lineRule="auto"/>
    </w:pPr>
    <w:rPr>
      <w:rFonts w:ascii="ＭＳ Ｐゴシック" w:eastAsia="ＭＳ Ｐゴシック" w:hAnsi="ＭＳ Ｐゴシック" w:cs="ＭＳ Ｐゴシック"/>
      <w:kern w:val="0"/>
      <w:sz w:val="26"/>
      <w:szCs w:val="26"/>
    </w:rPr>
  </w:style>
  <w:style w:type="paragraph" w:customStyle="1" w:styleId="details1">
    <w:name w:val="details1"/>
    <w:basedOn w:val="a"/>
    <w:uiPriority w:val="99"/>
    <w:pPr>
      <w:spacing w:after="0" w:line="240" w:lineRule="auto"/>
    </w:pPr>
    <w:rPr>
      <w:rFonts w:ascii="ＭＳ Ｐゴシック" w:eastAsia="ＭＳ Ｐゴシック" w:hAnsi="ＭＳ Ｐゴシック" w:cs="ＭＳ Ｐゴシック"/>
      <w:kern w:val="0"/>
      <w:sz w:val="22"/>
      <w:szCs w:val="22"/>
    </w:rPr>
  </w:style>
  <w:style w:type="character" w:customStyle="1" w:styleId="jrnl">
    <w:name w:val="jrnl"/>
    <w:basedOn w:val="a0"/>
    <w:rPr>
      <w:rFonts w:ascii="Times New Roman" w:hAnsi="Times New Roman" w:cs="Times New Roman"/>
    </w:rPr>
  </w:style>
  <w:style w:type="paragraph" w:customStyle="1" w:styleId="11">
    <w:name w:val="表題1"/>
    <w:basedOn w:val="a"/>
    <w:uiPriority w:val="99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7">
    <w:name w:val="Hyperlink"/>
    <w:basedOn w:val="a0"/>
    <w:uiPriority w:val="99"/>
    <w:rPr>
      <w:rFonts w:ascii="Times New Roman" w:hAnsi="Times New Roman" w:cs="Times New Roman"/>
      <w:color w:val="0000FF"/>
      <w:u w:val="single"/>
    </w:rPr>
  </w:style>
  <w:style w:type="character" w:customStyle="1" w:styleId="highlight">
    <w:name w:val="highlight"/>
    <w:basedOn w:val="a0"/>
    <w:uiPriority w:val="99"/>
    <w:rPr>
      <w:rFonts w:ascii="Times New Roman" w:hAnsi="Times New Roman" w:cs="Times New Roman"/>
    </w:rPr>
  </w:style>
  <w:style w:type="character" w:customStyle="1" w:styleId="apple-converted-space">
    <w:name w:val="apple-converted-space"/>
    <w:basedOn w:val="a0"/>
    <w:uiPriority w:val="99"/>
    <w:rPr>
      <w:rFonts w:ascii="Times New Roman" w:hAnsi="Times New Roman" w:cs="Times New Roman"/>
    </w:rPr>
  </w:style>
  <w:style w:type="paragraph" w:customStyle="1" w:styleId="desc">
    <w:name w:val="desc"/>
    <w:basedOn w:val="a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details">
    <w:name w:val="details"/>
    <w:basedOn w:val="a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8">
    <w:name w:val="Emphasis"/>
    <w:basedOn w:val="a0"/>
    <w:uiPriority w:val="99"/>
    <w:qFormat/>
    <w:rPr>
      <w:rFonts w:ascii="Times New Roman" w:hAnsi="Times New Roman" w:cs="Times New Roman"/>
      <w:i/>
      <w:iCs/>
    </w:rPr>
  </w:style>
  <w:style w:type="character" w:customStyle="1" w:styleId="doi1">
    <w:name w:val="doi1"/>
    <w:basedOn w:val="a0"/>
    <w:uiPriority w:val="99"/>
    <w:rPr>
      <w:rFonts w:ascii="Times New Roman" w:hAnsi="Times New Roman" w:cs="Times New Roman"/>
    </w:rPr>
  </w:style>
  <w:style w:type="paragraph" w:styleId="a9">
    <w:name w:val="List Paragraph"/>
    <w:basedOn w:val="a"/>
    <w:uiPriority w:val="34"/>
    <w:qFormat/>
    <w:rsid w:val="00A34810"/>
    <w:pPr>
      <w:ind w:leftChars="400" w:left="840"/>
    </w:pPr>
  </w:style>
  <w:style w:type="character" w:styleId="aa">
    <w:name w:val="Placeholder Text"/>
    <w:basedOn w:val="a0"/>
    <w:uiPriority w:val="99"/>
    <w:semiHidden/>
    <w:rsid w:val="0036387C"/>
    <w:rPr>
      <w:color w:val="808080"/>
    </w:rPr>
  </w:style>
  <w:style w:type="paragraph" w:styleId="Web">
    <w:name w:val="Normal (Web)"/>
    <w:basedOn w:val="a"/>
    <w:uiPriority w:val="99"/>
    <w:unhideWhenUsed/>
    <w:rsid w:val="00186033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EB03F7"/>
    <w:pPr>
      <w:widowControl w:val="0"/>
      <w:spacing w:after="0" w:line="240" w:lineRule="auto"/>
      <w:jc w:val="both"/>
    </w:pPr>
    <w:rPr>
      <w:rFonts w:eastAsiaTheme="minorEastAsia" w:cstheme="minorBidi"/>
      <w:noProof/>
      <w:sz w:val="20"/>
      <w:szCs w:val="22"/>
    </w:rPr>
  </w:style>
  <w:style w:type="character" w:customStyle="1" w:styleId="EndNoteBibliography0">
    <w:name w:val="EndNote Bibliography (文字)"/>
    <w:basedOn w:val="a0"/>
    <w:link w:val="EndNoteBibliography"/>
    <w:rsid w:val="00EB03F7"/>
    <w:rPr>
      <w:rFonts w:ascii="Century" w:hAnsi="Century"/>
      <w:noProof/>
      <w:sz w:val="20"/>
    </w:rPr>
  </w:style>
  <w:style w:type="paragraph" w:customStyle="1" w:styleId="2">
    <w:name w:val="表題2"/>
    <w:basedOn w:val="a"/>
    <w:rsid w:val="00AD76A7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EndNoteBibliographyChar">
    <w:name w:val="EndNote Bibliography Char"/>
    <w:basedOn w:val="a0"/>
    <w:rsid w:val="002A43F4"/>
    <w:rPr>
      <w:rFonts w:ascii="Calibri" w:hAnsi="Calibri"/>
      <w:noProof/>
      <w:lang w:val="en-US"/>
    </w:rPr>
  </w:style>
  <w:style w:type="paragraph" w:styleId="HTML">
    <w:name w:val="HTML Preformatted"/>
    <w:basedOn w:val="a"/>
    <w:link w:val="HTML0"/>
    <w:uiPriority w:val="99"/>
    <w:unhideWhenUsed/>
    <w:rsid w:val="005D55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rsid w:val="005D55F6"/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styleId="ab">
    <w:name w:val="annotation reference"/>
    <w:basedOn w:val="a0"/>
    <w:uiPriority w:val="99"/>
    <w:semiHidden/>
    <w:unhideWhenUsed/>
    <w:rsid w:val="008C1DAC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8C1DAC"/>
    <w:pPr>
      <w:spacing w:line="240" w:lineRule="auto"/>
    </w:pPr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8C1DAC"/>
    <w:rPr>
      <w:rFonts w:ascii="Century" w:eastAsia="ＭＳ 明朝" w:hAnsi="Century" w:cs="Century"/>
      <w:sz w:val="20"/>
      <w:szCs w:val="20"/>
      <w:lang w:val="en-AU"/>
    </w:rPr>
  </w:style>
  <w:style w:type="paragraph" w:styleId="ae">
    <w:name w:val="Balloon Text"/>
    <w:basedOn w:val="a"/>
    <w:link w:val="af"/>
    <w:uiPriority w:val="99"/>
    <w:semiHidden/>
    <w:unhideWhenUsed/>
    <w:rsid w:val="008C1DA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8C1DAC"/>
    <w:rPr>
      <w:rFonts w:asciiTheme="majorHAnsi" w:eastAsiaTheme="majorEastAsia" w:hAnsiTheme="majorHAnsi" w:cstheme="majorBidi"/>
      <w:sz w:val="18"/>
      <w:szCs w:val="18"/>
      <w:lang w:val="en-AU"/>
    </w:rPr>
  </w:style>
  <w:style w:type="table" w:styleId="af0">
    <w:name w:val="Table Grid"/>
    <w:basedOn w:val="a1"/>
    <w:uiPriority w:val="39"/>
    <w:rsid w:val="004C06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2">
    <w:name w:val="標準の表 22"/>
    <w:basedOn w:val="a1"/>
    <w:uiPriority w:val="42"/>
    <w:rsid w:val="004C069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eg-address1">
    <w:name w:val="eg-address1"/>
    <w:basedOn w:val="a0"/>
    <w:rsid w:val="004C0699"/>
    <w:rPr>
      <w:rFonts w:ascii="Arvo" w:hAnsi="Arvo" w:hint="default"/>
      <w:i w:val="0"/>
      <w:iCs w:val="0"/>
      <w:color w:val="666688"/>
    </w:rPr>
  </w:style>
  <w:style w:type="character" w:customStyle="1" w:styleId="label">
    <w:name w:val="label"/>
    <w:basedOn w:val="a0"/>
    <w:rsid w:val="004C06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24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0725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32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2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4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36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3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7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8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6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9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70755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872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24396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497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20467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94831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36482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77219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737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88648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771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8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23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697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132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531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451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009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513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221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9894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0798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378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7271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6992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7214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870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28316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503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83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768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781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845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845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4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17567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738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28831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659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54316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33189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40543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70286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417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7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5064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673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8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79954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726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68918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350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04873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6949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51752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295276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466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3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9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60843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791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8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59415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035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73950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894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3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76472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422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yperlink" Target="https://www.bing.com/local?lid=YN3724x6466142562232593215&amp;id=YN3724x6466142562232593215&amp;q=Epworth+Richmond&amp;name=Epworth+Richmond&amp;cp=-37.8172454833984%7e144.993225097656&amp;ppois=-37.8172454833984_144.993225097656_Epworth+Richmond&amp;FORM=SNAPS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807EF9-E02C-4C1C-B3CB-EE41010D57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7</Pages>
  <Words>691</Words>
  <Characters>3940</Characters>
  <Application>Microsoft Office Word</Application>
  <DocSecurity>0</DocSecurity>
  <Lines>32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Protocol</vt:lpstr>
      <vt:lpstr>Protocol</vt:lpstr>
    </vt:vector>
  </TitlesOfParts>
  <Company>Toshiba</Company>
  <LinksUpToDate>false</LinksUpToDate>
  <CharactersWithSpaces>4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otocol</dc:title>
  <dc:creator>Hiroyuki Kamiya</dc:creator>
  <cp:lastModifiedBy>Kamiya Minako</cp:lastModifiedBy>
  <cp:revision>3</cp:revision>
  <cp:lastPrinted>2020-07-19T00:43:00Z</cp:lastPrinted>
  <dcterms:created xsi:type="dcterms:W3CDTF">2021-01-16T00:19:00Z</dcterms:created>
  <dcterms:modified xsi:type="dcterms:W3CDTF">2021-02-11T11:26:00Z</dcterms:modified>
</cp:coreProperties>
</file>